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FB6FC" w14:textId="38F9AD6E" w:rsidR="007F044F" w:rsidRPr="00E87192" w:rsidRDefault="004230C7" w:rsidP="003E6E29">
      <w:pPr>
        <w:pStyle w:val="Caption"/>
        <w:keepNext/>
        <w:spacing w:after="0" w:line="480" w:lineRule="auto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proofErr w:type="gramStart"/>
      <w:r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 xml:space="preserve">Supplemental </w:t>
      </w:r>
      <w:r w:rsidR="00230497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Table</w:t>
      </w:r>
      <w:r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 xml:space="preserve"> </w:t>
      </w:r>
      <w:r w:rsidR="005508E3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1</w:t>
      </w:r>
      <w:r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.</w:t>
      </w:r>
      <w:proofErr w:type="gramEnd"/>
      <w:r w:rsidR="001073DC"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 xml:space="preserve"> </w:t>
      </w:r>
      <w:proofErr w:type="gramStart"/>
      <w:r w:rsidR="001073DC"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 xml:space="preserve">General characteristics </w:t>
      </w:r>
      <w:r w:rsidR="00230497" w:rsidRPr="00144CD5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 xml:space="preserve">of </w:t>
      </w:r>
      <w:r w:rsidR="00230497" w:rsidRPr="00981A83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the</w:t>
      </w:r>
      <w:r w:rsidR="001073DC"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 xml:space="preserve"> Maastricht Intensive Care COVID (</w:t>
      </w:r>
      <w:proofErr w:type="spellStart"/>
      <w:r w:rsidR="001073DC"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MaastrICCht</w:t>
      </w:r>
      <w:proofErr w:type="spellEnd"/>
      <w:r w:rsidR="001073DC" w:rsidRPr="00E87192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) cohort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5"/>
        <w:gridCol w:w="2474"/>
        <w:gridCol w:w="2474"/>
        <w:gridCol w:w="1647"/>
      </w:tblGrid>
      <w:tr w:rsidR="007F044F" w:rsidRPr="00E87192" w14:paraId="0EBFE0BD" w14:textId="77777777" w:rsidTr="000D4B67">
        <w:tc>
          <w:tcPr>
            <w:tcW w:w="2681" w:type="pct"/>
            <w:tcBorders>
              <w:top w:val="single" w:sz="4" w:space="0" w:color="auto"/>
              <w:bottom w:val="single" w:sz="4" w:space="0" w:color="auto"/>
            </w:tcBorders>
          </w:tcPr>
          <w:p w14:paraId="47E5B40D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b/>
                <w:lang w:val="en-GB"/>
              </w:rPr>
            </w:pPr>
            <w:r w:rsidRPr="00E87192">
              <w:rPr>
                <w:rFonts w:asciiTheme="majorHAnsi" w:hAnsiTheme="majorHAnsi" w:cstheme="majorHAnsi"/>
                <w:b/>
                <w:lang w:val="en-GB"/>
              </w:rPr>
              <w:t>Variables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5239374E" w14:textId="13E0CCB6" w:rsidR="007F044F" w:rsidRPr="00E87192" w:rsidRDefault="00B801B8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b/>
                <w:lang w:val="en-GB"/>
              </w:rPr>
              <w:t>Sub-</w:t>
            </w:r>
            <w:r w:rsidR="00337BFA">
              <w:rPr>
                <w:rFonts w:asciiTheme="majorHAnsi" w:hAnsiTheme="majorHAnsi" w:cstheme="majorHAnsi"/>
                <w:b/>
                <w:lang w:val="en-GB"/>
              </w:rPr>
              <w:t>cohort</w:t>
            </w:r>
            <w:r w:rsidR="00337BFA" w:rsidRPr="00FD73C0">
              <w:rPr>
                <w:rFonts w:asciiTheme="majorHAnsi" w:hAnsiTheme="majorHAnsi" w:cstheme="majorHAnsi"/>
                <w:b/>
                <w:lang w:val="en-GB"/>
              </w:rPr>
              <w:t xml:space="preserve"> </w:t>
            </w:r>
            <w:r w:rsidR="001173C0" w:rsidRPr="00FD73C0">
              <w:rPr>
                <w:rFonts w:asciiTheme="majorHAnsi" w:hAnsiTheme="majorHAnsi" w:cstheme="majorHAnsi"/>
                <w:b/>
                <w:lang w:val="en-GB"/>
              </w:rPr>
              <w:t>group</w:t>
            </w:r>
            <w:r w:rsidR="001173C0" w:rsidRPr="00E87192">
              <w:rPr>
                <w:rFonts w:asciiTheme="majorHAnsi" w:hAnsiTheme="majorHAnsi" w:cstheme="majorHAnsi"/>
                <w:lang w:val="en-GB"/>
              </w:rPr>
              <w:br/>
              <w:t>(</w:t>
            </w:r>
            <w:r w:rsidR="00144CD5">
              <w:rPr>
                <w:rFonts w:asciiTheme="majorHAnsi" w:hAnsiTheme="majorHAnsi" w:cstheme="majorHAnsi"/>
                <w:lang w:val="en-GB"/>
              </w:rPr>
              <w:t xml:space="preserve">n </w:t>
            </w:r>
            <w:r w:rsidR="001173C0" w:rsidRPr="00E87192">
              <w:rPr>
                <w:rFonts w:asciiTheme="majorHAnsi" w:hAnsiTheme="majorHAnsi" w:cstheme="majorHAnsi"/>
                <w:lang w:val="en-GB"/>
              </w:rPr>
              <w:t>=</w:t>
            </w:r>
            <w:r w:rsidR="00144CD5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1173C0" w:rsidRPr="00E87192">
              <w:rPr>
                <w:rFonts w:asciiTheme="majorHAnsi" w:hAnsiTheme="majorHAnsi" w:cstheme="majorHAnsi"/>
                <w:lang w:val="en-GB"/>
              </w:rPr>
              <w:t>39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244BDB60" w14:textId="77777777" w:rsidR="00D536AC" w:rsidRPr="00FD73C0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D73C0">
              <w:rPr>
                <w:rFonts w:asciiTheme="majorHAnsi" w:hAnsiTheme="majorHAnsi" w:cstheme="majorHAnsi"/>
                <w:b/>
                <w:lang w:val="en-GB"/>
              </w:rPr>
              <w:t xml:space="preserve">Excluded group </w:t>
            </w:r>
          </w:p>
          <w:p w14:paraId="780B8A58" w14:textId="0AC71C04" w:rsidR="007F044F" w:rsidRPr="00783936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5D2995">
              <w:rPr>
                <w:rFonts w:asciiTheme="majorHAnsi" w:hAnsiTheme="majorHAnsi" w:cstheme="majorHAnsi"/>
                <w:highlight w:val="yellow"/>
                <w:lang w:val="en-GB"/>
              </w:rPr>
              <w:t>(</w:t>
            </w:r>
            <w:r w:rsidR="00144CD5" w:rsidRPr="005D2995">
              <w:rPr>
                <w:rFonts w:asciiTheme="majorHAnsi" w:hAnsiTheme="majorHAnsi" w:cstheme="majorHAnsi"/>
                <w:highlight w:val="yellow"/>
                <w:lang w:val="en-GB"/>
              </w:rPr>
              <w:t xml:space="preserve">n </w:t>
            </w:r>
            <w:r w:rsidRPr="005D2995">
              <w:rPr>
                <w:rFonts w:asciiTheme="majorHAnsi" w:hAnsiTheme="majorHAnsi" w:cstheme="majorHAnsi"/>
                <w:highlight w:val="yellow"/>
                <w:lang w:val="en-GB"/>
              </w:rPr>
              <w:t>=</w:t>
            </w:r>
            <w:r w:rsidR="00144CD5" w:rsidRPr="005D2995">
              <w:rPr>
                <w:rFonts w:asciiTheme="majorHAnsi" w:hAnsiTheme="majorHAnsi" w:cstheme="majorHAnsi"/>
                <w:highlight w:val="yellow"/>
                <w:lang w:val="en-GB"/>
              </w:rPr>
              <w:t xml:space="preserve"> </w:t>
            </w:r>
            <w:r w:rsidR="009F3D56" w:rsidRPr="005D2995">
              <w:rPr>
                <w:rFonts w:asciiTheme="majorHAnsi" w:hAnsiTheme="majorHAnsi" w:cstheme="majorHAnsi"/>
                <w:highlight w:val="yellow"/>
                <w:lang w:val="en-GB"/>
              </w:rPr>
              <w:t>5</w:t>
            </w:r>
            <w:r w:rsidR="009F3D56" w:rsidRPr="000766B6">
              <w:rPr>
                <w:rFonts w:asciiTheme="majorHAnsi" w:hAnsiTheme="majorHAnsi" w:cstheme="majorHAnsi"/>
                <w:highlight w:val="yellow"/>
                <w:lang w:val="en-GB"/>
              </w:rPr>
              <w:t>5</w:t>
            </w:r>
            <w:r w:rsidRPr="000766B6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  <w:r w:rsidR="00783936" w:rsidRPr="000766B6">
              <w:rPr>
                <w:rFonts w:asciiTheme="majorHAnsi" w:hAnsiTheme="majorHAnsi" w:cstheme="majorHAnsi"/>
                <w:highlight w:val="yellow"/>
                <w:lang w:val="en-GB"/>
              </w:rPr>
              <w:t>*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DC73818" w14:textId="0BA64200" w:rsidR="007F044F" w:rsidRPr="00FD73C0" w:rsidRDefault="00230497" w:rsidP="00D536AC">
            <w:pPr>
              <w:spacing w:after="0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D73C0">
              <w:rPr>
                <w:rFonts w:asciiTheme="majorHAnsi" w:hAnsiTheme="majorHAnsi" w:cstheme="majorHAnsi"/>
                <w:b/>
                <w:lang w:val="en-GB"/>
              </w:rPr>
              <w:t>p</w:t>
            </w:r>
            <w:r w:rsidR="007F044F" w:rsidRPr="00FD73C0">
              <w:rPr>
                <w:rFonts w:asciiTheme="majorHAnsi" w:hAnsiTheme="majorHAnsi" w:cstheme="majorHAnsi"/>
                <w:b/>
                <w:lang w:val="en-GB"/>
              </w:rPr>
              <w:t>-value</w:t>
            </w:r>
          </w:p>
        </w:tc>
      </w:tr>
      <w:tr w:rsidR="007F044F" w:rsidRPr="00E87192" w14:paraId="734B66B7" w14:textId="77777777" w:rsidTr="000D4B67">
        <w:tc>
          <w:tcPr>
            <w:tcW w:w="2681" w:type="pct"/>
            <w:tcBorders>
              <w:top w:val="single" w:sz="4" w:space="0" w:color="auto"/>
            </w:tcBorders>
          </w:tcPr>
          <w:p w14:paraId="721D7B6A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 xml:space="preserve">Age, year, Mean (SD) 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701479A8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62.4 (12.6)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5C8C0E73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65.6 (11.3)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4134BB1" w14:textId="74C1EB39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20</w:t>
            </w:r>
          </w:p>
        </w:tc>
      </w:tr>
      <w:tr w:rsidR="007F044F" w:rsidRPr="00E87192" w14:paraId="00363CFD" w14:textId="77777777" w:rsidTr="000D4B67">
        <w:tc>
          <w:tcPr>
            <w:tcW w:w="2681" w:type="pct"/>
          </w:tcPr>
          <w:p w14:paraId="2EB07B22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Male, (%)</w:t>
            </w:r>
          </w:p>
        </w:tc>
        <w:tc>
          <w:tcPr>
            <w:tcW w:w="870" w:type="pct"/>
          </w:tcPr>
          <w:p w14:paraId="43709C8C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33 (84.6)</w:t>
            </w:r>
          </w:p>
        </w:tc>
        <w:tc>
          <w:tcPr>
            <w:tcW w:w="870" w:type="pct"/>
          </w:tcPr>
          <w:p w14:paraId="52326E7D" w14:textId="5692B9C3" w:rsidR="007F044F" w:rsidRPr="00E87192" w:rsidRDefault="00075360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075360">
              <w:rPr>
                <w:rFonts w:asciiTheme="majorHAnsi" w:hAnsiTheme="majorHAnsi" w:cstheme="majorHAnsi"/>
                <w:lang w:val="en-GB"/>
              </w:rPr>
              <w:t>39</w:t>
            </w:r>
            <w:r w:rsidR="001E45CD" w:rsidRPr="00075360">
              <w:rPr>
                <w:rFonts w:asciiTheme="majorHAnsi" w:hAnsiTheme="majorHAnsi" w:cstheme="majorHAnsi"/>
                <w:lang w:val="en-GB"/>
              </w:rPr>
              <w:t xml:space="preserve"> (</w:t>
            </w:r>
            <w:r w:rsidRPr="00075360">
              <w:rPr>
                <w:rFonts w:asciiTheme="majorHAnsi" w:hAnsiTheme="majorHAnsi" w:cstheme="majorHAnsi"/>
                <w:lang w:val="en-GB"/>
              </w:rPr>
              <w:t>73.6</w:t>
            </w:r>
            <w:r w:rsidR="007F044F" w:rsidRPr="0007536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579" w:type="pct"/>
          </w:tcPr>
          <w:p w14:paraId="73C5A41F" w14:textId="397D7CE7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31</w:t>
            </w:r>
          </w:p>
        </w:tc>
      </w:tr>
      <w:tr w:rsidR="007F044F" w:rsidRPr="00E87192" w14:paraId="347ECE64" w14:textId="77777777" w:rsidTr="000D4B67">
        <w:tc>
          <w:tcPr>
            <w:tcW w:w="2681" w:type="pct"/>
          </w:tcPr>
          <w:p w14:paraId="3BCE75F9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Height, cm, Mean (SD)</w:t>
            </w:r>
          </w:p>
        </w:tc>
        <w:tc>
          <w:tcPr>
            <w:tcW w:w="870" w:type="pct"/>
          </w:tcPr>
          <w:p w14:paraId="7A90B6E8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75.9 (9.4)</w:t>
            </w:r>
          </w:p>
        </w:tc>
        <w:tc>
          <w:tcPr>
            <w:tcW w:w="870" w:type="pct"/>
          </w:tcPr>
          <w:p w14:paraId="1CC5EEA0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74.6 (8.6)</w:t>
            </w:r>
          </w:p>
        </w:tc>
        <w:tc>
          <w:tcPr>
            <w:tcW w:w="579" w:type="pct"/>
          </w:tcPr>
          <w:p w14:paraId="70602BD7" w14:textId="6F5AF173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51</w:t>
            </w:r>
          </w:p>
        </w:tc>
      </w:tr>
      <w:tr w:rsidR="007F044F" w:rsidRPr="00E87192" w14:paraId="389D070F" w14:textId="77777777" w:rsidTr="000D4B67">
        <w:tc>
          <w:tcPr>
            <w:tcW w:w="2681" w:type="pct"/>
          </w:tcPr>
          <w:p w14:paraId="7FC0B2C2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Weight, kg, Mean (SD)</w:t>
            </w:r>
          </w:p>
        </w:tc>
        <w:tc>
          <w:tcPr>
            <w:tcW w:w="870" w:type="pct"/>
          </w:tcPr>
          <w:p w14:paraId="1E96B3EA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84.2 (13.0)</w:t>
            </w:r>
          </w:p>
        </w:tc>
        <w:tc>
          <w:tcPr>
            <w:tcW w:w="870" w:type="pct"/>
          </w:tcPr>
          <w:p w14:paraId="1680E02B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85.2 (13.9)</w:t>
            </w:r>
          </w:p>
        </w:tc>
        <w:tc>
          <w:tcPr>
            <w:tcW w:w="579" w:type="pct"/>
          </w:tcPr>
          <w:p w14:paraId="69248206" w14:textId="0B3D8E00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73</w:t>
            </w:r>
          </w:p>
        </w:tc>
      </w:tr>
      <w:tr w:rsidR="007F044F" w:rsidRPr="00E87192" w14:paraId="6678FB3E" w14:textId="77777777" w:rsidTr="000D4B67">
        <w:tc>
          <w:tcPr>
            <w:tcW w:w="2681" w:type="pct"/>
          </w:tcPr>
          <w:p w14:paraId="7B248CFB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Body mass index, kg/m</w:t>
            </w:r>
            <w:r w:rsidRPr="00E87192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E87192">
              <w:rPr>
                <w:rFonts w:asciiTheme="majorHAnsi" w:hAnsiTheme="majorHAnsi" w:cstheme="majorHAnsi"/>
                <w:lang w:val="en-GB"/>
              </w:rPr>
              <w:t>, Mean (SD)</w:t>
            </w:r>
          </w:p>
        </w:tc>
        <w:tc>
          <w:tcPr>
            <w:tcW w:w="870" w:type="pct"/>
          </w:tcPr>
          <w:p w14:paraId="444184C6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27.3 (4.2)</w:t>
            </w:r>
          </w:p>
        </w:tc>
        <w:tc>
          <w:tcPr>
            <w:tcW w:w="870" w:type="pct"/>
          </w:tcPr>
          <w:p w14:paraId="208F890E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27.9 (4.1)</w:t>
            </w:r>
          </w:p>
        </w:tc>
        <w:tc>
          <w:tcPr>
            <w:tcW w:w="579" w:type="pct"/>
          </w:tcPr>
          <w:p w14:paraId="3D89B1DB" w14:textId="703BC982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47</w:t>
            </w:r>
          </w:p>
        </w:tc>
      </w:tr>
      <w:tr w:rsidR="007F044F" w:rsidRPr="00E87192" w14:paraId="0C46C1E2" w14:textId="77777777" w:rsidTr="000D4B67">
        <w:tc>
          <w:tcPr>
            <w:tcW w:w="2681" w:type="pct"/>
          </w:tcPr>
          <w:p w14:paraId="4A4B6DD0" w14:textId="2626E064" w:rsidR="007F044F" w:rsidRPr="00E87192" w:rsidRDefault="004F39C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Admission location,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 xml:space="preserve"> by transfer from other hospital</w:t>
            </w:r>
          </w:p>
        </w:tc>
        <w:tc>
          <w:tcPr>
            <w:tcW w:w="870" w:type="pct"/>
          </w:tcPr>
          <w:p w14:paraId="4AC09ACE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70" w:type="pct"/>
          </w:tcPr>
          <w:p w14:paraId="59FFAD4C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579" w:type="pct"/>
          </w:tcPr>
          <w:p w14:paraId="40A81BFE" w14:textId="387C82E0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75</w:t>
            </w:r>
          </w:p>
        </w:tc>
      </w:tr>
      <w:tr w:rsidR="007F044F" w:rsidRPr="00E87192" w14:paraId="703934E7" w14:textId="77777777" w:rsidTr="000D4B67">
        <w:tc>
          <w:tcPr>
            <w:tcW w:w="2681" w:type="pct"/>
          </w:tcPr>
          <w:p w14:paraId="1188B014" w14:textId="77777777" w:rsidR="007F044F" w:rsidRPr="00E87192" w:rsidRDefault="007F044F" w:rsidP="00D536AC">
            <w:pPr>
              <w:spacing w:after="0"/>
              <w:ind w:left="113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Emergency room, n (%)</w:t>
            </w:r>
          </w:p>
        </w:tc>
        <w:tc>
          <w:tcPr>
            <w:tcW w:w="870" w:type="pct"/>
          </w:tcPr>
          <w:p w14:paraId="43D7B2DA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4 (35.9)</w:t>
            </w:r>
          </w:p>
        </w:tc>
        <w:tc>
          <w:tcPr>
            <w:tcW w:w="870" w:type="pct"/>
          </w:tcPr>
          <w:p w14:paraId="44F528E4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7 (32.1)</w:t>
            </w:r>
          </w:p>
        </w:tc>
        <w:tc>
          <w:tcPr>
            <w:tcW w:w="579" w:type="pct"/>
          </w:tcPr>
          <w:p w14:paraId="0C2E888D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7F044F" w:rsidRPr="00E87192" w14:paraId="1CA40CDC" w14:textId="77777777" w:rsidTr="000D4B67">
        <w:tc>
          <w:tcPr>
            <w:tcW w:w="2681" w:type="pct"/>
          </w:tcPr>
          <w:p w14:paraId="5DAF7E26" w14:textId="77777777" w:rsidR="007F044F" w:rsidRPr="00E87192" w:rsidRDefault="007F044F" w:rsidP="00D536AC">
            <w:pPr>
              <w:spacing w:after="0"/>
              <w:ind w:left="113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Hospital ward, n (%)</w:t>
            </w:r>
          </w:p>
        </w:tc>
        <w:tc>
          <w:tcPr>
            <w:tcW w:w="870" w:type="pct"/>
          </w:tcPr>
          <w:p w14:paraId="308757F0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6 (41.0)</w:t>
            </w:r>
          </w:p>
        </w:tc>
        <w:tc>
          <w:tcPr>
            <w:tcW w:w="870" w:type="pct"/>
          </w:tcPr>
          <w:p w14:paraId="53456DC0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20 (37.7)</w:t>
            </w:r>
          </w:p>
        </w:tc>
        <w:tc>
          <w:tcPr>
            <w:tcW w:w="579" w:type="pct"/>
          </w:tcPr>
          <w:p w14:paraId="2990373E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7F044F" w:rsidRPr="00E87192" w14:paraId="7BE0BC35" w14:textId="77777777" w:rsidTr="000D4B67">
        <w:tc>
          <w:tcPr>
            <w:tcW w:w="2681" w:type="pct"/>
          </w:tcPr>
          <w:p w14:paraId="5C8E0466" w14:textId="40F0A406" w:rsidR="007F044F" w:rsidRPr="00E87192" w:rsidRDefault="007F044F" w:rsidP="00D536AC">
            <w:pPr>
              <w:spacing w:after="0"/>
              <w:ind w:left="113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 xml:space="preserve">Transfer from </w:t>
            </w:r>
            <w:r w:rsidR="00230497" w:rsidRPr="00E87192">
              <w:rPr>
                <w:rFonts w:asciiTheme="majorHAnsi" w:hAnsiTheme="majorHAnsi" w:cstheme="majorHAnsi"/>
                <w:lang w:val="en-GB"/>
              </w:rPr>
              <w:t>another</w:t>
            </w:r>
            <w:r w:rsidRPr="00E87192">
              <w:rPr>
                <w:rFonts w:asciiTheme="majorHAnsi" w:hAnsiTheme="majorHAnsi" w:cstheme="majorHAnsi"/>
                <w:lang w:val="en-GB"/>
              </w:rPr>
              <w:t xml:space="preserve"> ICU, n (%)</w:t>
            </w:r>
          </w:p>
        </w:tc>
        <w:tc>
          <w:tcPr>
            <w:tcW w:w="870" w:type="pct"/>
          </w:tcPr>
          <w:p w14:paraId="4F4BAAE6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9 (23.1)</w:t>
            </w:r>
          </w:p>
        </w:tc>
        <w:tc>
          <w:tcPr>
            <w:tcW w:w="870" w:type="pct"/>
          </w:tcPr>
          <w:p w14:paraId="24E81E56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6 (30.2)</w:t>
            </w:r>
          </w:p>
        </w:tc>
        <w:tc>
          <w:tcPr>
            <w:tcW w:w="579" w:type="pct"/>
          </w:tcPr>
          <w:p w14:paraId="77E0887B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7F044F" w:rsidRPr="00E87192" w14:paraId="259A2B6D" w14:textId="77777777" w:rsidTr="000D4B67">
        <w:tc>
          <w:tcPr>
            <w:tcW w:w="2681" w:type="pct"/>
          </w:tcPr>
          <w:p w14:paraId="77A14240" w14:textId="688BF6BD" w:rsidR="007F044F" w:rsidRPr="00E87192" w:rsidRDefault="001C45A6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nticoagulant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 xml:space="preserve"> use, yes (%)</w:t>
            </w:r>
          </w:p>
        </w:tc>
        <w:tc>
          <w:tcPr>
            <w:tcW w:w="870" w:type="pct"/>
          </w:tcPr>
          <w:p w14:paraId="00777AFA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 (2.6)</w:t>
            </w:r>
          </w:p>
        </w:tc>
        <w:tc>
          <w:tcPr>
            <w:tcW w:w="870" w:type="pct"/>
          </w:tcPr>
          <w:p w14:paraId="02B587B0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3 (5.7)</w:t>
            </w:r>
          </w:p>
        </w:tc>
        <w:tc>
          <w:tcPr>
            <w:tcW w:w="579" w:type="pct"/>
          </w:tcPr>
          <w:p w14:paraId="09232DA1" w14:textId="267A1E37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64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*</w:t>
            </w:r>
            <w:r w:rsidR="00783936">
              <w:rPr>
                <w:rFonts w:asciiTheme="majorHAnsi" w:hAnsiTheme="majorHAnsi" w:cstheme="majorHAnsi"/>
                <w:lang w:val="en-GB"/>
              </w:rPr>
              <w:t>**</w:t>
            </w:r>
          </w:p>
        </w:tc>
      </w:tr>
      <w:tr w:rsidR="007F044F" w:rsidRPr="00E87192" w14:paraId="7E56E8C7" w14:textId="77777777" w:rsidTr="000D4B67">
        <w:tc>
          <w:tcPr>
            <w:tcW w:w="2681" w:type="pct"/>
          </w:tcPr>
          <w:p w14:paraId="2680CD10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Diabetes and complications, yes (%)</w:t>
            </w:r>
          </w:p>
        </w:tc>
        <w:tc>
          <w:tcPr>
            <w:tcW w:w="870" w:type="pct"/>
          </w:tcPr>
          <w:p w14:paraId="36479EBA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3 (7.7)</w:t>
            </w:r>
          </w:p>
        </w:tc>
        <w:tc>
          <w:tcPr>
            <w:tcW w:w="870" w:type="pct"/>
          </w:tcPr>
          <w:p w14:paraId="74A11D15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1 (20.8)</w:t>
            </w:r>
          </w:p>
        </w:tc>
        <w:tc>
          <w:tcPr>
            <w:tcW w:w="579" w:type="pct"/>
          </w:tcPr>
          <w:p w14:paraId="63E5B4D3" w14:textId="560E6B0F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5</w:t>
            </w:r>
          </w:p>
        </w:tc>
      </w:tr>
      <w:tr w:rsidR="007F044F" w:rsidRPr="00E87192" w14:paraId="61721ACA" w14:textId="77777777" w:rsidTr="000D4B67">
        <w:tc>
          <w:tcPr>
            <w:tcW w:w="2681" w:type="pct"/>
          </w:tcPr>
          <w:p w14:paraId="672D0A3C" w14:textId="77777777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Presence of cardiovascular risk factors (hypertension, dyslipidaemia, smoking, obesity), yes (%)</w:t>
            </w:r>
          </w:p>
        </w:tc>
        <w:tc>
          <w:tcPr>
            <w:tcW w:w="870" w:type="pct"/>
          </w:tcPr>
          <w:p w14:paraId="45EE8806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6 (41.0)</w:t>
            </w:r>
          </w:p>
        </w:tc>
        <w:tc>
          <w:tcPr>
            <w:tcW w:w="870" w:type="pct"/>
          </w:tcPr>
          <w:p w14:paraId="6AE51B0E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26 (49.1)</w:t>
            </w:r>
          </w:p>
        </w:tc>
        <w:tc>
          <w:tcPr>
            <w:tcW w:w="579" w:type="pct"/>
          </w:tcPr>
          <w:p w14:paraId="724BCFDC" w14:textId="0362BFA6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58</w:t>
            </w:r>
          </w:p>
        </w:tc>
      </w:tr>
      <w:tr w:rsidR="007F044F" w:rsidRPr="00E87192" w14:paraId="3B053F65" w14:textId="77777777" w:rsidTr="000D4B67">
        <w:tc>
          <w:tcPr>
            <w:tcW w:w="2681" w:type="pct"/>
          </w:tcPr>
          <w:p w14:paraId="717A9890" w14:textId="1787349F" w:rsidR="007F044F" w:rsidRPr="00E87192" w:rsidRDefault="00F56227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PACHE-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II score, points, Mean (SD)</w:t>
            </w:r>
          </w:p>
        </w:tc>
        <w:tc>
          <w:tcPr>
            <w:tcW w:w="870" w:type="pct"/>
          </w:tcPr>
          <w:p w14:paraId="073BBCB5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6.4 (5.3)</w:t>
            </w:r>
          </w:p>
        </w:tc>
        <w:tc>
          <w:tcPr>
            <w:tcW w:w="870" w:type="pct"/>
          </w:tcPr>
          <w:p w14:paraId="19C330EA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5.3 (6.0)</w:t>
            </w:r>
          </w:p>
        </w:tc>
        <w:tc>
          <w:tcPr>
            <w:tcW w:w="579" w:type="pct"/>
          </w:tcPr>
          <w:p w14:paraId="70384D95" w14:textId="2BBF721D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36</w:t>
            </w:r>
          </w:p>
        </w:tc>
      </w:tr>
      <w:tr w:rsidR="007F044F" w:rsidRPr="00E87192" w14:paraId="7D9C72E6" w14:textId="77777777" w:rsidTr="000D4B67">
        <w:tc>
          <w:tcPr>
            <w:tcW w:w="2681" w:type="pct"/>
          </w:tcPr>
          <w:p w14:paraId="02A84BCE" w14:textId="5241DBA2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Fibrinogen</w:t>
            </w:r>
            <w:r w:rsidR="00A67E9F">
              <w:rPr>
                <w:rFonts w:asciiTheme="majorHAnsi" w:hAnsiTheme="majorHAnsi" w:cstheme="majorHAnsi"/>
                <w:lang w:val="en-GB"/>
              </w:rPr>
              <w:t>, g/L</w:t>
            </w:r>
            <w:r w:rsidRPr="00E87192">
              <w:rPr>
                <w:rFonts w:asciiTheme="majorHAnsi" w:hAnsiTheme="majorHAnsi" w:cstheme="majorHAnsi"/>
                <w:lang w:val="en-GB"/>
              </w:rPr>
              <w:t>, median (IQR)</w:t>
            </w:r>
          </w:p>
        </w:tc>
        <w:tc>
          <w:tcPr>
            <w:tcW w:w="870" w:type="pct"/>
          </w:tcPr>
          <w:p w14:paraId="0D70BCC9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7.0 (2.2)</w:t>
            </w:r>
          </w:p>
        </w:tc>
        <w:tc>
          <w:tcPr>
            <w:tcW w:w="870" w:type="pct"/>
          </w:tcPr>
          <w:p w14:paraId="39071F2C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7.2 (2.0)</w:t>
            </w:r>
          </w:p>
        </w:tc>
        <w:tc>
          <w:tcPr>
            <w:tcW w:w="579" w:type="pct"/>
          </w:tcPr>
          <w:p w14:paraId="6143B5A5" w14:textId="473081A2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98</w:t>
            </w:r>
          </w:p>
        </w:tc>
      </w:tr>
      <w:tr w:rsidR="007F044F" w:rsidRPr="00E87192" w14:paraId="7C24CC70" w14:textId="77777777" w:rsidTr="000D4B67">
        <w:tc>
          <w:tcPr>
            <w:tcW w:w="2681" w:type="pct"/>
          </w:tcPr>
          <w:p w14:paraId="75F0DA56" w14:textId="50FCF192" w:rsidR="007F044F" w:rsidRPr="00E87192" w:rsidRDefault="007F044F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D-dimer</w:t>
            </w:r>
            <w:r w:rsidR="00A67E9F">
              <w:rPr>
                <w:rFonts w:asciiTheme="majorHAnsi" w:hAnsiTheme="majorHAnsi" w:cstheme="majorHAnsi"/>
                <w:lang w:val="en-GB"/>
              </w:rPr>
              <w:t>, µg/L</w:t>
            </w:r>
            <w:r w:rsidRPr="00E87192">
              <w:rPr>
                <w:rFonts w:asciiTheme="majorHAnsi" w:hAnsiTheme="majorHAnsi" w:cstheme="majorHAnsi"/>
                <w:lang w:val="en-GB"/>
              </w:rPr>
              <w:t>, median (IQR)</w:t>
            </w:r>
          </w:p>
        </w:tc>
        <w:tc>
          <w:tcPr>
            <w:tcW w:w="870" w:type="pct"/>
          </w:tcPr>
          <w:p w14:paraId="33F50DF4" w14:textId="3888F941" w:rsidR="007F044F" w:rsidRPr="00E87192" w:rsidRDefault="001173C0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6350 (6923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70" w:type="pct"/>
          </w:tcPr>
          <w:p w14:paraId="5B251518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4692 (6363)</w:t>
            </w:r>
          </w:p>
        </w:tc>
        <w:tc>
          <w:tcPr>
            <w:tcW w:w="579" w:type="pct"/>
          </w:tcPr>
          <w:p w14:paraId="38A71030" w14:textId="35EC87E9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0</w:t>
            </w:r>
            <w:r w:rsidR="001173C0" w:rsidRPr="00E87192">
              <w:rPr>
                <w:rFonts w:asciiTheme="majorHAnsi" w:hAnsiTheme="majorHAnsi" w:cstheme="majorHAnsi"/>
                <w:lang w:val="en-GB"/>
              </w:rPr>
              <w:t>**</w:t>
            </w:r>
            <w:r w:rsidR="00783936">
              <w:rPr>
                <w:rFonts w:asciiTheme="majorHAnsi" w:hAnsiTheme="majorHAnsi" w:cstheme="majorHAnsi"/>
                <w:lang w:val="en-GB"/>
              </w:rPr>
              <w:t>**</w:t>
            </w:r>
          </w:p>
        </w:tc>
      </w:tr>
      <w:tr w:rsidR="007F044F" w:rsidRPr="00E87192" w14:paraId="6EAD5A42" w14:textId="77777777" w:rsidTr="00D304B1">
        <w:trPr>
          <w:trHeight w:val="280"/>
        </w:trPr>
        <w:tc>
          <w:tcPr>
            <w:tcW w:w="2681" w:type="pct"/>
          </w:tcPr>
          <w:p w14:paraId="2AC3DE13" w14:textId="3F0F4E9B" w:rsidR="007F044F" w:rsidRPr="00E87192" w:rsidRDefault="006D112E" w:rsidP="00D536AC">
            <w:pPr>
              <w:spacing w:after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RP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,</w:t>
            </w:r>
            <w:r w:rsidR="00A67E9F">
              <w:rPr>
                <w:rFonts w:asciiTheme="majorHAnsi" w:hAnsiTheme="majorHAnsi" w:cstheme="majorHAnsi"/>
                <w:lang w:val="en-GB"/>
              </w:rPr>
              <w:t xml:space="preserve"> mg/L,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 xml:space="preserve"> median (IQR)</w:t>
            </w:r>
          </w:p>
        </w:tc>
        <w:tc>
          <w:tcPr>
            <w:tcW w:w="870" w:type="pct"/>
          </w:tcPr>
          <w:p w14:paraId="372B3C45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70.5 (111.4)</w:t>
            </w:r>
          </w:p>
        </w:tc>
        <w:tc>
          <w:tcPr>
            <w:tcW w:w="870" w:type="pct"/>
          </w:tcPr>
          <w:p w14:paraId="10B3F3D8" w14:textId="77777777" w:rsidR="007F044F" w:rsidRPr="00E87192" w:rsidRDefault="007F044F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54.9 (97.8)</w:t>
            </w:r>
          </w:p>
        </w:tc>
        <w:tc>
          <w:tcPr>
            <w:tcW w:w="579" w:type="pct"/>
          </w:tcPr>
          <w:p w14:paraId="629E519A" w14:textId="49BA24E3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52</w:t>
            </w:r>
            <w:r w:rsidR="001173C0" w:rsidRPr="00E87192">
              <w:rPr>
                <w:rFonts w:asciiTheme="majorHAnsi" w:hAnsiTheme="majorHAnsi" w:cstheme="majorHAnsi"/>
                <w:lang w:val="en-GB"/>
              </w:rPr>
              <w:t>**</w:t>
            </w:r>
            <w:r w:rsidR="00783936">
              <w:rPr>
                <w:rFonts w:asciiTheme="majorHAnsi" w:hAnsiTheme="majorHAnsi" w:cstheme="majorHAnsi"/>
                <w:lang w:val="en-GB"/>
              </w:rPr>
              <w:t>**</w:t>
            </w:r>
          </w:p>
        </w:tc>
      </w:tr>
      <w:tr w:rsidR="007F044F" w:rsidRPr="00E87192" w14:paraId="68A318F1" w14:textId="77777777" w:rsidTr="00D304B1">
        <w:trPr>
          <w:trHeight w:val="242"/>
        </w:trPr>
        <w:tc>
          <w:tcPr>
            <w:tcW w:w="2681" w:type="pct"/>
          </w:tcPr>
          <w:p w14:paraId="0B6C839A" w14:textId="7FC6B0E4" w:rsidR="00296AC1" w:rsidRPr="00E87192" w:rsidRDefault="000C279C" w:rsidP="00D304B1">
            <w:pPr>
              <w:tabs>
                <w:tab w:val="center" w:pos="3646"/>
              </w:tabs>
              <w:spacing w:after="0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Ferritin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,</w:t>
            </w:r>
            <w:r w:rsidR="00A67E9F">
              <w:rPr>
                <w:rFonts w:asciiTheme="majorHAnsi" w:hAnsiTheme="majorHAnsi" w:cstheme="majorHAnsi"/>
                <w:lang w:val="en-GB"/>
              </w:rPr>
              <w:t xml:space="preserve"> µg/L,</w:t>
            </w:r>
            <w:r w:rsidR="00D304B1">
              <w:rPr>
                <w:rFonts w:asciiTheme="majorHAnsi" w:hAnsiTheme="majorHAnsi" w:cstheme="majorHAnsi"/>
                <w:lang w:val="en-GB"/>
              </w:rPr>
              <w:t xml:space="preserve"> median (IQR)</w:t>
            </w:r>
          </w:p>
        </w:tc>
        <w:tc>
          <w:tcPr>
            <w:tcW w:w="870" w:type="pct"/>
          </w:tcPr>
          <w:p w14:paraId="5D015487" w14:textId="7C7669B0" w:rsidR="00C30BF6" w:rsidRPr="00E77259" w:rsidRDefault="001173C0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644 (1482</w:t>
            </w:r>
            <w:r w:rsidR="00E77259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70" w:type="pct"/>
          </w:tcPr>
          <w:p w14:paraId="1714B7FB" w14:textId="679E4EA4" w:rsidR="00C30BF6" w:rsidRPr="00D304B1" w:rsidRDefault="001173C0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87192">
              <w:rPr>
                <w:rFonts w:asciiTheme="majorHAnsi" w:hAnsiTheme="majorHAnsi" w:cstheme="majorHAnsi"/>
                <w:lang w:val="en-GB"/>
              </w:rPr>
              <w:t>1200 (995</w:t>
            </w:r>
            <w:r w:rsidR="007F044F" w:rsidRPr="00E87192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579" w:type="pct"/>
          </w:tcPr>
          <w:p w14:paraId="10E2D21B" w14:textId="05D0DA9E" w:rsidR="007F044F" w:rsidRPr="00E87192" w:rsidRDefault="00B51FAA" w:rsidP="00D536AC">
            <w:pPr>
              <w:spacing w:after="0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4</w:t>
            </w:r>
            <w:r w:rsidR="001173C0" w:rsidRPr="00E87192">
              <w:rPr>
                <w:rFonts w:asciiTheme="majorHAnsi" w:hAnsiTheme="majorHAnsi" w:cstheme="majorHAnsi"/>
                <w:lang w:val="en-GB"/>
              </w:rPr>
              <w:t>**</w:t>
            </w:r>
            <w:r w:rsidR="00783936">
              <w:rPr>
                <w:rFonts w:asciiTheme="majorHAnsi" w:hAnsiTheme="majorHAnsi" w:cstheme="majorHAnsi"/>
                <w:lang w:val="en-GB"/>
              </w:rPr>
              <w:t>**</w:t>
            </w:r>
          </w:p>
        </w:tc>
      </w:tr>
      <w:tr w:rsidR="00337BFA" w:rsidRPr="00E87192" w14:paraId="26E20832" w14:textId="77777777" w:rsidTr="00D304B1">
        <w:tc>
          <w:tcPr>
            <w:tcW w:w="2681" w:type="pct"/>
          </w:tcPr>
          <w:p w14:paraId="0A03BAD8" w14:textId="1BFBEAFC" w:rsidR="00337BFA" w:rsidRPr="001D4F7B" w:rsidRDefault="00507C9D" w:rsidP="00D536AC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highlight w:val="yellow"/>
                <w:lang w:val="en-GB"/>
              </w:rPr>
              <w:t xml:space="preserve">ICU </w:t>
            </w:r>
            <w:r w:rsidR="003370E5">
              <w:rPr>
                <w:rFonts w:asciiTheme="majorHAnsi" w:hAnsiTheme="majorHAnsi" w:cstheme="majorHAnsi"/>
                <w:highlight w:val="yellow"/>
                <w:lang w:val="en-GB"/>
              </w:rPr>
              <w:t>Mortality</w:t>
            </w:r>
            <w:r w:rsidR="00337BFA" w:rsidRPr="001D4F7B">
              <w:rPr>
                <w:rFonts w:asciiTheme="majorHAnsi" w:hAnsiTheme="majorHAnsi" w:cstheme="majorHAnsi"/>
                <w:highlight w:val="yellow"/>
                <w:lang w:val="en-GB"/>
              </w:rPr>
              <w:t>, n</w:t>
            </w:r>
            <w:r>
              <w:rPr>
                <w:rFonts w:asciiTheme="majorHAnsi" w:hAnsiTheme="majorHAnsi" w:cstheme="majorHAnsi"/>
                <w:highlight w:val="yellow"/>
                <w:lang w:val="en-GB"/>
              </w:rPr>
              <w:t xml:space="preserve"> </w:t>
            </w:r>
            <w:r w:rsidR="00337BFA" w:rsidRPr="001D4F7B">
              <w:rPr>
                <w:rFonts w:asciiTheme="majorHAnsi" w:hAnsiTheme="majorHAnsi" w:cstheme="majorHAnsi"/>
                <w:highlight w:val="yellow"/>
                <w:lang w:val="en-GB"/>
              </w:rPr>
              <w:t>(%</w:t>
            </w:r>
            <w:proofErr w:type="gramStart"/>
            <w:r w:rsidR="00337BFA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  <w:r w:rsidR="00783936">
              <w:rPr>
                <w:rFonts w:asciiTheme="majorHAnsi" w:hAnsiTheme="majorHAnsi" w:cstheme="majorHAnsi"/>
                <w:highlight w:val="yellow"/>
                <w:lang w:val="en-GB"/>
              </w:rPr>
              <w:t>*</w:t>
            </w:r>
            <w:proofErr w:type="gramEnd"/>
            <w:r w:rsidR="00351D57">
              <w:rPr>
                <w:rFonts w:asciiTheme="majorHAnsi" w:hAnsiTheme="majorHAnsi" w:cstheme="majorHAnsi"/>
                <w:highlight w:val="yellow"/>
                <w:lang w:val="en-GB"/>
              </w:rPr>
              <w:t>*</w:t>
            </w:r>
          </w:p>
        </w:tc>
        <w:tc>
          <w:tcPr>
            <w:tcW w:w="870" w:type="pct"/>
          </w:tcPr>
          <w:p w14:paraId="4C23957C" w14:textId="44D0A2F5" w:rsidR="00337BFA" w:rsidRPr="001D4F7B" w:rsidRDefault="00337BFA" w:rsidP="00337BFA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16 (43)</w:t>
            </w:r>
          </w:p>
        </w:tc>
        <w:tc>
          <w:tcPr>
            <w:tcW w:w="870" w:type="pct"/>
          </w:tcPr>
          <w:p w14:paraId="0C2A858D" w14:textId="6B4C1B51" w:rsidR="00337BFA" w:rsidRPr="001D4F7B" w:rsidRDefault="00DE3F8D" w:rsidP="00D536AC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highlight w:val="yellow"/>
                <w:lang w:val="en-GB"/>
              </w:rPr>
              <w:t>18 (41</w:t>
            </w:r>
            <w:r w:rsidR="00337BFA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579" w:type="pct"/>
          </w:tcPr>
          <w:p w14:paraId="56521AFC" w14:textId="45008816" w:rsidR="00337BFA" w:rsidRPr="001D4F7B" w:rsidRDefault="00CD1C5E" w:rsidP="00D536AC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highlight w:val="yellow"/>
                <w:lang w:val="en-GB"/>
              </w:rPr>
              <w:t>0.83*</w:t>
            </w:r>
            <w:r w:rsidR="00783936">
              <w:rPr>
                <w:rFonts w:asciiTheme="majorHAnsi" w:hAnsiTheme="majorHAnsi" w:cstheme="majorHAnsi"/>
                <w:highlight w:val="yellow"/>
                <w:lang w:val="en-GB"/>
              </w:rPr>
              <w:t>**</w:t>
            </w:r>
          </w:p>
        </w:tc>
      </w:tr>
      <w:tr w:rsidR="00337BFA" w:rsidRPr="00E87192" w14:paraId="51E1D0A3" w14:textId="77777777" w:rsidTr="00D304B1">
        <w:tc>
          <w:tcPr>
            <w:tcW w:w="2681" w:type="pct"/>
            <w:tcBorders>
              <w:bottom w:val="single" w:sz="4" w:space="0" w:color="auto"/>
            </w:tcBorders>
          </w:tcPr>
          <w:p w14:paraId="4861270D" w14:textId="0CA55D78" w:rsidR="00337BFA" w:rsidRPr="001D4F7B" w:rsidRDefault="00337BFA" w:rsidP="00D536AC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Le</w:t>
            </w:r>
            <w:r w:rsidR="001C328C">
              <w:rPr>
                <w:rFonts w:asciiTheme="majorHAnsi" w:hAnsiTheme="majorHAnsi" w:cstheme="majorHAnsi"/>
                <w:highlight w:val="yellow"/>
                <w:lang w:val="en-GB"/>
              </w:rPr>
              <w:t>ngth of ICU stay, days, m</w:t>
            </w:r>
            <w:r w:rsidR="0081664C">
              <w:rPr>
                <w:rFonts w:asciiTheme="majorHAnsi" w:hAnsiTheme="majorHAnsi" w:cstheme="majorHAnsi"/>
                <w:highlight w:val="yellow"/>
                <w:lang w:val="en-GB"/>
              </w:rPr>
              <w:t>edian</w:t>
            </w:r>
            <w:r w:rsidR="00AF02EC">
              <w:rPr>
                <w:rFonts w:asciiTheme="majorHAnsi" w:hAnsiTheme="majorHAnsi" w:cstheme="majorHAnsi"/>
                <w:highlight w:val="yellow"/>
                <w:lang w:val="en-GB"/>
              </w:rPr>
              <w:t xml:space="preserve"> (IQR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  <w:r w:rsidR="00783936">
              <w:rPr>
                <w:rFonts w:asciiTheme="majorHAnsi" w:hAnsiTheme="majorHAnsi" w:cstheme="majorHAnsi"/>
                <w:highlight w:val="yellow"/>
                <w:lang w:val="en-GB"/>
              </w:rPr>
              <w:t>*</w:t>
            </w:r>
            <w:r>
              <w:rPr>
                <w:rFonts w:asciiTheme="majorHAnsi" w:hAnsiTheme="majorHAnsi" w:cstheme="majorHAnsi"/>
                <w:highlight w:val="yellow"/>
                <w:lang w:val="en-GB"/>
              </w:rPr>
              <w:t>*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5224031A" w14:textId="748E8974" w:rsidR="00337BFA" w:rsidRPr="001D4F7B" w:rsidRDefault="0081664C" w:rsidP="00D536AC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highlight w:val="yellow"/>
                <w:lang w:val="en-GB"/>
              </w:rPr>
              <w:t>16 (14</w:t>
            </w:r>
            <w:r w:rsidR="00337BFA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4A97CD11" w14:textId="7599C39C" w:rsidR="00337BFA" w:rsidRPr="001D4F7B" w:rsidRDefault="00DE3F8D" w:rsidP="00D536AC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highlight w:val="yellow"/>
                <w:lang w:val="en-GB"/>
              </w:rPr>
              <w:t>18.5 (19.5</w:t>
            </w:r>
            <w:r w:rsidR="00337BFA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3CA2F019" w14:textId="60073293" w:rsidR="00337BFA" w:rsidRPr="001D4F7B" w:rsidRDefault="00150D6A" w:rsidP="00D536AC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50D6A">
              <w:rPr>
                <w:rFonts w:asciiTheme="majorHAnsi" w:hAnsiTheme="majorHAnsi" w:cstheme="majorHAnsi"/>
                <w:highlight w:val="yellow"/>
                <w:lang w:val="en-GB"/>
              </w:rPr>
              <w:t xml:space="preserve">&lt;0.001 </w:t>
            </w:r>
            <w:r w:rsidR="00CD1C5E" w:rsidRPr="00150D6A">
              <w:rPr>
                <w:rFonts w:asciiTheme="majorHAnsi" w:hAnsiTheme="majorHAnsi" w:cstheme="majorHAnsi"/>
                <w:highlight w:val="yellow"/>
                <w:lang w:val="en-GB"/>
              </w:rPr>
              <w:t>**</w:t>
            </w:r>
            <w:r w:rsidR="00783936" w:rsidRPr="00150D6A">
              <w:rPr>
                <w:rFonts w:asciiTheme="majorHAnsi" w:hAnsiTheme="majorHAnsi" w:cstheme="majorHAnsi"/>
                <w:highlight w:val="yellow"/>
                <w:lang w:val="en-GB"/>
              </w:rPr>
              <w:t>**</w:t>
            </w:r>
          </w:p>
        </w:tc>
      </w:tr>
    </w:tbl>
    <w:p w14:paraId="42843C66" w14:textId="4F0C5A00" w:rsidR="000D4B67" w:rsidRDefault="000D4B67" w:rsidP="000D4B67">
      <w:pPr>
        <w:spacing w:after="160" w:line="259" w:lineRule="auto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SD: standard deviation; </w:t>
      </w:r>
      <w:r w:rsidRPr="00E87192">
        <w:rPr>
          <w:rFonts w:asciiTheme="majorHAnsi" w:hAnsiTheme="majorHAnsi" w:cstheme="majorHAnsi"/>
          <w:lang w:val="en-GB"/>
        </w:rPr>
        <w:t xml:space="preserve">ICU: Intensive Care Unit; APACHE: </w:t>
      </w:r>
      <w:r w:rsidRPr="00E87192">
        <w:rPr>
          <w:rFonts w:asciiTheme="majorHAnsi" w:hAnsiTheme="majorHAnsi" w:cstheme="majorHAnsi"/>
          <w:bCs/>
          <w:lang w:val="en-GB"/>
        </w:rPr>
        <w:t>Acute Physiolog</w:t>
      </w:r>
      <w:r w:rsidR="00E00EF2">
        <w:rPr>
          <w:rFonts w:asciiTheme="majorHAnsi" w:hAnsiTheme="majorHAnsi" w:cstheme="majorHAnsi"/>
          <w:bCs/>
          <w:lang w:val="en-GB"/>
        </w:rPr>
        <w:t xml:space="preserve">y and Chronic Health Evaluation; CRP: C-reactive-protein. </w:t>
      </w:r>
    </w:p>
    <w:p w14:paraId="1D4FD5D7" w14:textId="7C923C88" w:rsidR="00783936" w:rsidRDefault="00783936" w:rsidP="003E6E29">
      <w:pPr>
        <w:spacing w:after="0" w:line="480" w:lineRule="auto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highlight w:val="yellow"/>
          <w:lang w:val="en-GB"/>
        </w:rPr>
        <w:t>*</w:t>
      </w:r>
      <w:r w:rsidRPr="005D2995">
        <w:rPr>
          <w:rFonts w:asciiTheme="majorHAnsi" w:hAnsiTheme="majorHAnsi" w:cstheme="majorHAnsi"/>
          <w:highlight w:val="yellow"/>
          <w:lang w:val="en-GB"/>
        </w:rPr>
        <w:t xml:space="preserve"> missing data </w:t>
      </w:r>
      <w:r>
        <w:rPr>
          <w:rFonts w:asciiTheme="majorHAnsi" w:hAnsiTheme="majorHAnsi" w:cstheme="majorHAnsi"/>
          <w:highlight w:val="yellow"/>
          <w:lang w:val="en-GB"/>
        </w:rPr>
        <w:t>(</w:t>
      </w:r>
      <w:r w:rsidRPr="005D2995">
        <w:rPr>
          <w:rFonts w:asciiTheme="majorHAnsi" w:hAnsiTheme="majorHAnsi" w:cstheme="majorHAnsi"/>
          <w:highlight w:val="yellow"/>
          <w:lang w:val="en-GB"/>
        </w:rPr>
        <w:t>n</w:t>
      </w:r>
      <w:r w:rsidRPr="000766B6">
        <w:rPr>
          <w:rFonts w:asciiTheme="majorHAnsi" w:hAnsiTheme="majorHAnsi" w:cstheme="majorHAnsi"/>
          <w:highlight w:val="yellow"/>
          <w:lang w:val="en-GB"/>
        </w:rPr>
        <w:t>=2)</w:t>
      </w:r>
      <w:r w:rsidR="000766B6" w:rsidRPr="000766B6">
        <w:rPr>
          <w:rFonts w:asciiTheme="majorHAnsi" w:hAnsiTheme="majorHAnsi" w:cstheme="majorHAnsi"/>
          <w:highlight w:val="yellow"/>
          <w:lang w:val="en-GB"/>
        </w:rPr>
        <w:t>.</w:t>
      </w:r>
    </w:p>
    <w:p w14:paraId="4C5F933A" w14:textId="09D13D10" w:rsidR="00783936" w:rsidRPr="005D2995" w:rsidRDefault="00783936" w:rsidP="00783936">
      <w:pPr>
        <w:spacing w:after="0" w:line="480" w:lineRule="auto"/>
        <w:rPr>
          <w:rFonts w:asciiTheme="majorHAnsi" w:hAnsiTheme="majorHAnsi" w:cstheme="majorHAnsi"/>
          <w:highlight w:val="yellow"/>
          <w:lang w:val="en-GB"/>
        </w:rPr>
      </w:pPr>
      <w:r>
        <w:rPr>
          <w:rFonts w:asciiTheme="majorHAnsi" w:hAnsiTheme="majorHAnsi" w:cstheme="majorHAnsi"/>
          <w:highlight w:val="yellow"/>
          <w:lang w:val="en-GB"/>
        </w:rPr>
        <w:t>*</w:t>
      </w:r>
      <w:r w:rsidRPr="005D2995">
        <w:rPr>
          <w:rFonts w:asciiTheme="majorHAnsi" w:hAnsiTheme="majorHAnsi" w:cstheme="majorHAnsi"/>
          <w:highlight w:val="yellow"/>
          <w:lang w:val="en-GB"/>
        </w:rPr>
        <w:t xml:space="preserve">* </w:t>
      </w:r>
      <w:proofErr w:type="gramStart"/>
      <w:r w:rsidRPr="005D2995">
        <w:rPr>
          <w:rFonts w:asciiTheme="majorHAnsi" w:hAnsiTheme="majorHAnsi" w:cstheme="majorHAnsi"/>
          <w:highlight w:val="yellow"/>
          <w:lang w:val="en-GB"/>
        </w:rPr>
        <w:t>until</w:t>
      </w:r>
      <w:proofErr w:type="gramEnd"/>
      <w:r w:rsidRPr="005D2995">
        <w:rPr>
          <w:rFonts w:asciiTheme="majorHAnsi" w:hAnsiTheme="majorHAnsi" w:cstheme="majorHAnsi"/>
          <w:highlight w:val="yellow"/>
          <w:lang w:val="en-GB"/>
        </w:rPr>
        <w:t xml:space="preserve"> discharge, transfer or death</w:t>
      </w:r>
      <w:r w:rsidR="000766B6">
        <w:rPr>
          <w:rFonts w:asciiTheme="majorHAnsi" w:hAnsiTheme="majorHAnsi" w:cstheme="majorHAnsi"/>
          <w:highlight w:val="yellow"/>
          <w:lang w:val="en-GB"/>
        </w:rPr>
        <w:t>.</w:t>
      </w:r>
    </w:p>
    <w:p w14:paraId="340AF9C1" w14:textId="77777777" w:rsidR="00783936" w:rsidRDefault="00783936" w:rsidP="003E6E29">
      <w:pPr>
        <w:spacing w:after="0" w:line="480" w:lineRule="auto"/>
        <w:rPr>
          <w:rFonts w:asciiTheme="majorHAnsi" w:hAnsiTheme="majorHAnsi" w:cstheme="majorHAnsi"/>
          <w:lang w:val="en-GB"/>
        </w:rPr>
      </w:pPr>
    </w:p>
    <w:p w14:paraId="1107F6C3" w14:textId="5664A76C" w:rsidR="001173C0" w:rsidRPr="000766B6" w:rsidRDefault="00783936" w:rsidP="003E6E29">
      <w:pPr>
        <w:spacing w:after="0" w:line="480" w:lineRule="auto"/>
        <w:rPr>
          <w:rFonts w:asciiTheme="majorHAnsi" w:hAnsiTheme="majorHAnsi" w:cstheme="majorHAnsi"/>
          <w:highlight w:val="yellow"/>
          <w:lang w:val="en-GB"/>
        </w:rPr>
      </w:pPr>
      <w:r w:rsidRPr="000766B6">
        <w:rPr>
          <w:rFonts w:asciiTheme="majorHAnsi" w:hAnsiTheme="majorHAnsi" w:cstheme="majorHAnsi"/>
          <w:highlight w:val="yellow"/>
          <w:lang w:val="en-GB"/>
        </w:rPr>
        <w:t>**</w:t>
      </w:r>
      <w:r w:rsidR="007F044F" w:rsidRPr="000766B6">
        <w:rPr>
          <w:rFonts w:asciiTheme="majorHAnsi" w:hAnsiTheme="majorHAnsi" w:cstheme="majorHAnsi"/>
          <w:highlight w:val="yellow"/>
          <w:lang w:val="en-GB"/>
        </w:rPr>
        <w:t>*</w:t>
      </w:r>
      <w:r w:rsidR="00A12AB1" w:rsidRPr="000766B6">
        <w:rPr>
          <w:rFonts w:asciiTheme="majorHAnsi" w:hAnsiTheme="majorHAnsi" w:cstheme="majorHAnsi"/>
          <w:highlight w:val="yellow"/>
          <w:lang w:val="en-GB"/>
        </w:rPr>
        <w:t xml:space="preserve"> Fisher's</w:t>
      </w:r>
      <w:r w:rsidR="007F044F" w:rsidRPr="000766B6">
        <w:rPr>
          <w:rFonts w:asciiTheme="majorHAnsi" w:hAnsiTheme="majorHAnsi" w:cstheme="majorHAnsi"/>
          <w:highlight w:val="yellow"/>
          <w:lang w:val="en-GB"/>
        </w:rPr>
        <w:t xml:space="preserve"> exact test instead of Chi-square test. </w:t>
      </w:r>
    </w:p>
    <w:p w14:paraId="2F4AEB00" w14:textId="02CB3FBA" w:rsidR="001173C0" w:rsidRDefault="001173C0" w:rsidP="003E6E29">
      <w:pPr>
        <w:spacing w:after="0" w:line="480" w:lineRule="auto"/>
        <w:rPr>
          <w:rFonts w:asciiTheme="majorHAnsi" w:hAnsiTheme="majorHAnsi" w:cstheme="majorHAnsi"/>
          <w:lang w:val="en-GB"/>
        </w:rPr>
      </w:pPr>
      <w:r w:rsidRPr="000766B6">
        <w:rPr>
          <w:rFonts w:asciiTheme="majorHAnsi" w:hAnsiTheme="majorHAnsi" w:cstheme="majorHAnsi"/>
          <w:highlight w:val="yellow"/>
          <w:lang w:val="en-GB"/>
        </w:rPr>
        <w:t>**</w:t>
      </w:r>
      <w:r w:rsidR="00783936" w:rsidRPr="000766B6">
        <w:rPr>
          <w:rFonts w:asciiTheme="majorHAnsi" w:hAnsiTheme="majorHAnsi" w:cstheme="majorHAnsi"/>
          <w:highlight w:val="yellow"/>
          <w:lang w:val="en-GB"/>
        </w:rPr>
        <w:t xml:space="preserve">** </w:t>
      </w:r>
      <w:r w:rsidRPr="000766B6">
        <w:rPr>
          <w:rFonts w:asciiTheme="majorHAnsi" w:hAnsiTheme="majorHAnsi" w:cstheme="majorHAnsi"/>
          <w:highlight w:val="yellow"/>
          <w:lang w:val="en-GB"/>
        </w:rPr>
        <w:t xml:space="preserve">Mann-Whitney U </w:t>
      </w:r>
      <w:proofErr w:type="gramStart"/>
      <w:r w:rsidRPr="000766B6">
        <w:rPr>
          <w:rFonts w:asciiTheme="majorHAnsi" w:hAnsiTheme="majorHAnsi" w:cstheme="majorHAnsi"/>
          <w:highlight w:val="yellow"/>
          <w:lang w:val="en-GB"/>
        </w:rPr>
        <w:t>test</w:t>
      </w:r>
      <w:proofErr w:type="gramEnd"/>
      <w:r w:rsidR="000766B6" w:rsidRPr="000766B6">
        <w:rPr>
          <w:rFonts w:asciiTheme="majorHAnsi" w:hAnsiTheme="majorHAnsi" w:cstheme="majorHAnsi"/>
          <w:highlight w:val="yellow"/>
          <w:lang w:val="en-GB"/>
        </w:rPr>
        <w:t>.</w:t>
      </w:r>
    </w:p>
    <w:p w14:paraId="015894B8" w14:textId="59428AB3" w:rsidR="00B871D8" w:rsidRDefault="00B871D8" w:rsidP="00734BF0">
      <w:pPr>
        <w:spacing w:after="160" w:line="259" w:lineRule="auto"/>
        <w:rPr>
          <w:rFonts w:ascii="Segoe UI" w:hAnsi="Segoe UI" w:cs="Segoe UI"/>
          <w:color w:val="205493"/>
          <w:lang w:val="en-GB"/>
        </w:rPr>
      </w:pPr>
    </w:p>
    <w:p w14:paraId="7561BC70" w14:textId="43914043" w:rsidR="00B8614D" w:rsidRPr="001D4F7B" w:rsidRDefault="00B8614D" w:rsidP="002679AF">
      <w:pPr>
        <w:spacing w:after="160" w:line="480" w:lineRule="auto"/>
        <w:rPr>
          <w:rFonts w:asciiTheme="majorHAnsi" w:hAnsiTheme="majorHAnsi" w:cstheme="majorHAnsi"/>
          <w:sz w:val="16"/>
          <w:szCs w:val="16"/>
          <w:highlight w:val="yellow"/>
          <w:lang w:val="en-GB"/>
        </w:rPr>
      </w:pPr>
      <w:bookmarkStart w:id="0" w:name="_GoBack"/>
      <w:bookmarkEnd w:id="0"/>
      <w:proofErr w:type="gramStart"/>
      <w:r w:rsidRPr="001D4F7B">
        <w:rPr>
          <w:rFonts w:asciiTheme="majorHAnsi" w:hAnsiTheme="majorHAnsi" w:cstheme="majorHAnsi"/>
          <w:color w:val="000000" w:themeColor="text1"/>
          <w:highlight w:val="yellow"/>
          <w:lang w:val="en-GB"/>
        </w:rPr>
        <w:t>Supplemental Table 2</w:t>
      </w:r>
      <w:r w:rsidRPr="001D4F7B">
        <w:rPr>
          <w:rFonts w:asciiTheme="majorHAnsi" w:hAnsiTheme="majorHAnsi" w:cstheme="majorHAnsi"/>
          <w:bCs/>
          <w:color w:val="000000" w:themeColor="text1"/>
          <w:highlight w:val="yellow"/>
          <w:lang w:val="en-GB"/>
        </w:rPr>
        <w:t>.</w:t>
      </w:r>
      <w:proofErr w:type="gramEnd"/>
      <w:r w:rsidRPr="001D4F7B">
        <w:rPr>
          <w:rFonts w:asciiTheme="majorHAnsi" w:hAnsiTheme="majorHAnsi" w:cstheme="majorHAnsi"/>
          <w:color w:val="000000" w:themeColor="text1"/>
          <w:highlight w:val="yellow"/>
          <w:lang w:val="en-GB"/>
        </w:rPr>
        <w:t xml:space="preserve"> </w:t>
      </w:r>
      <w:r w:rsidR="00975D5A">
        <w:rPr>
          <w:rFonts w:ascii="Calibri Light" w:hAnsi="Calibri Light" w:cs="Calibri Light"/>
          <w:color w:val="000000" w:themeColor="text1"/>
          <w:highlight w:val="yellow"/>
          <w:lang w:val="en-GB"/>
        </w:rPr>
        <w:t>The</w:t>
      </w:r>
      <w:r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 xml:space="preserve"> linear mixed-effects models</w:t>
      </w:r>
      <w:r w:rsidR="00446DF9"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 xml:space="preserve">, with </w:t>
      </w:r>
      <w:r w:rsidR="00975D5A">
        <w:rPr>
          <w:rFonts w:ascii="Calibri Light" w:hAnsi="Calibri Light" w:cs="Calibri Light"/>
          <w:color w:val="000000" w:themeColor="text1"/>
          <w:highlight w:val="yellow"/>
          <w:lang w:val="en-GB"/>
        </w:rPr>
        <w:t>step-by-step</w:t>
      </w:r>
      <w:r w:rsidR="00446DF9"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 xml:space="preserve"> adjustments,</w:t>
      </w:r>
      <w:r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 xml:space="preserve"> show the difference in fibrinogen, d-dimer, </w:t>
      </w:r>
      <w:proofErr w:type="gramStart"/>
      <w:r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>c-reactive</w:t>
      </w:r>
      <w:proofErr w:type="gramEnd"/>
      <w:r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 xml:space="preserve"> protein</w:t>
      </w:r>
      <w:r w:rsidR="00975D5A">
        <w:rPr>
          <w:rFonts w:ascii="Calibri Light" w:hAnsi="Calibri Light" w:cs="Calibri Light"/>
          <w:color w:val="000000" w:themeColor="text1"/>
          <w:highlight w:val="yellow"/>
          <w:lang w:val="en-GB"/>
        </w:rPr>
        <w:t>,</w:t>
      </w:r>
      <w:r w:rsidRPr="001D4F7B">
        <w:rPr>
          <w:rFonts w:ascii="Calibri Light" w:hAnsi="Calibri Light" w:cs="Calibri Light"/>
          <w:color w:val="000000" w:themeColor="text1"/>
          <w:highlight w:val="yellow"/>
          <w:lang w:val="en-GB"/>
        </w:rPr>
        <w:t xml:space="preserve"> and ferritin concentration development over time between mechanically ventilated patients developing a confirmed or suspected pulmonary thrombotic event in comparison with patients lacking this development. Patients who had been discharged to the ICU of another hospital were omitted.  </w:t>
      </w:r>
    </w:p>
    <w:tbl>
      <w:tblPr>
        <w:tblStyle w:val="TableGrid"/>
        <w:tblW w:w="14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2148"/>
        <w:gridCol w:w="709"/>
        <w:gridCol w:w="141"/>
        <w:gridCol w:w="276"/>
        <w:gridCol w:w="8"/>
        <w:gridCol w:w="2241"/>
        <w:gridCol w:w="27"/>
        <w:gridCol w:w="709"/>
        <w:gridCol w:w="52"/>
        <w:gridCol w:w="231"/>
        <w:gridCol w:w="10"/>
        <w:gridCol w:w="1977"/>
        <w:gridCol w:w="32"/>
        <w:gridCol w:w="791"/>
        <w:gridCol w:w="236"/>
        <w:gridCol w:w="2013"/>
        <w:gridCol w:w="46"/>
        <w:gridCol w:w="634"/>
        <w:gridCol w:w="75"/>
        <w:gridCol w:w="14"/>
        <w:gridCol w:w="20"/>
      </w:tblGrid>
      <w:tr w:rsidR="002474FE" w:rsidRPr="00712760" w14:paraId="7DC83724" w14:textId="77777777" w:rsidTr="00CA3710">
        <w:trPr>
          <w:gridAfter w:val="2"/>
          <w:wAfter w:w="34" w:type="dxa"/>
        </w:trPr>
        <w:tc>
          <w:tcPr>
            <w:tcW w:w="2103" w:type="dxa"/>
            <w:tcBorders>
              <w:top w:val="single" w:sz="4" w:space="0" w:color="auto"/>
            </w:tcBorders>
          </w:tcPr>
          <w:p w14:paraId="5EB48A06" w14:textId="77777777" w:rsidR="002474FE" w:rsidRPr="001D4F7B" w:rsidRDefault="002474FE" w:rsidP="002474FE">
            <w:pPr>
              <w:spacing w:after="0"/>
              <w:jc w:val="both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3443D703" w14:textId="7C29B87C" w:rsidR="002474FE" w:rsidRPr="001D4F7B" w:rsidRDefault="002474FE" w:rsidP="00F3369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Regression</w:t>
            </w:r>
          </w:p>
          <w:p w14:paraId="4F1FDFB2" w14:textId="540739DE" w:rsidR="002474FE" w:rsidRPr="001D4F7B" w:rsidRDefault="002474FE" w:rsidP="00F3369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coefficient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D58F8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p-valu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FEEE13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0C2E477E" w14:textId="31CBCF81" w:rsidR="002474FE" w:rsidRPr="001D4F7B" w:rsidRDefault="002474FE" w:rsidP="00F3369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Regression</w:t>
            </w:r>
          </w:p>
          <w:p w14:paraId="6A41D769" w14:textId="75F9D35B" w:rsidR="002474FE" w:rsidRPr="001D4F7B" w:rsidRDefault="002474FE" w:rsidP="00F3369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coefficient (95% CI)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F1C35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p-value</w:t>
            </w:r>
          </w:p>
        </w:tc>
        <w:tc>
          <w:tcPr>
            <w:tcW w:w="241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7DFC58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9E605" w14:textId="77777777" w:rsidR="002474FE" w:rsidRPr="001D4F7B" w:rsidRDefault="002474FE" w:rsidP="00F3369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Regression coefficient (95% 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66EA321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8FB7B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1883695" w14:textId="77777777" w:rsidR="002474FE" w:rsidRPr="001D4F7B" w:rsidRDefault="002474FE" w:rsidP="00F3369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Regression coefficient (95% CI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A2CE1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p-value</w:t>
            </w:r>
          </w:p>
        </w:tc>
      </w:tr>
      <w:tr w:rsidR="00CA3710" w:rsidRPr="00712760" w14:paraId="6663C115" w14:textId="77777777" w:rsidTr="00CA3710">
        <w:trPr>
          <w:gridAfter w:val="3"/>
          <w:wAfter w:w="109" w:type="dxa"/>
          <w:trHeight w:val="244"/>
        </w:trPr>
        <w:tc>
          <w:tcPr>
            <w:tcW w:w="2103" w:type="dxa"/>
            <w:tcBorders>
              <w:bottom w:val="single" w:sz="4" w:space="0" w:color="auto"/>
            </w:tcBorders>
          </w:tcPr>
          <w:p w14:paraId="04F85F89" w14:textId="77777777" w:rsidR="00CA3710" w:rsidRPr="001D4F7B" w:rsidRDefault="00CA3710" w:rsidP="002474FE">
            <w:pPr>
              <w:spacing w:after="0"/>
              <w:jc w:val="both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113BF002" w14:textId="77777777" w:rsidR="00CA3710" w:rsidRPr="001D4F7B" w:rsidRDefault="00CA3710" w:rsidP="00D60582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Fibrinogen (g/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5A45D2" w14:textId="77777777" w:rsidR="00CA3710" w:rsidRPr="001D4F7B" w:rsidRDefault="00CA3710" w:rsidP="00D60582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B8CEA1A" w14:textId="77777777" w:rsidR="00CA3710" w:rsidRPr="001D4F7B" w:rsidRDefault="00CA3710" w:rsidP="00D60582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289F6" w14:textId="77777777" w:rsidR="00CA3710" w:rsidRPr="001D4F7B" w:rsidRDefault="00CA3710" w:rsidP="007F4D7E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D-Dimer (µg/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97BC6D" w14:textId="77777777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E2A4E0" w14:textId="5540A21B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1987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11743EE9" w14:textId="77777777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CRP (mg/L)</w:t>
            </w:r>
          </w:p>
        </w:tc>
        <w:tc>
          <w:tcPr>
            <w:tcW w:w="823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99431F8" w14:textId="40EAF98C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B6A0F8" w14:textId="0E558B55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</w:tcPr>
          <w:p w14:paraId="45F73FDD" w14:textId="77777777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Ferritin (µg/L)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61B63F29" w14:textId="3DD59664" w:rsidR="00CA3710" w:rsidRPr="001D4F7B" w:rsidRDefault="00CA3710" w:rsidP="00747931">
            <w:pPr>
              <w:spacing w:after="0"/>
              <w:jc w:val="center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</w:tc>
      </w:tr>
      <w:tr w:rsidR="002474FE" w:rsidRPr="00712760" w14:paraId="5B63B910" w14:textId="77777777" w:rsidTr="00CA3710">
        <w:trPr>
          <w:gridAfter w:val="2"/>
          <w:wAfter w:w="34" w:type="dxa"/>
        </w:trPr>
        <w:tc>
          <w:tcPr>
            <w:tcW w:w="14459" w:type="dxa"/>
            <w:gridSpan w:val="20"/>
            <w:tcBorders>
              <w:top w:val="single" w:sz="4" w:space="0" w:color="auto"/>
            </w:tcBorders>
          </w:tcPr>
          <w:p w14:paraId="1BF32F21" w14:textId="77777777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 1: Crude</w:t>
            </w:r>
          </w:p>
        </w:tc>
      </w:tr>
      <w:tr w:rsidR="002474FE" w:rsidRPr="00712760" w14:paraId="702A566E" w14:textId="77777777" w:rsidTr="00CA3710">
        <w:trPr>
          <w:gridAfter w:val="2"/>
          <w:wAfter w:w="34" w:type="dxa"/>
        </w:trPr>
        <w:tc>
          <w:tcPr>
            <w:tcW w:w="2103" w:type="dxa"/>
          </w:tcPr>
          <w:p w14:paraId="1BBF7DDF" w14:textId="02DBC68D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1C4C8C6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3FB44F8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035C83C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0F39366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20E9BD1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42086F8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58AC5DA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6791729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51E5B0B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73B86C1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55" w:type="dxa"/>
            <w:gridSpan w:val="3"/>
          </w:tcPr>
          <w:p w14:paraId="0517768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46A7E676" w14:textId="77777777" w:rsidTr="00CA3710">
        <w:tc>
          <w:tcPr>
            <w:tcW w:w="2103" w:type="dxa"/>
          </w:tcPr>
          <w:p w14:paraId="2342A7CF" w14:textId="67F51AC3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Presence of clinical PTE *  </w:t>
            </w:r>
          </w:p>
        </w:tc>
        <w:tc>
          <w:tcPr>
            <w:tcW w:w="2148" w:type="dxa"/>
          </w:tcPr>
          <w:p w14:paraId="4F2C6EC4" w14:textId="5AE3E63C" w:rsidR="002474FE" w:rsidRPr="001D4F7B" w:rsidRDefault="00F11CE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20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 xml:space="preserve">(-0.75 </w:t>
            </w:r>
            <w:r w:rsidR="00EF67F1" w:rsidRPr="001D4F7B">
              <w:rPr>
                <w:rFonts w:asciiTheme="majorHAnsi" w:hAnsiTheme="majorHAnsi" w:cstheme="majorHAnsi"/>
                <w:highlight w:val="yellow"/>
                <w:lang w:val="en-GB"/>
              </w:rPr>
              <w:t>–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 1.16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76A2226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672</w:t>
            </w:r>
          </w:p>
        </w:tc>
        <w:tc>
          <w:tcPr>
            <w:tcW w:w="276" w:type="dxa"/>
          </w:tcPr>
          <w:p w14:paraId="450DC08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3B9FB410" w14:textId="4BD42491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2040 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4655 – 8735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8" w:type="dxa"/>
            <w:gridSpan w:val="3"/>
          </w:tcPr>
          <w:p w14:paraId="78CBAC6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541</w:t>
            </w:r>
          </w:p>
        </w:tc>
        <w:tc>
          <w:tcPr>
            <w:tcW w:w="241" w:type="dxa"/>
            <w:gridSpan w:val="2"/>
          </w:tcPr>
          <w:p w14:paraId="38A2603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4851BB47" w14:textId="5302D058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28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25 – 80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028A6D7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295</w:t>
            </w:r>
          </w:p>
        </w:tc>
        <w:tc>
          <w:tcPr>
            <w:tcW w:w="236" w:type="dxa"/>
          </w:tcPr>
          <w:p w14:paraId="1395F31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7A9BFEDE" w14:textId="2C55F9C6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714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666 – 238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4D8D73F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138</w:t>
            </w:r>
          </w:p>
        </w:tc>
      </w:tr>
      <w:tr w:rsidR="002474FE" w:rsidRPr="003D7A33" w14:paraId="06BA87CD" w14:textId="77777777" w:rsidTr="00CA3710">
        <w:trPr>
          <w:gridAfter w:val="1"/>
          <w:wAfter w:w="20" w:type="dxa"/>
        </w:trPr>
        <w:tc>
          <w:tcPr>
            <w:tcW w:w="14473" w:type="dxa"/>
            <w:gridSpan w:val="21"/>
          </w:tcPr>
          <w:p w14:paraId="32411B21" w14:textId="77777777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 2: Model 1 additionally adjusted for age and sex</w:t>
            </w:r>
          </w:p>
        </w:tc>
      </w:tr>
      <w:tr w:rsidR="002474FE" w:rsidRPr="00712760" w14:paraId="2D2E9451" w14:textId="77777777" w:rsidTr="00CA3710">
        <w:tc>
          <w:tcPr>
            <w:tcW w:w="2103" w:type="dxa"/>
          </w:tcPr>
          <w:p w14:paraId="3CF86989" w14:textId="7CC5F88C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20F5911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07CC4E3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43E2520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5C72990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3365BFB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6178BA5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6F91031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2930ED7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5511B83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23D5816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9" w:type="dxa"/>
            <w:gridSpan w:val="5"/>
          </w:tcPr>
          <w:p w14:paraId="50D241A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54CD7473" w14:textId="77777777" w:rsidTr="00CA3710">
        <w:tc>
          <w:tcPr>
            <w:tcW w:w="2103" w:type="dxa"/>
          </w:tcPr>
          <w:p w14:paraId="6EFCB4AD" w14:textId="4DF48B7B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Presence of clinical PTE *  </w:t>
            </w:r>
          </w:p>
        </w:tc>
        <w:tc>
          <w:tcPr>
            <w:tcW w:w="2148" w:type="dxa"/>
          </w:tcPr>
          <w:p w14:paraId="6FAC3519" w14:textId="58DC27AB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17</w:t>
            </w:r>
            <w:r w:rsidR="00EF67F1"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0.80 – 1.14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3C7E01C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724</w:t>
            </w:r>
          </w:p>
        </w:tc>
        <w:tc>
          <w:tcPr>
            <w:tcW w:w="276" w:type="dxa"/>
          </w:tcPr>
          <w:p w14:paraId="49173FA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1BF2D0E0" w14:textId="1F57C54F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2164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4504 – 8831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8" w:type="dxa"/>
            <w:gridSpan w:val="3"/>
          </w:tcPr>
          <w:p w14:paraId="4D43F2F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515</w:t>
            </w:r>
          </w:p>
        </w:tc>
        <w:tc>
          <w:tcPr>
            <w:tcW w:w="241" w:type="dxa"/>
            <w:gridSpan w:val="2"/>
          </w:tcPr>
          <w:p w14:paraId="42CD0CE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4F73E615" w14:textId="1C463449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32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20 – 83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2C4EA55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218</w:t>
            </w:r>
          </w:p>
        </w:tc>
        <w:tc>
          <w:tcPr>
            <w:tcW w:w="236" w:type="dxa"/>
          </w:tcPr>
          <w:p w14:paraId="602AFD0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6C392B36" w14:textId="2764150D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852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754 – 50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683BAFA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64</w:t>
            </w:r>
          </w:p>
        </w:tc>
      </w:tr>
      <w:tr w:rsidR="002474FE" w:rsidRPr="003D7A33" w14:paraId="3EEA3421" w14:textId="77777777" w:rsidTr="00CA3710">
        <w:trPr>
          <w:gridAfter w:val="1"/>
          <w:wAfter w:w="20" w:type="dxa"/>
        </w:trPr>
        <w:tc>
          <w:tcPr>
            <w:tcW w:w="14473" w:type="dxa"/>
            <w:gridSpan w:val="21"/>
          </w:tcPr>
          <w:p w14:paraId="68F94C1F" w14:textId="77777777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 2.1: Model 2 additionally adjusted for APACHE-II score</w:t>
            </w:r>
          </w:p>
        </w:tc>
      </w:tr>
      <w:tr w:rsidR="002474FE" w:rsidRPr="00712760" w14:paraId="10AF484C" w14:textId="77777777" w:rsidTr="00CA3710">
        <w:tc>
          <w:tcPr>
            <w:tcW w:w="2103" w:type="dxa"/>
          </w:tcPr>
          <w:p w14:paraId="39DE9AEC" w14:textId="598D6786" w:rsidR="002474FE" w:rsidRPr="00712760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2BEA2DC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51EAB6D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3474E22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03156ED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6849815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66F508D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6161A74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7A5A3F7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734132F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274DD27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9" w:type="dxa"/>
            <w:gridSpan w:val="5"/>
          </w:tcPr>
          <w:p w14:paraId="6F905F9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1E7D4407" w14:textId="77777777" w:rsidTr="00CA3710">
        <w:tc>
          <w:tcPr>
            <w:tcW w:w="2103" w:type="dxa"/>
          </w:tcPr>
          <w:p w14:paraId="2F754096" w14:textId="19ECAA07" w:rsidR="002474FE" w:rsidRPr="00712760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lastRenderedPageBreak/>
              <w:t xml:space="preserve">Presence of clinical PTE *  </w:t>
            </w:r>
          </w:p>
        </w:tc>
        <w:tc>
          <w:tcPr>
            <w:tcW w:w="2148" w:type="dxa"/>
          </w:tcPr>
          <w:p w14:paraId="403B7E14" w14:textId="6F521711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0.81</w:t>
            </w:r>
          </w:p>
          <w:p w14:paraId="456098F6" w14:textId="3996A8BE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 (-1.50 – -0.12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25D8EB1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23</w:t>
            </w:r>
          </w:p>
        </w:tc>
        <w:tc>
          <w:tcPr>
            <w:tcW w:w="276" w:type="dxa"/>
          </w:tcPr>
          <w:p w14:paraId="0DBF7D0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062CBE81" w14:textId="30C9E15B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3195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 </w:t>
            </w:r>
          </w:p>
          <w:p w14:paraId="7D95147B" w14:textId="0998F2AA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(-3327 – 9716)</w:t>
            </w:r>
          </w:p>
        </w:tc>
        <w:tc>
          <w:tcPr>
            <w:tcW w:w="788" w:type="dxa"/>
            <w:gridSpan w:val="3"/>
          </w:tcPr>
          <w:p w14:paraId="5B3FA6A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327</w:t>
            </w:r>
          </w:p>
        </w:tc>
        <w:tc>
          <w:tcPr>
            <w:tcW w:w="241" w:type="dxa"/>
            <w:gridSpan w:val="2"/>
          </w:tcPr>
          <w:p w14:paraId="33E9F53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31712BED" w14:textId="6FF28450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30</w:t>
            </w:r>
          </w:p>
          <w:p w14:paraId="5DAF00FB" w14:textId="7817EB8A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(-23 – 83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1DC58DE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264</w:t>
            </w:r>
          </w:p>
        </w:tc>
        <w:tc>
          <w:tcPr>
            <w:tcW w:w="236" w:type="dxa"/>
          </w:tcPr>
          <w:p w14:paraId="3EE0AB6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4C1C973D" w14:textId="56D0DB7C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874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  </w:t>
            </w:r>
          </w:p>
          <w:p w14:paraId="7FE2CC8F" w14:textId="2E3091B9" w:rsidR="002474FE" w:rsidRPr="001D4F7B" w:rsidRDefault="00EF67F1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(-1706 – -43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3ACE7C2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41</w:t>
            </w:r>
          </w:p>
        </w:tc>
      </w:tr>
      <w:tr w:rsidR="002474FE" w:rsidRPr="003D7A33" w14:paraId="218AD072" w14:textId="77777777" w:rsidTr="00CA3710">
        <w:trPr>
          <w:gridAfter w:val="1"/>
          <w:wAfter w:w="20" w:type="dxa"/>
        </w:trPr>
        <w:tc>
          <w:tcPr>
            <w:tcW w:w="14473" w:type="dxa"/>
            <w:gridSpan w:val="21"/>
          </w:tcPr>
          <w:p w14:paraId="5C07FBD2" w14:textId="77777777" w:rsidR="002679AF" w:rsidRPr="001D4F7B" w:rsidRDefault="002679AF" w:rsidP="002474FE">
            <w:pPr>
              <w:spacing w:after="0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  <w:p w14:paraId="47D4CE93" w14:textId="77777777" w:rsidR="002679AF" w:rsidRPr="001D4F7B" w:rsidRDefault="002679AF" w:rsidP="002474FE">
            <w:pPr>
              <w:spacing w:after="0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  <w:p w14:paraId="666C9E85" w14:textId="77777777" w:rsidR="002679AF" w:rsidRPr="001D4F7B" w:rsidRDefault="002679AF" w:rsidP="002474FE">
            <w:pPr>
              <w:spacing w:after="0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  <w:p w14:paraId="39806C25" w14:textId="77777777" w:rsidR="002679AF" w:rsidRPr="001D4F7B" w:rsidRDefault="002679AF" w:rsidP="002474FE">
            <w:pPr>
              <w:spacing w:after="0"/>
              <w:rPr>
                <w:rFonts w:asciiTheme="majorHAnsi" w:hAnsiTheme="majorHAnsi" w:cstheme="majorHAnsi"/>
                <w:b/>
                <w:highlight w:val="yellow"/>
                <w:lang w:val="en-GB"/>
              </w:rPr>
            </w:pPr>
          </w:p>
          <w:p w14:paraId="46A776F1" w14:textId="28100341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 3: Model 2 a</w:t>
            </w:r>
            <w:r w:rsidR="00F56227"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dditionally adjusted for APACHE-</w:t>
            </w: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II score, BMI (continuous, kg/m</w:t>
            </w:r>
            <w:r w:rsidRPr="001D4F7B">
              <w:rPr>
                <w:rFonts w:asciiTheme="majorHAnsi" w:hAnsiTheme="majorHAnsi" w:cstheme="majorHAnsi"/>
                <w:b/>
                <w:highlight w:val="yellow"/>
                <w:vertAlign w:val="superscript"/>
                <w:lang w:val="en-GB"/>
              </w:rPr>
              <w:t>2</w:t>
            </w:r>
            <w:r w:rsidR="00064804"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) and </w:t>
            </w:r>
            <w:proofErr w:type="spellStart"/>
            <w:r w:rsidR="00064804"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nadroparin</w:t>
            </w:r>
            <w:proofErr w:type="spellEnd"/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 dosing (</w:t>
            </w:r>
            <w:r w:rsidR="00B8614D"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dose in </w:t>
            </w:r>
            <w:r w:rsidR="00F01DBA"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units)</w:t>
            </w:r>
            <w:r w:rsidR="00B8614D"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 </w:t>
            </w: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and </w:t>
            </w:r>
            <w:r w:rsidR="00975D5A">
              <w:rPr>
                <w:rFonts w:asciiTheme="majorHAnsi" w:hAnsiTheme="majorHAnsi" w:cstheme="majorHAnsi"/>
                <w:b/>
                <w:highlight w:val="yellow"/>
                <w:lang w:val="en-GB"/>
              </w:rPr>
              <w:t>unfractionated</w:t>
            </w: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 heparin usage (yes/no)</w:t>
            </w:r>
          </w:p>
        </w:tc>
      </w:tr>
      <w:tr w:rsidR="002474FE" w:rsidRPr="00712760" w14:paraId="6C4CBE54" w14:textId="77777777" w:rsidTr="00CA3710">
        <w:tc>
          <w:tcPr>
            <w:tcW w:w="2103" w:type="dxa"/>
          </w:tcPr>
          <w:p w14:paraId="656B7789" w14:textId="6BAF78B5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66D59F9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2C58D92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67903AF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2333B2C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115D94D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4E22F5A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2E3819A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393D2F2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7B45CA7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3F745FD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9" w:type="dxa"/>
            <w:gridSpan w:val="5"/>
          </w:tcPr>
          <w:p w14:paraId="6E8E833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110E36C2" w14:textId="77777777" w:rsidTr="00CA3710">
        <w:tc>
          <w:tcPr>
            <w:tcW w:w="2103" w:type="dxa"/>
          </w:tcPr>
          <w:p w14:paraId="572E8557" w14:textId="2BDA5455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Presence of clinical PTE *  </w:t>
            </w:r>
          </w:p>
        </w:tc>
        <w:tc>
          <w:tcPr>
            <w:tcW w:w="2148" w:type="dxa"/>
          </w:tcPr>
          <w:p w14:paraId="2EBE38F1" w14:textId="33CCDD82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0.85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.62 – -0.10)</w:t>
            </w:r>
          </w:p>
        </w:tc>
        <w:tc>
          <w:tcPr>
            <w:tcW w:w="850" w:type="dxa"/>
            <w:gridSpan w:val="2"/>
          </w:tcPr>
          <w:p w14:paraId="529B4353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30</w:t>
            </w:r>
          </w:p>
        </w:tc>
        <w:tc>
          <w:tcPr>
            <w:tcW w:w="276" w:type="dxa"/>
          </w:tcPr>
          <w:p w14:paraId="2972B5D3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30B61DFE" w14:textId="01FB30F0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561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6212 – 7334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8" w:type="dxa"/>
            <w:gridSpan w:val="3"/>
          </w:tcPr>
          <w:p w14:paraId="55A977E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868</w:t>
            </w:r>
          </w:p>
        </w:tc>
        <w:tc>
          <w:tcPr>
            <w:tcW w:w="241" w:type="dxa"/>
            <w:gridSpan w:val="2"/>
          </w:tcPr>
          <w:p w14:paraId="6169E8E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3719D0A6" w14:textId="4318DA9A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27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32 – 86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7466302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359</w:t>
            </w:r>
          </w:p>
        </w:tc>
        <w:tc>
          <w:tcPr>
            <w:tcW w:w="236" w:type="dxa"/>
          </w:tcPr>
          <w:p w14:paraId="0F51CBF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500B8CF0" w14:textId="0DA0F0B2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1045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983 – -106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662ABFD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31</w:t>
            </w:r>
          </w:p>
        </w:tc>
      </w:tr>
      <w:tr w:rsidR="002474FE" w:rsidRPr="003D7A33" w14:paraId="58C7B7A1" w14:textId="77777777" w:rsidTr="00CA3710">
        <w:trPr>
          <w:gridAfter w:val="1"/>
          <w:wAfter w:w="20" w:type="dxa"/>
        </w:trPr>
        <w:tc>
          <w:tcPr>
            <w:tcW w:w="14473" w:type="dxa"/>
            <w:gridSpan w:val="21"/>
          </w:tcPr>
          <w:p w14:paraId="695764ED" w14:textId="77777777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 4: Model 3 additionally adjusted for BMI, diabetes mellitus and presence of cardiovascular risk factors</w:t>
            </w:r>
          </w:p>
        </w:tc>
      </w:tr>
      <w:tr w:rsidR="002474FE" w:rsidRPr="00712760" w14:paraId="1AC053FC" w14:textId="77777777" w:rsidTr="00CA3710">
        <w:tc>
          <w:tcPr>
            <w:tcW w:w="2103" w:type="dxa"/>
          </w:tcPr>
          <w:p w14:paraId="00DC8C09" w14:textId="02272CE4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27F4E20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788F04B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21B41F2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161D095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72FC427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528DE23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282C008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3B1CAC0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560188B3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13E61F4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9" w:type="dxa"/>
            <w:gridSpan w:val="5"/>
          </w:tcPr>
          <w:p w14:paraId="7E4AE85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582154E9" w14:textId="77777777" w:rsidTr="00CA3710">
        <w:tc>
          <w:tcPr>
            <w:tcW w:w="2103" w:type="dxa"/>
          </w:tcPr>
          <w:p w14:paraId="5F62A01E" w14:textId="03A8513F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Presence of clinical PTE *  </w:t>
            </w:r>
          </w:p>
        </w:tc>
        <w:tc>
          <w:tcPr>
            <w:tcW w:w="2148" w:type="dxa"/>
          </w:tcPr>
          <w:p w14:paraId="65A59A3A" w14:textId="4D93465B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0.94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.74 –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 -0.148)</w:t>
            </w:r>
          </w:p>
        </w:tc>
        <w:tc>
          <w:tcPr>
            <w:tcW w:w="850" w:type="dxa"/>
            <w:gridSpan w:val="2"/>
          </w:tcPr>
          <w:p w14:paraId="1D1AA28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23</w:t>
            </w:r>
          </w:p>
        </w:tc>
        <w:tc>
          <w:tcPr>
            <w:tcW w:w="276" w:type="dxa"/>
          </w:tcPr>
          <w:p w14:paraId="21D9C76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3AC349EE" w14:textId="2627D008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661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623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4 – 7556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8" w:type="dxa"/>
            <w:gridSpan w:val="3"/>
          </w:tcPr>
          <w:p w14:paraId="70F7F9F0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847</w:t>
            </w:r>
          </w:p>
        </w:tc>
        <w:tc>
          <w:tcPr>
            <w:tcW w:w="241" w:type="dxa"/>
            <w:gridSpan w:val="2"/>
          </w:tcPr>
          <w:p w14:paraId="743C5B2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4A81E7D2" w14:textId="014C6C6C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27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33 – 87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74A7387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369</w:t>
            </w:r>
          </w:p>
        </w:tc>
        <w:tc>
          <w:tcPr>
            <w:tcW w:w="236" w:type="dxa"/>
          </w:tcPr>
          <w:p w14:paraId="4E2EB4AE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70D6438F" w14:textId="48C7422C" w:rsidR="002474FE" w:rsidRPr="001D4F7B" w:rsidRDefault="002679AF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965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906 – -23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66EAC8A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47</w:t>
            </w:r>
          </w:p>
        </w:tc>
      </w:tr>
      <w:tr w:rsidR="002474FE" w:rsidRPr="003D7A33" w14:paraId="0D7E1AAD" w14:textId="77777777" w:rsidTr="00CA3710">
        <w:trPr>
          <w:gridAfter w:val="1"/>
          <w:wAfter w:w="20" w:type="dxa"/>
        </w:trPr>
        <w:tc>
          <w:tcPr>
            <w:tcW w:w="14473" w:type="dxa"/>
            <w:gridSpan w:val="21"/>
          </w:tcPr>
          <w:p w14:paraId="11C3541A" w14:textId="77777777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>Model 5: Model 3 additionally adjusted for history of active use of therapeutic anticoagulants</w:t>
            </w:r>
          </w:p>
        </w:tc>
      </w:tr>
      <w:tr w:rsidR="002474FE" w:rsidRPr="00712760" w14:paraId="445F8DCE" w14:textId="77777777" w:rsidTr="00CA3710">
        <w:tc>
          <w:tcPr>
            <w:tcW w:w="2103" w:type="dxa"/>
          </w:tcPr>
          <w:p w14:paraId="39D21F49" w14:textId="20090253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4D071573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23CEC62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4E93A24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10C6344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1ED116A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565F1D12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19EB26E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6D409DA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62ECBD73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2F2CBE0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9" w:type="dxa"/>
            <w:gridSpan w:val="5"/>
          </w:tcPr>
          <w:p w14:paraId="6282861A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38A6173F" w14:textId="77777777" w:rsidTr="00CA3710">
        <w:tc>
          <w:tcPr>
            <w:tcW w:w="2103" w:type="dxa"/>
          </w:tcPr>
          <w:p w14:paraId="20CFE311" w14:textId="67AB2650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Presence of clinical PTE *  </w:t>
            </w:r>
          </w:p>
        </w:tc>
        <w:tc>
          <w:tcPr>
            <w:tcW w:w="2148" w:type="dxa"/>
          </w:tcPr>
          <w:p w14:paraId="6246C4BC" w14:textId="2C07818B" w:rsidR="002474FE" w:rsidRPr="001D4F7B" w:rsidRDefault="007F21B4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1.1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.9 – -0.3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4FF65E0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07</w:t>
            </w:r>
          </w:p>
        </w:tc>
        <w:tc>
          <w:tcPr>
            <w:tcW w:w="276" w:type="dxa"/>
          </w:tcPr>
          <w:p w14:paraId="3982047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4BF12AFB" w14:textId="2B7C16FC" w:rsidR="002474FE" w:rsidRPr="001D4F7B" w:rsidRDefault="007F21B4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666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6182 –7515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8" w:type="dxa"/>
            <w:gridSpan w:val="3"/>
          </w:tcPr>
          <w:p w14:paraId="7E0AC76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845</w:t>
            </w:r>
          </w:p>
        </w:tc>
        <w:tc>
          <w:tcPr>
            <w:tcW w:w="241" w:type="dxa"/>
            <w:gridSpan w:val="2"/>
          </w:tcPr>
          <w:p w14:paraId="7E90D40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1522ABBF" w14:textId="6E08F18F" w:rsidR="002474FE" w:rsidRPr="001D4F7B" w:rsidRDefault="007F21B4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23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35 – 81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6E236F7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426</w:t>
            </w:r>
          </w:p>
        </w:tc>
        <w:tc>
          <w:tcPr>
            <w:tcW w:w="236" w:type="dxa"/>
          </w:tcPr>
          <w:p w14:paraId="60780118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76CEE00A" w14:textId="51F23681" w:rsidR="002474FE" w:rsidRPr="001D4F7B" w:rsidRDefault="007F21B4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1041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996 – -86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7975D62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35</w:t>
            </w:r>
          </w:p>
        </w:tc>
      </w:tr>
      <w:tr w:rsidR="002474FE" w:rsidRPr="003D7A33" w14:paraId="04D71447" w14:textId="77777777" w:rsidTr="00CA3710">
        <w:trPr>
          <w:gridAfter w:val="1"/>
          <w:wAfter w:w="20" w:type="dxa"/>
        </w:trPr>
        <w:tc>
          <w:tcPr>
            <w:tcW w:w="14473" w:type="dxa"/>
            <w:gridSpan w:val="21"/>
          </w:tcPr>
          <w:p w14:paraId="56D6ADD1" w14:textId="77777777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b/>
                <w:highlight w:val="yellow"/>
                <w:lang w:val="en-GB"/>
              </w:rPr>
              <w:t xml:space="preserve">Model 6: Model 3 additionally adjusted for daily use of deep muscle relaxants </w:t>
            </w:r>
          </w:p>
        </w:tc>
      </w:tr>
      <w:tr w:rsidR="002474FE" w:rsidRPr="00712760" w14:paraId="7EEAB1F5" w14:textId="77777777" w:rsidTr="00CA3710">
        <w:tc>
          <w:tcPr>
            <w:tcW w:w="2103" w:type="dxa"/>
          </w:tcPr>
          <w:p w14:paraId="4A31AA1B" w14:textId="23B643F7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No clinical PTE (reference)</w:t>
            </w:r>
          </w:p>
        </w:tc>
        <w:tc>
          <w:tcPr>
            <w:tcW w:w="2148" w:type="dxa"/>
          </w:tcPr>
          <w:p w14:paraId="6E579E2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850" w:type="dxa"/>
            <w:gridSpan w:val="2"/>
          </w:tcPr>
          <w:p w14:paraId="325A4D6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76" w:type="dxa"/>
          </w:tcPr>
          <w:p w14:paraId="4D58342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4BD647F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8" w:type="dxa"/>
            <w:gridSpan w:val="3"/>
          </w:tcPr>
          <w:p w14:paraId="7693893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41" w:type="dxa"/>
            <w:gridSpan w:val="2"/>
          </w:tcPr>
          <w:p w14:paraId="150530C6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032CCB3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91" w:type="dxa"/>
          </w:tcPr>
          <w:p w14:paraId="687CA1B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236" w:type="dxa"/>
          </w:tcPr>
          <w:p w14:paraId="105403A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021D144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  <w:tc>
          <w:tcPr>
            <w:tcW w:w="789" w:type="dxa"/>
            <w:gridSpan w:val="5"/>
          </w:tcPr>
          <w:p w14:paraId="309FD63D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Ref.</w:t>
            </w:r>
          </w:p>
        </w:tc>
      </w:tr>
      <w:tr w:rsidR="002474FE" w:rsidRPr="00712760" w14:paraId="1F3A00B9" w14:textId="77777777" w:rsidTr="00CA3710">
        <w:tc>
          <w:tcPr>
            <w:tcW w:w="2103" w:type="dxa"/>
          </w:tcPr>
          <w:p w14:paraId="0CBA0602" w14:textId="7BB4FD43" w:rsidR="002474FE" w:rsidRPr="001D4F7B" w:rsidRDefault="00F3369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 xml:space="preserve">Presence of clinical PTE *  </w:t>
            </w:r>
          </w:p>
        </w:tc>
        <w:tc>
          <w:tcPr>
            <w:tcW w:w="2148" w:type="dxa"/>
          </w:tcPr>
          <w:p w14:paraId="578533E5" w14:textId="304F2D3C" w:rsidR="002474FE" w:rsidRPr="001D4F7B" w:rsidRDefault="0014105B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0.87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.63 – -0.11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2C24C8BC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27</w:t>
            </w:r>
          </w:p>
        </w:tc>
        <w:tc>
          <w:tcPr>
            <w:tcW w:w="276" w:type="dxa"/>
          </w:tcPr>
          <w:p w14:paraId="1A35A765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</w:tcPr>
          <w:p w14:paraId="17639207" w14:textId="1C41B58A" w:rsidR="002474FE" w:rsidRPr="001D4F7B" w:rsidRDefault="0014105B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694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6033 – 7422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8" w:type="dxa"/>
            <w:gridSpan w:val="3"/>
          </w:tcPr>
          <w:p w14:paraId="61E5E331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836</w:t>
            </w:r>
          </w:p>
        </w:tc>
        <w:tc>
          <w:tcPr>
            <w:tcW w:w="241" w:type="dxa"/>
            <w:gridSpan w:val="2"/>
          </w:tcPr>
          <w:p w14:paraId="4B49C809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</w:tcPr>
          <w:p w14:paraId="688BD70F" w14:textId="01F13051" w:rsidR="002474FE" w:rsidRPr="001D4F7B" w:rsidRDefault="0014105B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29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30 – 88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91" w:type="dxa"/>
          </w:tcPr>
          <w:p w14:paraId="57C659D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330</w:t>
            </w:r>
          </w:p>
        </w:tc>
        <w:tc>
          <w:tcPr>
            <w:tcW w:w="236" w:type="dxa"/>
          </w:tcPr>
          <w:p w14:paraId="6F70EBC3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</w:tcPr>
          <w:p w14:paraId="5A117832" w14:textId="4689E9BB" w:rsidR="002474FE" w:rsidRPr="001D4F7B" w:rsidRDefault="0014105B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-1058</w:t>
            </w: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br/>
              <w:t>(-1986 – -129</w:t>
            </w:r>
            <w:r w:rsidR="002474FE" w:rsidRPr="001D4F7B">
              <w:rPr>
                <w:rFonts w:asciiTheme="majorHAnsi" w:hAnsiTheme="majorHAnsi" w:cstheme="majorHAnsi"/>
                <w:highlight w:val="yellow"/>
                <w:lang w:val="en-GB"/>
              </w:rPr>
              <w:t>)</w:t>
            </w:r>
          </w:p>
        </w:tc>
        <w:tc>
          <w:tcPr>
            <w:tcW w:w="789" w:type="dxa"/>
            <w:gridSpan w:val="5"/>
          </w:tcPr>
          <w:p w14:paraId="6B3D06C7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1D4F7B">
              <w:rPr>
                <w:rFonts w:asciiTheme="majorHAnsi" w:hAnsiTheme="majorHAnsi" w:cstheme="majorHAnsi"/>
                <w:highlight w:val="yellow"/>
                <w:lang w:val="en-GB"/>
              </w:rPr>
              <w:t>0.028</w:t>
            </w:r>
          </w:p>
        </w:tc>
      </w:tr>
      <w:tr w:rsidR="002474FE" w:rsidRPr="00712760" w14:paraId="34713125" w14:textId="77777777" w:rsidTr="00CA3710">
        <w:tc>
          <w:tcPr>
            <w:tcW w:w="2103" w:type="dxa"/>
            <w:tcBorders>
              <w:bottom w:val="single" w:sz="4" w:space="0" w:color="auto"/>
            </w:tcBorders>
          </w:tcPr>
          <w:p w14:paraId="645FDB6D" w14:textId="5D32D516" w:rsidR="002474FE" w:rsidRPr="001D4F7B" w:rsidRDefault="002474FE" w:rsidP="002474FE">
            <w:pPr>
              <w:spacing w:after="0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4C71D823" w14:textId="38EE8DDE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67D9400" w14:textId="23BA7FCF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5AA3A34F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249" w:type="dxa"/>
            <w:gridSpan w:val="2"/>
            <w:tcBorders>
              <w:bottom w:val="single" w:sz="4" w:space="0" w:color="auto"/>
            </w:tcBorders>
          </w:tcPr>
          <w:p w14:paraId="52BCE956" w14:textId="234A5A75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</w:tcPr>
          <w:p w14:paraId="345067B4" w14:textId="05AFFF1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41" w:type="dxa"/>
            <w:gridSpan w:val="2"/>
            <w:tcBorders>
              <w:bottom w:val="single" w:sz="4" w:space="0" w:color="auto"/>
            </w:tcBorders>
          </w:tcPr>
          <w:p w14:paraId="0BA7279B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09" w:type="dxa"/>
            <w:gridSpan w:val="2"/>
            <w:tcBorders>
              <w:bottom w:val="single" w:sz="4" w:space="0" w:color="auto"/>
            </w:tcBorders>
          </w:tcPr>
          <w:p w14:paraId="26A7162A" w14:textId="5B5463BE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730A0D37" w14:textId="2A949F96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3A9ED84" w14:textId="7777777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0909C895" w14:textId="50B3D9B7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  <w:tc>
          <w:tcPr>
            <w:tcW w:w="789" w:type="dxa"/>
            <w:gridSpan w:val="5"/>
            <w:tcBorders>
              <w:bottom w:val="single" w:sz="4" w:space="0" w:color="auto"/>
            </w:tcBorders>
          </w:tcPr>
          <w:p w14:paraId="5760B79F" w14:textId="6D8455C3" w:rsidR="002474FE" w:rsidRPr="001D4F7B" w:rsidRDefault="002474FE" w:rsidP="002474FE">
            <w:pPr>
              <w:spacing w:after="0"/>
              <w:jc w:val="center"/>
              <w:rPr>
                <w:rFonts w:asciiTheme="majorHAnsi" w:hAnsiTheme="majorHAnsi" w:cstheme="majorHAnsi"/>
                <w:highlight w:val="yellow"/>
                <w:lang w:val="en-GB"/>
              </w:rPr>
            </w:pPr>
          </w:p>
        </w:tc>
      </w:tr>
    </w:tbl>
    <w:p w14:paraId="7F279E78" w14:textId="77777777" w:rsidR="00064804" w:rsidRPr="001D4F7B" w:rsidRDefault="00064804" w:rsidP="00064804">
      <w:pPr>
        <w:pStyle w:val="NoSpacing"/>
        <w:spacing w:line="480" w:lineRule="auto"/>
        <w:rPr>
          <w:rFonts w:asciiTheme="majorHAnsi" w:hAnsiTheme="majorHAnsi" w:cstheme="majorHAnsi"/>
          <w:highlight w:val="yellow"/>
          <w:lang w:val="en-GB"/>
        </w:rPr>
      </w:pPr>
      <w:r w:rsidRPr="001D4F7B">
        <w:rPr>
          <w:rFonts w:asciiTheme="majorHAnsi" w:hAnsiTheme="majorHAnsi" w:cstheme="majorHAnsi"/>
          <w:highlight w:val="yellow"/>
          <w:lang w:val="en-GB"/>
        </w:rPr>
        <w:t xml:space="preserve">PTE: pulmonary thromboembolism; CI: confidence interval; APACHE: </w:t>
      </w:r>
      <w:r w:rsidRPr="001D4F7B">
        <w:rPr>
          <w:rFonts w:asciiTheme="majorHAnsi" w:hAnsiTheme="majorHAnsi" w:cstheme="majorHAnsi"/>
          <w:bCs/>
          <w:highlight w:val="yellow"/>
          <w:lang w:val="en-GB"/>
        </w:rPr>
        <w:t>Acute Physiology and Chronic Health Evaluation; BMI: body mass index.</w:t>
      </w:r>
    </w:p>
    <w:p w14:paraId="0B285561" w14:textId="6BD20D04" w:rsidR="00FD691F" w:rsidRPr="00064804" w:rsidRDefault="00064804" w:rsidP="00064804">
      <w:pPr>
        <w:pStyle w:val="NoSpacing"/>
        <w:spacing w:line="480" w:lineRule="auto"/>
        <w:rPr>
          <w:rFonts w:asciiTheme="majorHAnsi" w:hAnsiTheme="majorHAnsi" w:cstheme="majorHAnsi"/>
          <w:vertAlign w:val="superscript"/>
          <w:lang w:val="en-GB"/>
        </w:rPr>
      </w:pPr>
      <w:r w:rsidRPr="001D4F7B">
        <w:rPr>
          <w:rFonts w:asciiTheme="majorHAnsi" w:hAnsiTheme="majorHAnsi" w:cstheme="majorHAnsi"/>
          <w:highlight w:val="yellow"/>
          <w:vertAlign w:val="superscript"/>
          <w:lang w:val="en-GB"/>
        </w:rPr>
        <w:lastRenderedPageBreak/>
        <w:t>*</w:t>
      </w:r>
      <w:r w:rsidRPr="001D4F7B">
        <w:rPr>
          <w:rFonts w:asciiTheme="majorHAnsi" w:hAnsiTheme="majorHAnsi" w:cstheme="majorHAnsi"/>
          <w:highlight w:val="yellow"/>
          <w:lang w:val="en-GB"/>
        </w:rPr>
        <w:t>A negative regression coefficient indicates that the fibrinogen concentration is, on average, lower over time compared to the reference group.</w:t>
      </w:r>
    </w:p>
    <w:sectPr w:rsidR="00FD691F" w:rsidRPr="00064804" w:rsidSect="00232DC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A6DDF" w16cex:dateUtc="2021-04-21T0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23FDF3" w16cid:durableId="242A6DD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B9051" w14:textId="77777777" w:rsidR="00DF2B84" w:rsidRDefault="00DF2B84" w:rsidP="000904E2">
      <w:pPr>
        <w:spacing w:after="0" w:line="240" w:lineRule="auto"/>
      </w:pPr>
      <w:r>
        <w:separator/>
      </w:r>
    </w:p>
  </w:endnote>
  <w:endnote w:type="continuationSeparator" w:id="0">
    <w:p w14:paraId="3F77C26A" w14:textId="77777777" w:rsidR="00DF2B84" w:rsidRDefault="00DF2B84" w:rsidP="00090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7238911"/>
      <w:docPartObj>
        <w:docPartGallery w:val="Page Numbers (Bottom of Page)"/>
        <w:docPartUnique/>
      </w:docPartObj>
    </w:sdtPr>
    <w:sdtEndPr/>
    <w:sdtContent>
      <w:p w14:paraId="16D44915" w14:textId="54F5E17A" w:rsidR="00835598" w:rsidRDefault="0083559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30C0">
          <w:rPr>
            <w:noProof/>
          </w:rPr>
          <w:t>4</w:t>
        </w:r>
        <w:r>
          <w:fldChar w:fldCharType="end"/>
        </w:r>
      </w:p>
    </w:sdtContent>
  </w:sdt>
  <w:p w14:paraId="690467C5" w14:textId="77777777" w:rsidR="00835598" w:rsidRDefault="008355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00030" w14:textId="77777777" w:rsidR="00DF2B84" w:rsidRDefault="00DF2B84" w:rsidP="000904E2">
      <w:pPr>
        <w:spacing w:after="0" w:line="240" w:lineRule="auto"/>
      </w:pPr>
      <w:r>
        <w:separator/>
      </w:r>
    </w:p>
  </w:footnote>
  <w:footnote w:type="continuationSeparator" w:id="0">
    <w:p w14:paraId="2E2B1923" w14:textId="77777777" w:rsidR="00DF2B84" w:rsidRDefault="00DF2B84" w:rsidP="000904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49FD6" w14:textId="77777777" w:rsidR="00835598" w:rsidRDefault="008355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920C9"/>
    <w:multiLevelType w:val="multilevel"/>
    <w:tmpl w:val="10B09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951F41"/>
    <w:multiLevelType w:val="hybridMultilevel"/>
    <w:tmpl w:val="8E165D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A00ED5"/>
    <w:multiLevelType w:val="multilevel"/>
    <w:tmpl w:val="65B2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E90116"/>
    <w:multiLevelType w:val="hybridMultilevel"/>
    <w:tmpl w:val="A502C9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CFD09FC"/>
    <w:multiLevelType w:val="multilevel"/>
    <w:tmpl w:val="55D40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D9E2BA7"/>
    <w:multiLevelType w:val="multilevel"/>
    <w:tmpl w:val="CDBAE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04C5FD4"/>
    <w:multiLevelType w:val="multilevel"/>
    <w:tmpl w:val="09AEC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1953A5C"/>
    <w:multiLevelType w:val="multilevel"/>
    <w:tmpl w:val="2A30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1AA55C8"/>
    <w:multiLevelType w:val="multilevel"/>
    <w:tmpl w:val="20BE9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BC46A2"/>
    <w:multiLevelType w:val="hybridMultilevel"/>
    <w:tmpl w:val="5DCE1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2D3372"/>
    <w:multiLevelType w:val="multilevel"/>
    <w:tmpl w:val="CAD01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F650DE1"/>
    <w:multiLevelType w:val="hybridMultilevel"/>
    <w:tmpl w:val="58B0E46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10330D9"/>
    <w:multiLevelType w:val="multilevel"/>
    <w:tmpl w:val="74F8E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25C6CB1"/>
    <w:multiLevelType w:val="hybridMultilevel"/>
    <w:tmpl w:val="529CC25A"/>
    <w:lvl w:ilvl="0" w:tplc="DB640BA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1D5EB2"/>
    <w:multiLevelType w:val="hybridMultilevel"/>
    <w:tmpl w:val="4656DB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EBF23DB"/>
    <w:multiLevelType w:val="multilevel"/>
    <w:tmpl w:val="9ED27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FE51F7C"/>
    <w:multiLevelType w:val="multilevel"/>
    <w:tmpl w:val="FB98A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6441D2A"/>
    <w:multiLevelType w:val="multilevel"/>
    <w:tmpl w:val="11C2A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A064841"/>
    <w:multiLevelType w:val="multilevel"/>
    <w:tmpl w:val="6C2AE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E8F3007"/>
    <w:multiLevelType w:val="multilevel"/>
    <w:tmpl w:val="68701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3473D62"/>
    <w:multiLevelType w:val="multilevel"/>
    <w:tmpl w:val="1CBA5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DE91B2C"/>
    <w:multiLevelType w:val="hybridMultilevel"/>
    <w:tmpl w:val="30BC0A3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1724899"/>
    <w:multiLevelType w:val="multilevel"/>
    <w:tmpl w:val="A4B65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C125A1"/>
    <w:multiLevelType w:val="hybridMultilevel"/>
    <w:tmpl w:val="7B54C3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4D839AB"/>
    <w:multiLevelType w:val="hybridMultilevel"/>
    <w:tmpl w:val="44C217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A8018AB"/>
    <w:multiLevelType w:val="multilevel"/>
    <w:tmpl w:val="3DD22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4E97FE5"/>
    <w:multiLevelType w:val="multilevel"/>
    <w:tmpl w:val="9DA66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6726E30"/>
    <w:multiLevelType w:val="hybridMultilevel"/>
    <w:tmpl w:val="6CFC84E6"/>
    <w:lvl w:ilvl="0" w:tplc="9B6619D6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DC26AB"/>
    <w:multiLevelType w:val="multilevel"/>
    <w:tmpl w:val="59C09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D0C2F58"/>
    <w:multiLevelType w:val="multilevel"/>
    <w:tmpl w:val="E898B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D121820"/>
    <w:multiLevelType w:val="hybridMultilevel"/>
    <w:tmpl w:val="4DD8C8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DE37200"/>
    <w:multiLevelType w:val="multilevel"/>
    <w:tmpl w:val="5B869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1C7305D"/>
    <w:multiLevelType w:val="multilevel"/>
    <w:tmpl w:val="414A2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48B4BF4"/>
    <w:multiLevelType w:val="hybridMultilevel"/>
    <w:tmpl w:val="1FD22344"/>
    <w:lvl w:ilvl="0" w:tplc="77E65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5A7224">
      <w:start w:val="1"/>
      <w:numFmt w:val="lowerLetter"/>
      <w:lvlText w:val="%2."/>
      <w:lvlJc w:val="left"/>
      <w:pPr>
        <w:ind w:left="1080" w:hanging="360"/>
      </w:pPr>
    </w:lvl>
    <w:lvl w:ilvl="2" w:tplc="65167BCC" w:tentative="1">
      <w:start w:val="1"/>
      <w:numFmt w:val="lowerRoman"/>
      <w:lvlText w:val="%3."/>
      <w:lvlJc w:val="right"/>
      <w:pPr>
        <w:ind w:left="1800" w:hanging="180"/>
      </w:pPr>
    </w:lvl>
    <w:lvl w:ilvl="3" w:tplc="C684495E" w:tentative="1">
      <w:start w:val="1"/>
      <w:numFmt w:val="decimal"/>
      <w:lvlText w:val="%4."/>
      <w:lvlJc w:val="left"/>
      <w:pPr>
        <w:ind w:left="2520" w:hanging="360"/>
      </w:pPr>
    </w:lvl>
    <w:lvl w:ilvl="4" w:tplc="229643C0" w:tentative="1">
      <w:start w:val="1"/>
      <w:numFmt w:val="lowerLetter"/>
      <w:lvlText w:val="%5."/>
      <w:lvlJc w:val="left"/>
      <w:pPr>
        <w:ind w:left="3240" w:hanging="360"/>
      </w:pPr>
    </w:lvl>
    <w:lvl w:ilvl="5" w:tplc="95320DEE" w:tentative="1">
      <w:start w:val="1"/>
      <w:numFmt w:val="lowerRoman"/>
      <w:lvlText w:val="%6."/>
      <w:lvlJc w:val="right"/>
      <w:pPr>
        <w:ind w:left="3960" w:hanging="180"/>
      </w:pPr>
    </w:lvl>
    <w:lvl w:ilvl="6" w:tplc="D7C41588" w:tentative="1">
      <w:start w:val="1"/>
      <w:numFmt w:val="decimal"/>
      <w:lvlText w:val="%7."/>
      <w:lvlJc w:val="left"/>
      <w:pPr>
        <w:ind w:left="4680" w:hanging="360"/>
      </w:pPr>
    </w:lvl>
    <w:lvl w:ilvl="7" w:tplc="5248088E" w:tentative="1">
      <w:start w:val="1"/>
      <w:numFmt w:val="lowerLetter"/>
      <w:lvlText w:val="%8."/>
      <w:lvlJc w:val="left"/>
      <w:pPr>
        <w:ind w:left="5400" w:hanging="360"/>
      </w:pPr>
    </w:lvl>
    <w:lvl w:ilvl="8" w:tplc="716A69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89C39BC"/>
    <w:multiLevelType w:val="hybridMultilevel"/>
    <w:tmpl w:val="2EAE2432"/>
    <w:lvl w:ilvl="0" w:tplc="C26AED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4B1D57"/>
    <w:multiLevelType w:val="hybridMultilevel"/>
    <w:tmpl w:val="1FD22344"/>
    <w:lvl w:ilvl="0" w:tplc="77E65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5A7224">
      <w:start w:val="1"/>
      <w:numFmt w:val="lowerLetter"/>
      <w:lvlText w:val="%2."/>
      <w:lvlJc w:val="left"/>
      <w:pPr>
        <w:ind w:left="1080" w:hanging="360"/>
      </w:pPr>
    </w:lvl>
    <w:lvl w:ilvl="2" w:tplc="65167BCC" w:tentative="1">
      <w:start w:val="1"/>
      <w:numFmt w:val="lowerRoman"/>
      <w:lvlText w:val="%3."/>
      <w:lvlJc w:val="right"/>
      <w:pPr>
        <w:ind w:left="1800" w:hanging="180"/>
      </w:pPr>
    </w:lvl>
    <w:lvl w:ilvl="3" w:tplc="C684495E" w:tentative="1">
      <w:start w:val="1"/>
      <w:numFmt w:val="decimal"/>
      <w:lvlText w:val="%4."/>
      <w:lvlJc w:val="left"/>
      <w:pPr>
        <w:ind w:left="2520" w:hanging="360"/>
      </w:pPr>
    </w:lvl>
    <w:lvl w:ilvl="4" w:tplc="229643C0" w:tentative="1">
      <w:start w:val="1"/>
      <w:numFmt w:val="lowerLetter"/>
      <w:lvlText w:val="%5."/>
      <w:lvlJc w:val="left"/>
      <w:pPr>
        <w:ind w:left="3240" w:hanging="360"/>
      </w:pPr>
    </w:lvl>
    <w:lvl w:ilvl="5" w:tplc="95320DEE" w:tentative="1">
      <w:start w:val="1"/>
      <w:numFmt w:val="lowerRoman"/>
      <w:lvlText w:val="%6."/>
      <w:lvlJc w:val="right"/>
      <w:pPr>
        <w:ind w:left="3960" w:hanging="180"/>
      </w:pPr>
    </w:lvl>
    <w:lvl w:ilvl="6" w:tplc="D7C41588" w:tentative="1">
      <w:start w:val="1"/>
      <w:numFmt w:val="decimal"/>
      <w:lvlText w:val="%7."/>
      <w:lvlJc w:val="left"/>
      <w:pPr>
        <w:ind w:left="4680" w:hanging="360"/>
      </w:pPr>
    </w:lvl>
    <w:lvl w:ilvl="7" w:tplc="5248088E" w:tentative="1">
      <w:start w:val="1"/>
      <w:numFmt w:val="lowerLetter"/>
      <w:lvlText w:val="%8."/>
      <w:lvlJc w:val="left"/>
      <w:pPr>
        <w:ind w:left="5400" w:hanging="360"/>
      </w:pPr>
    </w:lvl>
    <w:lvl w:ilvl="8" w:tplc="716A69AE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30"/>
  </w:num>
  <w:num w:numId="3">
    <w:abstractNumId w:val="24"/>
  </w:num>
  <w:num w:numId="4">
    <w:abstractNumId w:val="23"/>
  </w:num>
  <w:num w:numId="5">
    <w:abstractNumId w:val="13"/>
  </w:num>
  <w:num w:numId="6">
    <w:abstractNumId w:val="9"/>
  </w:num>
  <w:num w:numId="7">
    <w:abstractNumId w:val="33"/>
  </w:num>
  <w:num w:numId="8">
    <w:abstractNumId w:val="35"/>
  </w:num>
  <w:num w:numId="9">
    <w:abstractNumId w:val="5"/>
  </w:num>
  <w:num w:numId="10">
    <w:abstractNumId w:val="8"/>
  </w:num>
  <w:num w:numId="11">
    <w:abstractNumId w:val="7"/>
  </w:num>
  <w:num w:numId="12">
    <w:abstractNumId w:val="17"/>
  </w:num>
  <w:num w:numId="13">
    <w:abstractNumId w:val="26"/>
  </w:num>
  <w:num w:numId="14">
    <w:abstractNumId w:val="29"/>
  </w:num>
  <w:num w:numId="15">
    <w:abstractNumId w:val="20"/>
  </w:num>
  <w:num w:numId="16">
    <w:abstractNumId w:val="25"/>
  </w:num>
  <w:num w:numId="17">
    <w:abstractNumId w:val="10"/>
  </w:num>
  <w:num w:numId="18">
    <w:abstractNumId w:val="2"/>
  </w:num>
  <w:num w:numId="19">
    <w:abstractNumId w:val="16"/>
  </w:num>
  <w:num w:numId="20">
    <w:abstractNumId w:val="31"/>
  </w:num>
  <w:num w:numId="21">
    <w:abstractNumId w:val="28"/>
  </w:num>
  <w:num w:numId="22">
    <w:abstractNumId w:val="12"/>
  </w:num>
  <w:num w:numId="23">
    <w:abstractNumId w:val="6"/>
  </w:num>
  <w:num w:numId="24">
    <w:abstractNumId w:val="22"/>
  </w:num>
  <w:num w:numId="25">
    <w:abstractNumId w:val="15"/>
  </w:num>
  <w:num w:numId="26">
    <w:abstractNumId w:val="32"/>
  </w:num>
  <w:num w:numId="27">
    <w:abstractNumId w:val="0"/>
  </w:num>
  <w:num w:numId="28">
    <w:abstractNumId w:val="19"/>
  </w:num>
  <w:num w:numId="29">
    <w:abstractNumId w:val="18"/>
  </w:num>
  <w:num w:numId="30">
    <w:abstractNumId w:val="4"/>
  </w:num>
  <w:num w:numId="31">
    <w:abstractNumId w:val="27"/>
  </w:num>
  <w:num w:numId="32">
    <w:abstractNumId w:val="11"/>
  </w:num>
  <w:num w:numId="33">
    <w:abstractNumId w:val="21"/>
  </w:num>
  <w:num w:numId="34">
    <w:abstractNumId w:val="14"/>
  </w:num>
  <w:num w:numId="35">
    <w:abstractNumId w:val="1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r0zeat5wsed28ew2t6vadw9frwpsrv29er2&quot;&gt;My EndNote Library (PE manuscript)&lt;record-ids&gt;&lt;item&gt;1&lt;/item&gt;&lt;item&gt;2&lt;/item&gt;&lt;item&gt;3&lt;/item&gt;&lt;item&gt;4&lt;/item&gt;&lt;item&gt;6&lt;/item&gt;&lt;item&gt;8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7&lt;/item&gt;&lt;item&gt;68&lt;/item&gt;&lt;item&gt;69&lt;/item&gt;&lt;item&gt;70&lt;/item&gt;&lt;item&gt;71&lt;/item&gt;&lt;item&gt;72&lt;/item&gt;&lt;item&gt;74&lt;/item&gt;&lt;item&gt;76&lt;/item&gt;&lt;item&gt;78&lt;/item&gt;&lt;item&gt;79&lt;/item&gt;&lt;item&gt;80&lt;/item&gt;&lt;item&gt;87&lt;/item&gt;&lt;item&gt;88&lt;/item&gt;&lt;item&gt;91&lt;/item&gt;&lt;item&gt;92&lt;/item&gt;&lt;item&gt;93&lt;/item&gt;&lt;item&gt;95&lt;/item&gt;&lt;item&gt;96&lt;/item&gt;&lt;item&gt;97&lt;/item&gt;&lt;item&gt;99&lt;/item&gt;&lt;item&gt;100&lt;/item&gt;&lt;item&gt;102&lt;/item&gt;&lt;item&gt;106&lt;/item&gt;&lt;item&gt;107&lt;/item&gt;&lt;item&gt;108&lt;/item&gt;&lt;item&gt;111&lt;/item&gt;&lt;item&gt;113&lt;/item&gt;&lt;item&gt;115&lt;/item&gt;&lt;item&gt;117&lt;/item&gt;&lt;item&gt;118&lt;/item&gt;&lt;item&gt;120&lt;/item&gt;&lt;item&gt;121&lt;/item&gt;&lt;item&gt;122&lt;/item&gt;&lt;item&gt;123&lt;/item&gt;&lt;item&gt;12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Total_Editing_Time" w:val="0"/>
  </w:docVars>
  <w:rsids>
    <w:rsidRoot w:val="00B9722B"/>
    <w:rsid w:val="00004F55"/>
    <w:rsid w:val="00006972"/>
    <w:rsid w:val="00011F55"/>
    <w:rsid w:val="0001370E"/>
    <w:rsid w:val="0001504F"/>
    <w:rsid w:val="00020181"/>
    <w:rsid w:val="00022545"/>
    <w:rsid w:val="00022774"/>
    <w:rsid w:val="00022E54"/>
    <w:rsid w:val="00025BD0"/>
    <w:rsid w:val="00025F83"/>
    <w:rsid w:val="0002627F"/>
    <w:rsid w:val="00026871"/>
    <w:rsid w:val="0003136C"/>
    <w:rsid w:val="0003661F"/>
    <w:rsid w:val="00041ED1"/>
    <w:rsid w:val="00042411"/>
    <w:rsid w:val="0004420B"/>
    <w:rsid w:val="00044C9E"/>
    <w:rsid w:val="00047015"/>
    <w:rsid w:val="00052C04"/>
    <w:rsid w:val="00053898"/>
    <w:rsid w:val="00053AD0"/>
    <w:rsid w:val="000559C0"/>
    <w:rsid w:val="00057E08"/>
    <w:rsid w:val="0006478A"/>
    <w:rsid w:val="00064804"/>
    <w:rsid w:val="00066A69"/>
    <w:rsid w:val="00067922"/>
    <w:rsid w:val="00072B96"/>
    <w:rsid w:val="00075360"/>
    <w:rsid w:val="00075B57"/>
    <w:rsid w:val="000766B6"/>
    <w:rsid w:val="0007716C"/>
    <w:rsid w:val="00080463"/>
    <w:rsid w:val="000806DF"/>
    <w:rsid w:val="000814D2"/>
    <w:rsid w:val="000828D1"/>
    <w:rsid w:val="000848BE"/>
    <w:rsid w:val="000859F6"/>
    <w:rsid w:val="00086762"/>
    <w:rsid w:val="000872A8"/>
    <w:rsid w:val="000904E2"/>
    <w:rsid w:val="000949BF"/>
    <w:rsid w:val="000951C5"/>
    <w:rsid w:val="0009541C"/>
    <w:rsid w:val="000A0648"/>
    <w:rsid w:val="000A0859"/>
    <w:rsid w:val="000A0ACE"/>
    <w:rsid w:val="000A414C"/>
    <w:rsid w:val="000A79B8"/>
    <w:rsid w:val="000A7A1E"/>
    <w:rsid w:val="000B091F"/>
    <w:rsid w:val="000B132C"/>
    <w:rsid w:val="000B2D35"/>
    <w:rsid w:val="000B3EB8"/>
    <w:rsid w:val="000B590E"/>
    <w:rsid w:val="000B704D"/>
    <w:rsid w:val="000C03EF"/>
    <w:rsid w:val="000C0F25"/>
    <w:rsid w:val="000C171A"/>
    <w:rsid w:val="000C279C"/>
    <w:rsid w:val="000C2FDB"/>
    <w:rsid w:val="000C452F"/>
    <w:rsid w:val="000C4DF9"/>
    <w:rsid w:val="000C60D7"/>
    <w:rsid w:val="000D082C"/>
    <w:rsid w:val="000D1661"/>
    <w:rsid w:val="000D18A2"/>
    <w:rsid w:val="000D19E6"/>
    <w:rsid w:val="000D3158"/>
    <w:rsid w:val="000D39FD"/>
    <w:rsid w:val="000D4B67"/>
    <w:rsid w:val="000D66FB"/>
    <w:rsid w:val="000E3307"/>
    <w:rsid w:val="000E497A"/>
    <w:rsid w:val="000E7CAB"/>
    <w:rsid w:val="000E7CF0"/>
    <w:rsid w:val="000F20CA"/>
    <w:rsid w:val="000F4A7D"/>
    <w:rsid w:val="000F7348"/>
    <w:rsid w:val="000F7C3B"/>
    <w:rsid w:val="000F7C5B"/>
    <w:rsid w:val="00101567"/>
    <w:rsid w:val="00101F67"/>
    <w:rsid w:val="00103FB1"/>
    <w:rsid w:val="001073DC"/>
    <w:rsid w:val="00110566"/>
    <w:rsid w:val="00110A51"/>
    <w:rsid w:val="00111605"/>
    <w:rsid w:val="00111666"/>
    <w:rsid w:val="0011329B"/>
    <w:rsid w:val="0011516A"/>
    <w:rsid w:val="00115B31"/>
    <w:rsid w:val="00116B2E"/>
    <w:rsid w:val="001173C0"/>
    <w:rsid w:val="00117AFE"/>
    <w:rsid w:val="00120322"/>
    <w:rsid w:val="0012288A"/>
    <w:rsid w:val="0012428B"/>
    <w:rsid w:val="00124D72"/>
    <w:rsid w:val="00124D80"/>
    <w:rsid w:val="0012553B"/>
    <w:rsid w:val="00125D24"/>
    <w:rsid w:val="00126B25"/>
    <w:rsid w:val="00127879"/>
    <w:rsid w:val="00131B80"/>
    <w:rsid w:val="0013564A"/>
    <w:rsid w:val="00136A38"/>
    <w:rsid w:val="001372EF"/>
    <w:rsid w:val="00140B76"/>
    <w:rsid w:val="0014105B"/>
    <w:rsid w:val="00141088"/>
    <w:rsid w:val="001427D1"/>
    <w:rsid w:val="00142E10"/>
    <w:rsid w:val="001433D6"/>
    <w:rsid w:val="001435EA"/>
    <w:rsid w:val="00144CD5"/>
    <w:rsid w:val="001478B8"/>
    <w:rsid w:val="0014791F"/>
    <w:rsid w:val="00147E04"/>
    <w:rsid w:val="00150D6A"/>
    <w:rsid w:val="00153FAA"/>
    <w:rsid w:val="0015454E"/>
    <w:rsid w:val="0015578E"/>
    <w:rsid w:val="00155B61"/>
    <w:rsid w:val="001565A6"/>
    <w:rsid w:val="00160068"/>
    <w:rsid w:val="001610C9"/>
    <w:rsid w:val="001651D4"/>
    <w:rsid w:val="00165C12"/>
    <w:rsid w:val="0016610E"/>
    <w:rsid w:val="001664C4"/>
    <w:rsid w:val="00171049"/>
    <w:rsid w:val="001720F3"/>
    <w:rsid w:val="00174E07"/>
    <w:rsid w:val="001758A0"/>
    <w:rsid w:val="00182435"/>
    <w:rsid w:val="00183AA3"/>
    <w:rsid w:val="00184F18"/>
    <w:rsid w:val="00185752"/>
    <w:rsid w:val="00187427"/>
    <w:rsid w:val="00187724"/>
    <w:rsid w:val="00187B2B"/>
    <w:rsid w:val="00190394"/>
    <w:rsid w:val="001919BB"/>
    <w:rsid w:val="0019326F"/>
    <w:rsid w:val="001959DF"/>
    <w:rsid w:val="001A5E07"/>
    <w:rsid w:val="001A78F7"/>
    <w:rsid w:val="001B1687"/>
    <w:rsid w:val="001B4AC5"/>
    <w:rsid w:val="001B63CB"/>
    <w:rsid w:val="001C0D1C"/>
    <w:rsid w:val="001C12E1"/>
    <w:rsid w:val="001C328C"/>
    <w:rsid w:val="001C45A6"/>
    <w:rsid w:val="001D0478"/>
    <w:rsid w:val="001D0A7F"/>
    <w:rsid w:val="001D161B"/>
    <w:rsid w:val="001D1A54"/>
    <w:rsid w:val="001D2C32"/>
    <w:rsid w:val="001D2C62"/>
    <w:rsid w:val="001D3805"/>
    <w:rsid w:val="001D4F7B"/>
    <w:rsid w:val="001E071F"/>
    <w:rsid w:val="001E0C16"/>
    <w:rsid w:val="001E20E8"/>
    <w:rsid w:val="001E3837"/>
    <w:rsid w:val="001E397D"/>
    <w:rsid w:val="001E45CD"/>
    <w:rsid w:val="001E4FAF"/>
    <w:rsid w:val="001E5ACA"/>
    <w:rsid w:val="001E6A55"/>
    <w:rsid w:val="001E6EEF"/>
    <w:rsid w:val="001E742F"/>
    <w:rsid w:val="001F016C"/>
    <w:rsid w:val="001F0247"/>
    <w:rsid w:val="001F5607"/>
    <w:rsid w:val="001F69C9"/>
    <w:rsid w:val="0020180F"/>
    <w:rsid w:val="00204F8F"/>
    <w:rsid w:val="00206103"/>
    <w:rsid w:val="00207A50"/>
    <w:rsid w:val="00212777"/>
    <w:rsid w:val="00212EF4"/>
    <w:rsid w:val="002138BE"/>
    <w:rsid w:val="00214BA4"/>
    <w:rsid w:val="00217851"/>
    <w:rsid w:val="002203DA"/>
    <w:rsid w:val="00220F0D"/>
    <w:rsid w:val="002212F5"/>
    <w:rsid w:val="00223521"/>
    <w:rsid w:val="002245FA"/>
    <w:rsid w:val="00226D80"/>
    <w:rsid w:val="00230497"/>
    <w:rsid w:val="00232114"/>
    <w:rsid w:val="00232DCA"/>
    <w:rsid w:val="00233113"/>
    <w:rsid w:val="0023532B"/>
    <w:rsid w:val="00236FCD"/>
    <w:rsid w:val="00236FCF"/>
    <w:rsid w:val="00237435"/>
    <w:rsid w:val="00240A09"/>
    <w:rsid w:val="00240C26"/>
    <w:rsid w:val="00240E1A"/>
    <w:rsid w:val="0024187E"/>
    <w:rsid w:val="00241A6E"/>
    <w:rsid w:val="002474FE"/>
    <w:rsid w:val="0025099A"/>
    <w:rsid w:val="002511CD"/>
    <w:rsid w:val="00260844"/>
    <w:rsid w:val="00262E33"/>
    <w:rsid w:val="0026445F"/>
    <w:rsid w:val="00265251"/>
    <w:rsid w:val="00265E25"/>
    <w:rsid w:val="00266AD5"/>
    <w:rsid w:val="002679AF"/>
    <w:rsid w:val="00270585"/>
    <w:rsid w:val="00271846"/>
    <w:rsid w:val="00274D7B"/>
    <w:rsid w:val="00275717"/>
    <w:rsid w:val="00276020"/>
    <w:rsid w:val="00276B5C"/>
    <w:rsid w:val="00281B76"/>
    <w:rsid w:val="00282167"/>
    <w:rsid w:val="0028495A"/>
    <w:rsid w:val="002859CA"/>
    <w:rsid w:val="002900EA"/>
    <w:rsid w:val="002927E1"/>
    <w:rsid w:val="00292F47"/>
    <w:rsid w:val="00293D62"/>
    <w:rsid w:val="0029595D"/>
    <w:rsid w:val="00296AC1"/>
    <w:rsid w:val="002A01B0"/>
    <w:rsid w:val="002A0F01"/>
    <w:rsid w:val="002A53BD"/>
    <w:rsid w:val="002A6F77"/>
    <w:rsid w:val="002B0D8D"/>
    <w:rsid w:val="002B3756"/>
    <w:rsid w:val="002B3DE9"/>
    <w:rsid w:val="002B560D"/>
    <w:rsid w:val="002B6B23"/>
    <w:rsid w:val="002B74A4"/>
    <w:rsid w:val="002B7AD3"/>
    <w:rsid w:val="002C02F3"/>
    <w:rsid w:val="002C13D5"/>
    <w:rsid w:val="002C400A"/>
    <w:rsid w:val="002C41AE"/>
    <w:rsid w:val="002C6103"/>
    <w:rsid w:val="002C6A30"/>
    <w:rsid w:val="002D0128"/>
    <w:rsid w:val="002D0537"/>
    <w:rsid w:val="002D2DAF"/>
    <w:rsid w:val="002D66A0"/>
    <w:rsid w:val="002D7751"/>
    <w:rsid w:val="002D7BDE"/>
    <w:rsid w:val="002E1994"/>
    <w:rsid w:val="002E2183"/>
    <w:rsid w:val="002E34AA"/>
    <w:rsid w:val="002E66D6"/>
    <w:rsid w:val="002E7ACE"/>
    <w:rsid w:val="002F18C9"/>
    <w:rsid w:val="002F640D"/>
    <w:rsid w:val="00301BA4"/>
    <w:rsid w:val="003029B2"/>
    <w:rsid w:val="003038E7"/>
    <w:rsid w:val="00304123"/>
    <w:rsid w:val="003049AB"/>
    <w:rsid w:val="00307484"/>
    <w:rsid w:val="00307608"/>
    <w:rsid w:val="0031036D"/>
    <w:rsid w:val="00312253"/>
    <w:rsid w:val="00314201"/>
    <w:rsid w:val="00314B95"/>
    <w:rsid w:val="0031566A"/>
    <w:rsid w:val="00320895"/>
    <w:rsid w:val="0032219C"/>
    <w:rsid w:val="00322338"/>
    <w:rsid w:val="00323A4C"/>
    <w:rsid w:val="003254DA"/>
    <w:rsid w:val="0032683E"/>
    <w:rsid w:val="00330CB6"/>
    <w:rsid w:val="00336471"/>
    <w:rsid w:val="00336861"/>
    <w:rsid w:val="003370E5"/>
    <w:rsid w:val="00337BFA"/>
    <w:rsid w:val="00351178"/>
    <w:rsid w:val="00351AF8"/>
    <w:rsid w:val="00351D1B"/>
    <w:rsid w:val="00351D57"/>
    <w:rsid w:val="00352F31"/>
    <w:rsid w:val="00353E8D"/>
    <w:rsid w:val="0035662D"/>
    <w:rsid w:val="0036562A"/>
    <w:rsid w:val="00366E80"/>
    <w:rsid w:val="00374D3C"/>
    <w:rsid w:val="0037663F"/>
    <w:rsid w:val="0037699C"/>
    <w:rsid w:val="00380364"/>
    <w:rsid w:val="0038348A"/>
    <w:rsid w:val="0038457F"/>
    <w:rsid w:val="00384EB7"/>
    <w:rsid w:val="003867E3"/>
    <w:rsid w:val="00391E73"/>
    <w:rsid w:val="00392F50"/>
    <w:rsid w:val="00393E95"/>
    <w:rsid w:val="00395DDF"/>
    <w:rsid w:val="00397186"/>
    <w:rsid w:val="00397205"/>
    <w:rsid w:val="003A2947"/>
    <w:rsid w:val="003A7F81"/>
    <w:rsid w:val="003B1D8F"/>
    <w:rsid w:val="003B2A14"/>
    <w:rsid w:val="003B6075"/>
    <w:rsid w:val="003B6F5F"/>
    <w:rsid w:val="003B7952"/>
    <w:rsid w:val="003C04C6"/>
    <w:rsid w:val="003C1E08"/>
    <w:rsid w:val="003C264F"/>
    <w:rsid w:val="003C2798"/>
    <w:rsid w:val="003C4682"/>
    <w:rsid w:val="003C563D"/>
    <w:rsid w:val="003C74A8"/>
    <w:rsid w:val="003D1844"/>
    <w:rsid w:val="003D3C44"/>
    <w:rsid w:val="003D412F"/>
    <w:rsid w:val="003D417D"/>
    <w:rsid w:val="003D5B27"/>
    <w:rsid w:val="003D6DC4"/>
    <w:rsid w:val="003D7A33"/>
    <w:rsid w:val="003E0C70"/>
    <w:rsid w:val="003E0DF3"/>
    <w:rsid w:val="003E33FD"/>
    <w:rsid w:val="003E3857"/>
    <w:rsid w:val="003E5FCC"/>
    <w:rsid w:val="003E6E29"/>
    <w:rsid w:val="003E768C"/>
    <w:rsid w:val="003F127F"/>
    <w:rsid w:val="003F2265"/>
    <w:rsid w:val="003F36C7"/>
    <w:rsid w:val="003F4086"/>
    <w:rsid w:val="004002EC"/>
    <w:rsid w:val="00401603"/>
    <w:rsid w:val="0040278D"/>
    <w:rsid w:val="00412308"/>
    <w:rsid w:val="00414222"/>
    <w:rsid w:val="00414333"/>
    <w:rsid w:val="00414C34"/>
    <w:rsid w:val="004216AC"/>
    <w:rsid w:val="00422D34"/>
    <w:rsid w:val="004230C7"/>
    <w:rsid w:val="004253A2"/>
    <w:rsid w:val="0042543B"/>
    <w:rsid w:val="004268CC"/>
    <w:rsid w:val="00427EE0"/>
    <w:rsid w:val="00432CF6"/>
    <w:rsid w:val="00433DB6"/>
    <w:rsid w:val="00434323"/>
    <w:rsid w:val="0043547C"/>
    <w:rsid w:val="00435E4C"/>
    <w:rsid w:val="00437CC3"/>
    <w:rsid w:val="004413A2"/>
    <w:rsid w:val="004414C0"/>
    <w:rsid w:val="00441FEA"/>
    <w:rsid w:val="00443576"/>
    <w:rsid w:val="00446C20"/>
    <w:rsid w:val="00446DF9"/>
    <w:rsid w:val="00447B07"/>
    <w:rsid w:val="004513AA"/>
    <w:rsid w:val="00451842"/>
    <w:rsid w:val="00453836"/>
    <w:rsid w:val="00453D4A"/>
    <w:rsid w:val="0046240E"/>
    <w:rsid w:val="00465213"/>
    <w:rsid w:val="004663C8"/>
    <w:rsid w:val="00467CAB"/>
    <w:rsid w:val="00467EAE"/>
    <w:rsid w:val="004710FB"/>
    <w:rsid w:val="00472260"/>
    <w:rsid w:val="00472625"/>
    <w:rsid w:val="004746E3"/>
    <w:rsid w:val="00474F12"/>
    <w:rsid w:val="00476634"/>
    <w:rsid w:val="00477C4B"/>
    <w:rsid w:val="00480DAB"/>
    <w:rsid w:val="00481936"/>
    <w:rsid w:val="00482BEC"/>
    <w:rsid w:val="0048323C"/>
    <w:rsid w:val="00485D4C"/>
    <w:rsid w:val="00492D8B"/>
    <w:rsid w:val="004931D1"/>
    <w:rsid w:val="00493DBE"/>
    <w:rsid w:val="00494593"/>
    <w:rsid w:val="004960B2"/>
    <w:rsid w:val="00496113"/>
    <w:rsid w:val="004A0F32"/>
    <w:rsid w:val="004A1D6B"/>
    <w:rsid w:val="004A2593"/>
    <w:rsid w:val="004A755E"/>
    <w:rsid w:val="004A7BCD"/>
    <w:rsid w:val="004B00EE"/>
    <w:rsid w:val="004B064D"/>
    <w:rsid w:val="004B0796"/>
    <w:rsid w:val="004B2E91"/>
    <w:rsid w:val="004B56B0"/>
    <w:rsid w:val="004B70A6"/>
    <w:rsid w:val="004C18D4"/>
    <w:rsid w:val="004C39E5"/>
    <w:rsid w:val="004C3F15"/>
    <w:rsid w:val="004C4141"/>
    <w:rsid w:val="004C53A5"/>
    <w:rsid w:val="004C6182"/>
    <w:rsid w:val="004C676B"/>
    <w:rsid w:val="004D063C"/>
    <w:rsid w:val="004D32EB"/>
    <w:rsid w:val="004D5CF9"/>
    <w:rsid w:val="004D78A7"/>
    <w:rsid w:val="004E0889"/>
    <w:rsid w:val="004E7B97"/>
    <w:rsid w:val="004F2581"/>
    <w:rsid w:val="004F39CF"/>
    <w:rsid w:val="004F39F9"/>
    <w:rsid w:val="004F634C"/>
    <w:rsid w:val="00501B04"/>
    <w:rsid w:val="00501EA1"/>
    <w:rsid w:val="005070B0"/>
    <w:rsid w:val="00507C9D"/>
    <w:rsid w:val="00511759"/>
    <w:rsid w:val="00512F61"/>
    <w:rsid w:val="005133E4"/>
    <w:rsid w:val="005148AF"/>
    <w:rsid w:val="00517760"/>
    <w:rsid w:val="0052018B"/>
    <w:rsid w:val="00521002"/>
    <w:rsid w:val="00521B30"/>
    <w:rsid w:val="005315D9"/>
    <w:rsid w:val="00535837"/>
    <w:rsid w:val="00536AEB"/>
    <w:rsid w:val="005376FF"/>
    <w:rsid w:val="00541906"/>
    <w:rsid w:val="00541E30"/>
    <w:rsid w:val="005421C0"/>
    <w:rsid w:val="00542D35"/>
    <w:rsid w:val="005433D9"/>
    <w:rsid w:val="005508E3"/>
    <w:rsid w:val="005542B4"/>
    <w:rsid w:val="005548E3"/>
    <w:rsid w:val="0055490F"/>
    <w:rsid w:val="00555D18"/>
    <w:rsid w:val="00561489"/>
    <w:rsid w:val="005631EE"/>
    <w:rsid w:val="005640FE"/>
    <w:rsid w:val="0056565E"/>
    <w:rsid w:val="00570050"/>
    <w:rsid w:val="0057102C"/>
    <w:rsid w:val="00571C0B"/>
    <w:rsid w:val="0057226A"/>
    <w:rsid w:val="005743D9"/>
    <w:rsid w:val="00575FC9"/>
    <w:rsid w:val="005764D0"/>
    <w:rsid w:val="0057685D"/>
    <w:rsid w:val="00581CBA"/>
    <w:rsid w:val="00582402"/>
    <w:rsid w:val="00583981"/>
    <w:rsid w:val="00585EFD"/>
    <w:rsid w:val="00590A36"/>
    <w:rsid w:val="0059216D"/>
    <w:rsid w:val="005940F9"/>
    <w:rsid w:val="00594318"/>
    <w:rsid w:val="00594C2D"/>
    <w:rsid w:val="00594ECB"/>
    <w:rsid w:val="00597671"/>
    <w:rsid w:val="005A07E2"/>
    <w:rsid w:val="005A1D9F"/>
    <w:rsid w:val="005A2364"/>
    <w:rsid w:val="005A2D1C"/>
    <w:rsid w:val="005A6299"/>
    <w:rsid w:val="005A6C90"/>
    <w:rsid w:val="005A6FE6"/>
    <w:rsid w:val="005B11B0"/>
    <w:rsid w:val="005B18FF"/>
    <w:rsid w:val="005B2E6C"/>
    <w:rsid w:val="005B3956"/>
    <w:rsid w:val="005B5479"/>
    <w:rsid w:val="005B78DE"/>
    <w:rsid w:val="005C10FB"/>
    <w:rsid w:val="005C46B4"/>
    <w:rsid w:val="005C61FF"/>
    <w:rsid w:val="005D09B6"/>
    <w:rsid w:val="005D2995"/>
    <w:rsid w:val="005D29EE"/>
    <w:rsid w:val="005D2E8F"/>
    <w:rsid w:val="005E0070"/>
    <w:rsid w:val="005E1700"/>
    <w:rsid w:val="005E2C99"/>
    <w:rsid w:val="005E3CD1"/>
    <w:rsid w:val="005F09FB"/>
    <w:rsid w:val="005F1306"/>
    <w:rsid w:val="005F15B2"/>
    <w:rsid w:val="005F1B09"/>
    <w:rsid w:val="005F26C3"/>
    <w:rsid w:val="005F540A"/>
    <w:rsid w:val="005F6374"/>
    <w:rsid w:val="005F681F"/>
    <w:rsid w:val="005F6DD1"/>
    <w:rsid w:val="00601A01"/>
    <w:rsid w:val="00601C60"/>
    <w:rsid w:val="0060265E"/>
    <w:rsid w:val="00602F1C"/>
    <w:rsid w:val="0060305D"/>
    <w:rsid w:val="00605AE6"/>
    <w:rsid w:val="0061057E"/>
    <w:rsid w:val="006213D7"/>
    <w:rsid w:val="00622480"/>
    <w:rsid w:val="00622750"/>
    <w:rsid w:val="00624A34"/>
    <w:rsid w:val="00624F34"/>
    <w:rsid w:val="00625FB1"/>
    <w:rsid w:val="00626CEB"/>
    <w:rsid w:val="00630E42"/>
    <w:rsid w:val="00635864"/>
    <w:rsid w:val="006375F2"/>
    <w:rsid w:val="00640479"/>
    <w:rsid w:val="006405C2"/>
    <w:rsid w:val="006412FD"/>
    <w:rsid w:val="006422CD"/>
    <w:rsid w:val="00643079"/>
    <w:rsid w:val="00647B30"/>
    <w:rsid w:val="006506E0"/>
    <w:rsid w:val="00650C4D"/>
    <w:rsid w:val="0065364A"/>
    <w:rsid w:val="00655D21"/>
    <w:rsid w:val="00661F39"/>
    <w:rsid w:val="00663C9C"/>
    <w:rsid w:val="00664157"/>
    <w:rsid w:val="00664896"/>
    <w:rsid w:val="006669F0"/>
    <w:rsid w:val="00666B82"/>
    <w:rsid w:val="006674CC"/>
    <w:rsid w:val="00671A08"/>
    <w:rsid w:val="00672FE6"/>
    <w:rsid w:val="0067347F"/>
    <w:rsid w:val="00674BB2"/>
    <w:rsid w:val="0068226E"/>
    <w:rsid w:val="00682809"/>
    <w:rsid w:val="0068454A"/>
    <w:rsid w:val="006860D8"/>
    <w:rsid w:val="00686AD6"/>
    <w:rsid w:val="0069017B"/>
    <w:rsid w:val="006904ED"/>
    <w:rsid w:val="00691732"/>
    <w:rsid w:val="00692576"/>
    <w:rsid w:val="00692612"/>
    <w:rsid w:val="006A7ED1"/>
    <w:rsid w:val="006B1246"/>
    <w:rsid w:val="006B16DF"/>
    <w:rsid w:val="006B3C51"/>
    <w:rsid w:val="006B3E65"/>
    <w:rsid w:val="006B762D"/>
    <w:rsid w:val="006C1817"/>
    <w:rsid w:val="006C2CF1"/>
    <w:rsid w:val="006C3CFA"/>
    <w:rsid w:val="006C750D"/>
    <w:rsid w:val="006C79B1"/>
    <w:rsid w:val="006D112E"/>
    <w:rsid w:val="006D150C"/>
    <w:rsid w:val="006D1B91"/>
    <w:rsid w:val="006D3BF1"/>
    <w:rsid w:val="006D7D76"/>
    <w:rsid w:val="006E1AC5"/>
    <w:rsid w:val="006E3B2C"/>
    <w:rsid w:val="006F64D5"/>
    <w:rsid w:val="00700AFF"/>
    <w:rsid w:val="0070289C"/>
    <w:rsid w:val="007042BE"/>
    <w:rsid w:val="00704DBF"/>
    <w:rsid w:val="0070500F"/>
    <w:rsid w:val="0070613E"/>
    <w:rsid w:val="00712760"/>
    <w:rsid w:val="00714E4C"/>
    <w:rsid w:val="00714F02"/>
    <w:rsid w:val="00716CEF"/>
    <w:rsid w:val="0072147F"/>
    <w:rsid w:val="007228AF"/>
    <w:rsid w:val="00726880"/>
    <w:rsid w:val="007304B0"/>
    <w:rsid w:val="0073166B"/>
    <w:rsid w:val="007338A5"/>
    <w:rsid w:val="00733933"/>
    <w:rsid w:val="00734BF0"/>
    <w:rsid w:val="0073543D"/>
    <w:rsid w:val="00735BC5"/>
    <w:rsid w:val="00736E3B"/>
    <w:rsid w:val="00737633"/>
    <w:rsid w:val="00740C6C"/>
    <w:rsid w:val="00747931"/>
    <w:rsid w:val="0075263B"/>
    <w:rsid w:val="00755922"/>
    <w:rsid w:val="0075631B"/>
    <w:rsid w:val="00756DEC"/>
    <w:rsid w:val="00757F79"/>
    <w:rsid w:val="007616E1"/>
    <w:rsid w:val="00766396"/>
    <w:rsid w:val="0076720F"/>
    <w:rsid w:val="00767886"/>
    <w:rsid w:val="00771B57"/>
    <w:rsid w:val="00772A8D"/>
    <w:rsid w:val="007748E3"/>
    <w:rsid w:val="00783017"/>
    <w:rsid w:val="00783936"/>
    <w:rsid w:val="0078398E"/>
    <w:rsid w:val="007923A7"/>
    <w:rsid w:val="00793DDB"/>
    <w:rsid w:val="0079624B"/>
    <w:rsid w:val="00797AC5"/>
    <w:rsid w:val="00797D0A"/>
    <w:rsid w:val="007A24B6"/>
    <w:rsid w:val="007A4087"/>
    <w:rsid w:val="007A4F66"/>
    <w:rsid w:val="007A503E"/>
    <w:rsid w:val="007B184E"/>
    <w:rsid w:val="007B2D2B"/>
    <w:rsid w:val="007B4C2E"/>
    <w:rsid w:val="007B5B63"/>
    <w:rsid w:val="007B614C"/>
    <w:rsid w:val="007C1058"/>
    <w:rsid w:val="007C135A"/>
    <w:rsid w:val="007C3651"/>
    <w:rsid w:val="007C4F4B"/>
    <w:rsid w:val="007C53E6"/>
    <w:rsid w:val="007D06DD"/>
    <w:rsid w:val="007D11E8"/>
    <w:rsid w:val="007D25A1"/>
    <w:rsid w:val="007D2F2F"/>
    <w:rsid w:val="007D7F7E"/>
    <w:rsid w:val="007E100F"/>
    <w:rsid w:val="007E1DCD"/>
    <w:rsid w:val="007E3C42"/>
    <w:rsid w:val="007E4966"/>
    <w:rsid w:val="007E597D"/>
    <w:rsid w:val="007E6C09"/>
    <w:rsid w:val="007E73D4"/>
    <w:rsid w:val="007F044F"/>
    <w:rsid w:val="007F21B4"/>
    <w:rsid w:val="007F4D7E"/>
    <w:rsid w:val="007F53A6"/>
    <w:rsid w:val="00800CFA"/>
    <w:rsid w:val="00801D5B"/>
    <w:rsid w:val="00802D5B"/>
    <w:rsid w:val="00804D25"/>
    <w:rsid w:val="00805DB8"/>
    <w:rsid w:val="00810F30"/>
    <w:rsid w:val="00812CC3"/>
    <w:rsid w:val="008136E9"/>
    <w:rsid w:val="008155AA"/>
    <w:rsid w:val="00816037"/>
    <w:rsid w:val="0081664C"/>
    <w:rsid w:val="00822772"/>
    <w:rsid w:val="0082340B"/>
    <w:rsid w:val="008237A8"/>
    <w:rsid w:val="00823901"/>
    <w:rsid w:val="00823A0B"/>
    <w:rsid w:val="0082416C"/>
    <w:rsid w:val="00824333"/>
    <w:rsid w:val="008267B6"/>
    <w:rsid w:val="00826ACD"/>
    <w:rsid w:val="0083053A"/>
    <w:rsid w:val="008322BB"/>
    <w:rsid w:val="00832A59"/>
    <w:rsid w:val="00832D84"/>
    <w:rsid w:val="00833164"/>
    <w:rsid w:val="0083454D"/>
    <w:rsid w:val="0083487A"/>
    <w:rsid w:val="00834D4E"/>
    <w:rsid w:val="00835598"/>
    <w:rsid w:val="00846AEB"/>
    <w:rsid w:val="008501DC"/>
    <w:rsid w:val="00850431"/>
    <w:rsid w:val="00851359"/>
    <w:rsid w:val="008553C2"/>
    <w:rsid w:val="0085596C"/>
    <w:rsid w:val="00855974"/>
    <w:rsid w:val="00857580"/>
    <w:rsid w:val="00862EFA"/>
    <w:rsid w:val="00863B66"/>
    <w:rsid w:val="00864303"/>
    <w:rsid w:val="00864A2C"/>
    <w:rsid w:val="0086526F"/>
    <w:rsid w:val="00865C21"/>
    <w:rsid w:val="008672B6"/>
    <w:rsid w:val="00870F6D"/>
    <w:rsid w:val="00872014"/>
    <w:rsid w:val="0087205F"/>
    <w:rsid w:val="00872AEA"/>
    <w:rsid w:val="00873C65"/>
    <w:rsid w:val="00874EF1"/>
    <w:rsid w:val="0087733C"/>
    <w:rsid w:val="00877EA1"/>
    <w:rsid w:val="008826ED"/>
    <w:rsid w:val="00884007"/>
    <w:rsid w:val="0088434E"/>
    <w:rsid w:val="008849BC"/>
    <w:rsid w:val="00886F35"/>
    <w:rsid w:val="00891FEF"/>
    <w:rsid w:val="008948FA"/>
    <w:rsid w:val="00894DBE"/>
    <w:rsid w:val="008973EB"/>
    <w:rsid w:val="00897CBE"/>
    <w:rsid w:val="008A071E"/>
    <w:rsid w:val="008A3562"/>
    <w:rsid w:val="008A3987"/>
    <w:rsid w:val="008A5161"/>
    <w:rsid w:val="008A6085"/>
    <w:rsid w:val="008A705F"/>
    <w:rsid w:val="008B0E2D"/>
    <w:rsid w:val="008B19EC"/>
    <w:rsid w:val="008B6AC0"/>
    <w:rsid w:val="008B71E4"/>
    <w:rsid w:val="008C048C"/>
    <w:rsid w:val="008C206F"/>
    <w:rsid w:val="008C2B7C"/>
    <w:rsid w:val="008C2D19"/>
    <w:rsid w:val="008C5617"/>
    <w:rsid w:val="008C598E"/>
    <w:rsid w:val="008C62AE"/>
    <w:rsid w:val="008C6355"/>
    <w:rsid w:val="008D2FA2"/>
    <w:rsid w:val="008D5556"/>
    <w:rsid w:val="008D6912"/>
    <w:rsid w:val="008D7453"/>
    <w:rsid w:val="008E1B0F"/>
    <w:rsid w:val="008E4F1F"/>
    <w:rsid w:val="008E5DEA"/>
    <w:rsid w:val="008E5E1E"/>
    <w:rsid w:val="008E604F"/>
    <w:rsid w:val="008F04E6"/>
    <w:rsid w:val="008F1B96"/>
    <w:rsid w:val="008F2C30"/>
    <w:rsid w:val="008F48C3"/>
    <w:rsid w:val="008F579A"/>
    <w:rsid w:val="009009F9"/>
    <w:rsid w:val="009042F0"/>
    <w:rsid w:val="009052F9"/>
    <w:rsid w:val="009102CC"/>
    <w:rsid w:val="009110A6"/>
    <w:rsid w:val="00912FE8"/>
    <w:rsid w:val="0091302A"/>
    <w:rsid w:val="00913577"/>
    <w:rsid w:val="00914525"/>
    <w:rsid w:val="009152CD"/>
    <w:rsid w:val="00917126"/>
    <w:rsid w:val="00920066"/>
    <w:rsid w:val="009212E6"/>
    <w:rsid w:val="009225E0"/>
    <w:rsid w:val="00922D96"/>
    <w:rsid w:val="00923552"/>
    <w:rsid w:val="00923EE2"/>
    <w:rsid w:val="009248B8"/>
    <w:rsid w:val="00925775"/>
    <w:rsid w:val="00926443"/>
    <w:rsid w:val="009268AA"/>
    <w:rsid w:val="00931E68"/>
    <w:rsid w:val="00932DCE"/>
    <w:rsid w:val="009349A4"/>
    <w:rsid w:val="00935EFC"/>
    <w:rsid w:val="0093656B"/>
    <w:rsid w:val="00937455"/>
    <w:rsid w:val="009425BE"/>
    <w:rsid w:val="0094295D"/>
    <w:rsid w:val="00950AB5"/>
    <w:rsid w:val="00953611"/>
    <w:rsid w:val="00954267"/>
    <w:rsid w:val="00955C4C"/>
    <w:rsid w:val="00962717"/>
    <w:rsid w:val="00962838"/>
    <w:rsid w:val="00964E55"/>
    <w:rsid w:val="00967E87"/>
    <w:rsid w:val="00975D5A"/>
    <w:rsid w:val="009764EE"/>
    <w:rsid w:val="00976E65"/>
    <w:rsid w:val="00981A83"/>
    <w:rsid w:val="009827EC"/>
    <w:rsid w:val="00982B4D"/>
    <w:rsid w:val="00983058"/>
    <w:rsid w:val="009834EC"/>
    <w:rsid w:val="00983CE5"/>
    <w:rsid w:val="00984326"/>
    <w:rsid w:val="00984C05"/>
    <w:rsid w:val="00984F6B"/>
    <w:rsid w:val="00985E34"/>
    <w:rsid w:val="009867E7"/>
    <w:rsid w:val="0099078A"/>
    <w:rsid w:val="009924AF"/>
    <w:rsid w:val="00993542"/>
    <w:rsid w:val="009949F3"/>
    <w:rsid w:val="0099651E"/>
    <w:rsid w:val="00996801"/>
    <w:rsid w:val="009A7838"/>
    <w:rsid w:val="009B096A"/>
    <w:rsid w:val="009B0CFD"/>
    <w:rsid w:val="009B669C"/>
    <w:rsid w:val="009B7A15"/>
    <w:rsid w:val="009C0148"/>
    <w:rsid w:val="009C29E1"/>
    <w:rsid w:val="009C5E1F"/>
    <w:rsid w:val="009C6D38"/>
    <w:rsid w:val="009D3357"/>
    <w:rsid w:val="009D43F4"/>
    <w:rsid w:val="009D5295"/>
    <w:rsid w:val="009D6102"/>
    <w:rsid w:val="009D6CD9"/>
    <w:rsid w:val="009F0926"/>
    <w:rsid w:val="009F3D56"/>
    <w:rsid w:val="009F49F5"/>
    <w:rsid w:val="009F4C18"/>
    <w:rsid w:val="009F62F7"/>
    <w:rsid w:val="00A044E3"/>
    <w:rsid w:val="00A046C0"/>
    <w:rsid w:val="00A05388"/>
    <w:rsid w:val="00A10625"/>
    <w:rsid w:val="00A11498"/>
    <w:rsid w:val="00A12AB1"/>
    <w:rsid w:val="00A144A2"/>
    <w:rsid w:val="00A14900"/>
    <w:rsid w:val="00A23682"/>
    <w:rsid w:val="00A23AF5"/>
    <w:rsid w:val="00A26089"/>
    <w:rsid w:val="00A31CD3"/>
    <w:rsid w:val="00A32011"/>
    <w:rsid w:val="00A325FB"/>
    <w:rsid w:val="00A35645"/>
    <w:rsid w:val="00A35B2F"/>
    <w:rsid w:val="00A40303"/>
    <w:rsid w:val="00A42D2E"/>
    <w:rsid w:val="00A47B72"/>
    <w:rsid w:val="00A5086E"/>
    <w:rsid w:val="00A51BC3"/>
    <w:rsid w:val="00A54C47"/>
    <w:rsid w:val="00A5615A"/>
    <w:rsid w:val="00A62EB8"/>
    <w:rsid w:val="00A638D7"/>
    <w:rsid w:val="00A66FA3"/>
    <w:rsid w:val="00A6769D"/>
    <w:rsid w:val="00A67A19"/>
    <w:rsid w:val="00A67BD8"/>
    <w:rsid w:val="00A67E9F"/>
    <w:rsid w:val="00A716FD"/>
    <w:rsid w:val="00A7382A"/>
    <w:rsid w:val="00A73EE3"/>
    <w:rsid w:val="00A75C65"/>
    <w:rsid w:val="00A7748B"/>
    <w:rsid w:val="00A77AA0"/>
    <w:rsid w:val="00A90FFA"/>
    <w:rsid w:val="00A92CCB"/>
    <w:rsid w:val="00A937D4"/>
    <w:rsid w:val="00A95040"/>
    <w:rsid w:val="00A95BAC"/>
    <w:rsid w:val="00A96EE7"/>
    <w:rsid w:val="00AA1287"/>
    <w:rsid w:val="00AA1A63"/>
    <w:rsid w:val="00AA1E88"/>
    <w:rsid w:val="00AA48FA"/>
    <w:rsid w:val="00AA57F0"/>
    <w:rsid w:val="00AA7D74"/>
    <w:rsid w:val="00AB0F20"/>
    <w:rsid w:val="00AB2A8F"/>
    <w:rsid w:val="00AB65B7"/>
    <w:rsid w:val="00AB736D"/>
    <w:rsid w:val="00AC066F"/>
    <w:rsid w:val="00AC221B"/>
    <w:rsid w:val="00AC48D3"/>
    <w:rsid w:val="00AC7544"/>
    <w:rsid w:val="00AC77D8"/>
    <w:rsid w:val="00AD073D"/>
    <w:rsid w:val="00AD133F"/>
    <w:rsid w:val="00AD24F1"/>
    <w:rsid w:val="00AD485B"/>
    <w:rsid w:val="00AD4EE7"/>
    <w:rsid w:val="00AD5D89"/>
    <w:rsid w:val="00AD7779"/>
    <w:rsid w:val="00AD7DFF"/>
    <w:rsid w:val="00AE0FDC"/>
    <w:rsid w:val="00AE2609"/>
    <w:rsid w:val="00AE5A8E"/>
    <w:rsid w:val="00AE7752"/>
    <w:rsid w:val="00AF02EC"/>
    <w:rsid w:val="00AF03ED"/>
    <w:rsid w:val="00AF0CCD"/>
    <w:rsid w:val="00AF2CAA"/>
    <w:rsid w:val="00AF3454"/>
    <w:rsid w:val="00AF6115"/>
    <w:rsid w:val="00AF63F3"/>
    <w:rsid w:val="00AF6576"/>
    <w:rsid w:val="00B007CC"/>
    <w:rsid w:val="00B01DDA"/>
    <w:rsid w:val="00B03BDB"/>
    <w:rsid w:val="00B04B64"/>
    <w:rsid w:val="00B060FF"/>
    <w:rsid w:val="00B076A5"/>
    <w:rsid w:val="00B10820"/>
    <w:rsid w:val="00B12E4B"/>
    <w:rsid w:val="00B13B4C"/>
    <w:rsid w:val="00B15D53"/>
    <w:rsid w:val="00B16430"/>
    <w:rsid w:val="00B176A5"/>
    <w:rsid w:val="00B20A7F"/>
    <w:rsid w:val="00B20B84"/>
    <w:rsid w:val="00B21BC8"/>
    <w:rsid w:val="00B229F6"/>
    <w:rsid w:val="00B22FFF"/>
    <w:rsid w:val="00B26637"/>
    <w:rsid w:val="00B3425B"/>
    <w:rsid w:val="00B343C0"/>
    <w:rsid w:val="00B3518B"/>
    <w:rsid w:val="00B3697F"/>
    <w:rsid w:val="00B4156C"/>
    <w:rsid w:val="00B42B32"/>
    <w:rsid w:val="00B465C7"/>
    <w:rsid w:val="00B51FAA"/>
    <w:rsid w:val="00B5259D"/>
    <w:rsid w:val="00B55EA9"/>
    <w:rsid w:val="00B61BDD"/>
    <w:rsid w:val="00B637AE"/>
    <w:rsid w:val="00B67FB4"/>
    <w:rsid w:val="00B755FE"/>
    <w:rsid w:val="00B77404"/>
    <w:rsid w:val="00B77815"/>
    <w:rsid w:val="00B778E1"/>
    <w:rsid w:val="00B77FD1"/>
    <w:rsid w:val="00B801B8"/>
    <w:rsid w:val="00B80AEC"/>
    <w:rsid w:val="00B81688"/>
    <w:rsid w:val="00B85CD6"/>
    <w:rsid w:val="00B8614D"/>
    <w:rsid w:val="00B871D8"/>
    <w:rsid w:val="00B900D4"/>
    <w:rsid w:val="00B934E3"/>
    <w:rsid w:val="00B936F9"/>
    <w:rsid w:val="00B95E84"/>
    <w:rsid w:val="00B9722B"/>
    <w:rsid w:val="00BA0255"/>
    <w:rsid w:val="00BA16B5"/>
    <w:rsid w:val="00BA2C83"/>
    <w:rsid w:val="00BA6466"/>
    <w:rsid w:val="00BB2DB0"/>
    <w:rsid w:val="00BB74CC"/>
    <w:rsid w:val="00BC18BF"/>
    <w:rsid w:val="00BC302F"/>
    <w:rsid w:val="00BC3E97"/>
    <w:rsid w:val="00BC5594"/>
    <w:rsid w:val="00BC63E0"/>
    <w:rsid w:val="00BC6534"/>
    <w:rsid w:val="00BC694D"/>
    <w:rsid w:val="00BD008D"/>
    <w:rsid w:val="00BD0EA5"/>
    <w:rsid w:val="00BD1594"/>
    <w:rsid w:val="00BD2924"/>
    <w:rsid w:val="00BD4A90"/>
    <w:rsid w:val="00BE4211"/>
    <w:rsid w:val="00BE4C54"/>
    <w:rsid w:val="00BE5D8F"/>
    <w:rsid w:val="00BF0264"/>
    <w:rsid w:val="00BF0CE0"/>
    <w:rsid w:val="00BF336C"/>
    <w:rsid w:val="00BF38AE"/>
    <w:rsid w:val="00BF4505"/>
    <w:rsid w:val="00C027BC"/>
    <w:rsid w:val="00C03589"/>
    <w:rsid w:val="00C048C9"/>
    <w:rsid w:val="00C063BB"/>
    <w:rsid w:val="00C06AE3"/>
    <w:rsid w:val="00C07131"/>
    <w:rsid w:val="00C11020"/>
    <w:rsid w:val="00C12404"/>
    <w:rsid w:val="00C13BC3"/>
    <w:rsid w:val="00C13C4F"/>
    <w:rsid w:val="00C162D2"/>
    <w:rsid w:val="00C16F8C"/>
    <w:rsid w:val="00C21ABE"/>
    <w:rsid w:val="00C22430"/>
    <w:rsid w:val="00C27B51"/>
    <w:rsid w:val="00C30BF6"/>
    <w:rsid w:val="00C40733"/>
    <w:rsid w:val="00C45299"/>
    <w:rsid w:val="00C47803"/>
    <w:rsid w:val="00C50BF8"/>
    <w:rsid w:val="00C50CE7"/>
    <w:rsid w:val="00C51E7A"/>
    <w:rsid w:val="00C52A25"/>
    <w:rsid w:val="00C52C5E"/>
    <w:rsid w:val="00C54CA2"/>
    <w:rsid w:val="00C56212"/>
    <w:rsid w:val="00C5649F"/>
    <w:rsid w:val="00C566EF"/>
    <w:rsid w:val="00C57F3F"/>
    <w:rsid w:val="00C61D45"/>
    <w:rsid w:val="00C651DC"/>
    <w:rsid w:val="00C65558"/>
    <w:rsid w:val="00C65785"/>
    <w:rsid w:val="00C67B5F"/>
    <w:rsid w:val="00C802F5"/>
    <w:rsid w:val="00C80FC5"/>
    <w:rsid w:val="00C82A37"/>
    <w:rsid w:val="00C846F4"/>
    <w:rsid w:val="00C849DE"/>
    <w:rsid w:val="00C8634D"/>
    <w:rsid w:val="00C8756A"/>
    <w:rsid w:val="00C90A0D"/>
    <w:rsid w:val="00C910B6"/>
    <w:rsid w:val="00C9798D"/>
    <w:rsid w:val="00C97FC5"/>
    <w:rsid w:val="00CA15FC"/>
    <w:rsid w:val="00CA2335"/>
    <w:rsid w:val="00CA267E"/>
    <w:rsid w:val="00CA29A5"/>
    <w:rsid w:val="00CA2ACF"/>
    <w:rsid w:val="00CA34BC"/>
    <w:rsid w:val="00CA3710"/>
    <w:rsid w:val="00CA4666"/>
    <w:rsid w:val="00CA4EE8"/>
    <w:rsid w:val="00CB128C"/>
    <w:rsid w:val="00CB23D5"/>
    <w:rsid w:val="00CB3441"/>
    <w:rsid w:val="00CB3DEC"/>
    <w:rsid w:val="00CB56CB"/>
    <w:rsid w:val="00CB60D0"/>
    <w:rsid w:val="00CB6AA5"/>
    <w:rsid w:val="00CB7BD3"/>
    <w:rsid w:val="00CB7F9D"/>
    <w:rsid w:val="00CC1AD3"/>
    <w:rsid w:val="00CC4B92"/>
    <w:rsid w:val="00CC4C9E"/>
    <w:rsid w:val="00CD1C5E"/>
    <w:rsid w:val="00CD349F"/>
    <w:rsid w:val="00CD48B6"/>
    <w:rsid w:val="00CD58BE"/>
    <w:rsid w:val="00CE1649"/>
    <w:rsid w:val="00CE3E5E"/>
    <w:rsid w:val="00CE492F"/>
    <w:rsid w:val="00CE5DBD"/>
    <w:rsid w:val="00CF1AC3"/>
    <w:rsid w:val="00CF2478"/>
    <w:rsid w:val="00CF5996"/>
    <w:rsid w:val="00CF6793"/>
    <w:rsid w:val="00CF7189"/>
    <w:rsid w:val="00D00BE2"/>
    <w:rsid w:val="00D012E5"/>
    <w:rsid w:val="00D01CAA"/>
    <w:rsid w:val="00D03AA1"/>
    <w:rsid w:val="00D07C48"/>
    <w:rsid w:val="00D10361"/>
    <w:rsid w:val="00D11F5C"/>
    <w:rsid w:val="00D14102"/>
    <w:rsid w:val="00D143B1"/>
    <w:rsid w:val="00D170D2"/>
    <w:rsid w:val="00D17639"/>
    <w:rsid w:val="00D2146D"/>
    <w:rsid w:val="00D21AF4"/>
    <w:rsid w:val="00D23A79"/>
    <w:rsid w:val="00D243FF"/>
    <w:rsid w:val="00D25DE6"/>
    <w:rsid w:val="00D27EFB"/>
    <w:rsid w:val="00D304B1"/>
    <w:rsid w:val="00D3215F"/>
    <w:rsid w:val="00D353E9"/>
    <w:rsid w:val="00D416E4"/>
    <w:rsid w:val="00D44538"/>
    <w:rsid w:val="00D44827"/>
    <w:rsid w:val="00D50622"/>
    <w:rsid w:val="00D51B44"/>
    <w:rsid w:val="00D52D27"/>
    <w:rsid w:val="00D536AC"/>
    <w:rsid w:val="00D54F19"/>
    <w:rsid w:val="00D57272"/>
    <w:rsid w:val="00D60582"/>
    <w:rsid w:val="00D64589"/>
    <w:rsid w:val="00D647E8"/>
    <w:rsid w:val="00D65533"/>
    <w:rsid w:val="00D660A5"/>
    <w:rsid w:val="00D721FA"/>
    <w:rsid w:val="00D727A3"/>
    <w:rsid w:val="00D72C3D"/>
    <w:rsid w:val="00D734CF"/>
    <w:rsid w:val="00D7479E"/>
    <w:rsid w:val="00D779BA"/>
    <w:rsid w:val="00D830A7"/>
    <w:rsid w:val="00D84B6A"/>
    <w:rsid w:val="00D84C59"/>
    <w:rsid w:val="00D911A7"/>
    <w:rsid w:val="00D913B2"/>
    <w:rsid w:val="00D91FC1"/>
    <w:rsid w:val="00D92EB6"/>
    <w:rsid w:val="00D94B9C"/>
    <w:rsid w:val="00D95C2C"/>
    <w:rsid w:val="00D9737E"/>
    <w:rsid w:val="00DA4141"/>
    <w:rsid w:val="00DA456F"/>
    <w:rsid w:val="00DA4C9E"/>
    <w:rsid w:val="00DB1532"/>
    <w:rsid w:val="00DB79C1"/>
    <w:rsid w:val="00DB7BB0"/>
    <w:rsid w:val="00DB7C44"/>
    <w:rsid w:val="00DC0DD1"/>
    <w:rsid w:val="00DC2088"/>
    <w:rsid w:val="00DC34B6"/>
    <w:rsid w:val="00DC6446"/>
    <w:rsid w:val="00DC695A"/>
    <w:rsid w:val="00DC73B8"/>
    <w:rsid w:val="00DD1630"/>
    <w:rsid w:val="00DD189F"/>
    <w:rsid w:val="00DD40BF"/>
    <w:rsid w:val="00DD41DB"/>
    <w:rsid w:val="00DD48E4"/>
    <w:rsid w:val="00DD56A8"/>
    <w:rsid w:val="00DD639D"/>
    <w:rsid w:val="00DD7312"/>
    <w:rsid w:val="00DD7731"/>
    <w:rsid w:val="00DD77AD"/>
    <w:rsid w:val="00DE39C8"/>
    <w:rsid w:val="00DE3F8D"/>
    <w:rsid w:val="00DE7B41"/>
    <w:rsid w:val="00DE7C71"/>
    <w:rsid w:val="00DF0490"/>
    <w:rsid w:val="00DF2618"/>
    <w:rsid w:val="00DF2B84"/>
    <w:rsid w:val="00DF347B"/>
    <w:rsid w:val="00DF4295"/>
    <w:rsid w:val="00DF4404"/>
    <w:rsid w:val="00DF769F"/>
    <w:rsid w:val="00E00896"/>
    <w:rsid w:val="00E00ACB"/>
    <w:rsid w:val="00E00EF2"/>
    <w:rsid w:val="00E01BD9"/>
    <w:rsid w:val="00E02F1F"/>
    <w:rsid w:val="00E030C0"/>
    <w:rsid w:val="00E03C34"/>
    <w:rsid w:val="00E04631"/>
    <w:rsid w:val="00E05E12"/>
    <w:rsid w:val="00E05FBA"/>
    <w:rsid w:val="00E061B1"/>
    <w:rsid w:val="00E0740A"/>
    <w:rsid w:val="00E14789"/>
    <w:rsid w:val="00E14BD5"/>
    <w:rsid w:val="00E16710"/>
    <w:rsid w:val="00E16CAA"/>
    <w:rsid w:val="00E171B5"/>
    <w:rsid w:val="00E21C12"/>
    <w:rsid w:val="00E21D77"/>
    <w:rsid w:val="00E2726D"/>
    <w:rsid w:val="00E27583"/>
    <w:rsid w:val="00E30664"/>
    <w:rsid w:val="00E30850"/>
    <w:rsid w:val="00E30E2F"/>
    <w:rsid w:val="00E32949"/>
    <w:rsid w:val="00E3399D"/>
    <w:rsid w:val="00E340EC"/>
    <w:rsid w:val="00E34D7D"/>
    <w:rsid w:val="00E34E6B"/>
    <w:rsid w:val="00E352B5"/>
    <w:rsid w:val="00E36034"/>
    <w:rsid w:val="00E41A69"/>
    <w:rsid w:val="00E42873"/>
    <w:rsid w:val="00E43CC9"/>
    <w:rsid w:val="00E45B1B"/>
    <w:rsid w:val="00E46AA1"/>
    <w:rsid w:val="00E52E69"/>
    <w:rsid w:val="00E53878"/>
    <w:rsid w:val="00E54904"/>
    <w:rsid w:val="00E555F7"/>
    <w:rsid w:val="00E56C7A"/>
    <w:rsid w:val="00E57EE9"/>
    <w:rsid w:val="00E60000"/>
    <w:rsid w:val="00E66046"/>
    <w:rsid w:val="00E6783E"/>
    <w:rsid w:val="00E72A27"/>
    <w:rsid w:val="00E736E9"/>
    <w:rsid w:val="00E73995"/>
    <w:rsid w:val="00E7510E"/>
    <w:rsid w:val="00E75523"/>
    <w:rsid w:val="00E77259"/>
    <w:rsid w:val="00E828D6"/>
    <w:rsid w:val="00E849B5"/>
    <w:rsid w:val="00E87192"/>
    <w:rsid w:val="00E91E16"/>
    <w:rsid w:val="00E924CC"/>
    <w:rsid w:val="00E92A61"/>
    <w:rsid w:val="00E93171"/>
    <w:rsid w:val="00E94FB1"/>
    <w:rsid w:val="00E963EC"/>
    <w:rsid w:val="00E97064"/>
    <w:rsid w:val="00E97846"/>
    <w:rsid w:val="00EA2FE0"/>
    <w:rsid w:val="00EA5139"/>
    <w:rsid w:val="00EA5EDE"/>
    <w:rsid w:val="00EA608E"/>
    <w:rsid w:val="00EA7D5A"/>
    <w:rsid w:val="00EB1E3E"/>
    <w:rsid w:val="00EB2AF3"/>
    <w:rsid w:val="00EC074E"/>
    <w:rsid w:val="00EC1B07"/>
    <w:rsid w:val="00EC1C79"/>
    <w:rsid w:val="00EC4858"/>
    <w:rsid w:val="00EC7739"/>
    <w:rsid w:val="00ED00FE"/>
    <w:rsid w:val="00ED1EFE"/>
    <w:rsid w:val="00ED2853"/>
    <w:rsid w:val="00ED5AE5"/>
    <w:rsid w:val="00ED68F1"/>
    <w:rsid w:val="00ED6B96"/>
    <w:rsid w:val="00ED7152"/>
    <w:rsid w:val="00EE2F7D"/>
    <w:rsid w:val="00EE349C"/>
    <w:rsid w:val="00EE3BD0"/>
    <w:rsid w:val="00EE562A"/>
    <w:rsid w:val="00EE6EB2"/>
    <w:rsid w:val="00EF01AF"/>
    <w:rsid w:val="00EF299C"/>
    <w:rsid w:val="00EF433B"/>
    <w:rsid w:val="00EF5D04"/>
    <w:rsid w:val="00EF67F1"/>
    <w:rsid w:val="00EF7DA3"/>
    <w:rsid w:val="00F00B21"/>
    <w:rsid w:val="00F00D71"/>
    <w:rsid w:val="00F0123A"/>
    <w:rsid w:val="00F01DBA"/>
    <w:rsid w:val="00F04313"/>
    <w:rsid w:val="00F05972"/>
    <w:rsid w:val="00F069AB"/>
    <w:rsid w:val="00F10E2C"/>
    <w:rsid w:val="00F119F8"/>
    <w:rsid w:val="00F11CEF"/>
    <w:rsid w:val="00F11EF9"/>
    <w:rsid w:val="00F13115"/>
    <w:rsid w:val="00F139B6"/>
    <w:rsid w:val="00F17480"/>
    <w:rsid w:val="00F21E17"/>
    <w:rsid w:val="00F26EAA"/>
    <w:rsid w:val="00F30AD2"/>
    <w:rsid w:val="00F31748"/>
    <w:rsid w:val="00F31BF2"/>
    <w:rsid w:val="00F32CC7"/>
    <w:rsid w:val="00F3357B"/>
    <w:rsid w:val="00F33661"/>
    <w:rsid w:val="00F3369E"/>
    <w:rsid w:val="00F33C96"/>
    <w:rsid w:val="00F33FC3"/>
    <w:rsid w:val="00F34F43"/>
    <w:rsid w:val="00F36756"/>
    <w:rsid w:val="00F373A9"/>
    <w:rsid w:val="00F3758E"/>
    <w:rsid w:val="00F3788B"/>
    <w:rsid w:val="00F37B42"/>
    <w:rsid w:val="00F43726"/>
    <w:rsid w:val="00F44224"/>
    <w:rsid w:val="00F458DC"/>
    <w:rsid w:val="00F45D03"/>
    <w:rsid w:val="00F474B5"/>
    <w:rsid w:val="00F47661"/>
    <w:rsid w:val="00F51AF1"/>
    <w:rsid w:val="00F5427B"/>
    <w:rsid w:val="00F54654"/>
    <w:rsid w:val="00F56227"/>
    <w:rsid w:val="00F5645C"/>
    <w:rsid w:val="00F60603"/>
    <w:rsid w:val="00F60C54"/>
    <w:rsid w:val="00F624F6"/>
    <w:rsid w:val="00F62FD1"/>
    <w:rsid w:val="00F66540"/>
    <w:rsid w:val="00F66F7E"/>
    <w:rsid w:val="00F70759"/>
    <w:rsid w:val="00F70C6A"/>
    <w:rsid w:val="00F7164E"/>
    <w:rsid w:val="00F731CC"/>
    <w:rsid w:val="00F733F3"/>
    <w:rsid w:val="00F73B2A"/>
    <w:rsid w:val="00F73FA7"/>
    <w:rsid w:val="00F7402A"/>
    <w:rsid w:val="00F74359"/>
    <w:rsid w:val="00F82EA4"/>
    <w:rsid w:val="00F83780"/>
    <w:rsid w:val="00F83C5E"/>
    <w:rsid w:val="00F83F75"/>
    <w:rsid w:val="00F84CA8"/>
    <w:rsid w:val="00F86014"/>
    <w:rsid w:val="00F8718C"/>
    <w:rsid w:val="00F87A3B"/>
    <w:rsid w:val="00F930E7"/>
    <w:rsid w:val="00F94876"/>
    <w:rsid w:val="00FA0321"/>
    <w:rsid w:val="00FA1075"/>
    <w:rsid w:val="00FA146E"/>
    <w:rsid w:val="00FA1941"/>
    <w:rsid w:val="00FA27E0"/>
    <w:rsid w:val="00FA389F"/>
    <w:rsid w:val="00FA5872"/>
    <w:rsid w:val="00FB1A04"/>
    <w:rsid w:val="00FB4CDB"/>
    <w:rsid w:val="00FB7364"/>
    <w:rsid w:val="00FC1CB9"/>
    <w:rsid w:val="00FC214A"/>
    <w:rsid w:val="00FC47D9"/>
    <w:rsid w:val="00FC4997"/>
    <w:rsid w:val="00FC5354"/>
    <w:rsid w:val="00FC63D0"/>
    <w:rsid w:val="00FD14DB"/>
    <w:rsid w:val="00FD1DAB"/>
    <w:rsid w:val="00FD6199"/>
    <w:rsid w:val="00FD64DA"/>
    <w:rsid w:val="00FD691F"/>
    <w:rsid w:val="00FD73C0"/>
    <w:rsid w:val="00FE2450"/>
    <w:rsid w:val="00FE345E"/>
    <w:rsid w:val="00FE46A1"/>
    <w:rsid w:val="00FE4802"/>
    <w:rsid w:val="00FE4DAB"/>
    <w:rsid w:val="00FE5840"/>
    <w:rsid w:val="00FE6B71"/>
    <w:rsid w:val="00FE7C41"/>
    <w:rsid w:val="00FF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81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2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1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1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72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2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D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89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144A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4A2"/>
    <w:pPr>
      <w:spacing w:after="160" w:line="259" w:lineRule="auto"/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A51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1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13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13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5139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EA513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A5139"/>
    <w:rPr>
      <w:b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1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61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25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F83"/>
  </w:style>
  <w:style w:type="paragraph" w:styleId="Footer">
    <w:name w:val="footer"/>
    <w:basedOn w:val="Normal"/>
    <w:link w:val="FooterChar"/>
    <w:uiPriority w:val="99"/>
    <w:unhideWhenUsed/>
    <w:rsid w:val="00025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F83"/>
  </w:style>
  <w:style w:type="paragraph" w:styleId="Title">
    <w:name w:val="Title"/>
    <w:basedOn w:val="Normal"/>
    <w:next w:val="Normal"/>
    <w:link w:val="TitleChar"/>
    <w:uiPriority w:val="10"/>
    <w:qFormat/>
    <w:rsid w:val="004002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2E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002EC"/>
    <w:rPr>
      <w:rFonts w:eastAsiaTheme="minorEastAsia"/>
      <w:color w:val="5A5A5A" w:themeColor="text1" w:themeTint="A5"/>
      <w:spacing w:val="15"/>
    </w:rPr>
  </w:style>
  <w:style w:type="paragraph" w:customStyle="1" w:styleId="Default">
    <w:name w:val="Default"/>
    <w:rsid w:val="004002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B1D8F"/>
    <w:pPr>
      <w:spacing w:line="259" w:lineRule="auto"/>
      <w:outlineLvl w:val="9"/>
    </w:pPr>
    <w:rPr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3B1D8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1D8F"/>
    <w:pPr>
      <w:spacing w:after="100"/>
      <w:ind w:left="220"/>
    </w:pPr>
  </w:style>
  <w:style w:type="character" w:customStyle="1" w:styleId="r-search-result">
    <w:name w:val="r-search-result"/>
    <w:basedOn w:val="DefaultParagraphFont"/>
    <w:rsid w:val="00590A3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B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7D0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32949"/>
    <w:rPr>
      <w:b/>
      <w:bCs/>
    </w:rPr>
  </w:style>
  <w:style w:type="character" w:customStyle="1" w:styleId="period">
    <w:name w:val="period"/>
    <w:basedOn w:val="DefaultParagraphFont"/>
    <w:rsid w:val="00E32949"/>
  </w:style>
  <w:style w:type="character" w:customStyle="1" w:styleId="cit">
    <w:name w:val="cit"/>
    <w:basedOn w:val="DefaultParagraphFont"/>
    <w:rsid w:val="00E32949"/>
  </w:style>
  <w:style w:type="character" w:customStyle="1" w:styleId="citation-doi">
    <w:name w:val="citation-doi"/>
    <w:basedOn w:val="DefaultParagraphFont"/>
    <w:rsid w:val="00E32949"/>
  </w:style>
  <w:style w:type="character" w:customStyle="1" w:styleId="authors-list-item">
    <w:name w:val="authors-list-item"/>
    <w:basedOn w:val="DefaultParagraphFont"/>
    <w:rsid w:val="00E32949"/>
  </w:style>
  <w:style w:type="character" w:customStyle="1" w:styleId="author-sup-separator">
    <w:name w:val="author-sup-separator"/>
    <w:basedOn w:val="DefaultParagraphFont"/>
    <w:rsid w:val="00E32949"/>
  </w:style>
  <w:style w:type="character" w:customStyle="1" w:styleId="comma">
    <w:name w:val="comma"/>
    <w:basedOn w:val="DefaultParagraphFont"/>
    <w:rsid w:val="00E32949"/>
  </w:style>
  <w:style w:type="character" w:customStyle="1" w:styleId="identifier">
    <w:name w:val="identifier"/>
    <w:basedOn w:val="DefaultParagraphFont"/>
    <w:rsid w:val="00E32949"/>
  </w:style>
  <w:style w:type="character" w:customStyle="1" w:styleId="id-label">
    <w:name w:val="id-label"/>
    <w:basedOn w:val="DefaultParagraphFont"/>
    <w:rsid w:val="00E32949"/>
  </w:style>
  <w:style w:type="character" w:customStyle="1" w:styleId="free-label">
    <w:name w:val="free-label"/>
    <w:basedOn w:val="DefaultParagraphFont"/>
    <w:rsid w:val="00E32949"/>
  </w:style>
  <w:style w:type="character" w:customStyle="1" w:styleId="docsum-authors">
    <w:name w:val="docsum-authors"/>
    <w:basedOn w:val="DefaultParagraphFont"/>
    <w:rsid w:val="00142E10"/>
  </w:style>
  <w:style w:type="character" w:customStyle="1" w:styleId="docsum-journal-citation">
    <w:name w:val="docsum-journal-citation"/>
    <w:basedOn w:val="DefaultParagraphFont"/>
    <w:rsid w:val="00142E10"/>
  </w:style>
  <w:style w:type="character" w:customStyle="1" w:styleId="citation-part">
    <w:name w:val="citation-part"/>
    <w:basedOn w:val="DefaultParagraphFont"/>
    <w:rsid w:val="00142E10"/>
  </w:style>
  <w:style w:type="character" w:customStyle="1" w:styleId="docsum-pmid">
    <w:name w:val="docsum-pmid"/>
    <w:basedOn w:val="DefaultParagraphFont"/>
    <w:rsid w:val="00142E10"/>
  </w:style>
  <w:style w:type="character" w:customStyle="1" w:styleId="free-resources">
    <w:name w:val="free-resources"/>
    <w:basedOn w:val="DefaultParagraphFont"/>
    <w:rsid w:val="00142E10"/>
  </w:style>
  <w:style w:type="character" w:customStyle="1" w:styleId="position-number">
    <w:name w:val="position-number"/>
    <w:basedOn w:val="DefaultParagraphFont"/>
    <w:rsid w:val="00142E1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42E1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42E10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42E1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42E10"/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no-abstract">
    <w:name w:val="no-abstract"/>
    <w:basedOn w:val="DefaultParagraphFont"/>
    <w:rsid w:val="00142E10"/>
  </w:style>
  <w:style w:type="character" w:customStyle="1" w:styleId="publication-type">
    <w:name w:val="publication-type"/>
    <w:basedOn w:val="DefaultParagraphFont"/>
    <w:rsid w:val="00142E10"/>
  </w:style>
  <w:style w:type="character" w:customStyle="1" w:styleId="language">
    <w:name w:val="language"/>
    <w:basedOn w:val="DefaultParagraphFont"/>
    <w:rsid w:val="00142E10"/>
  </w:style>
  <w:style w:type="paragraph" w:styleId="Revision">
    <w:name w:val="Revision"/>
    <w:hidden/>
    <w:uiPriority w:val="99"/>
    <w:semiHidden/>
    <w:rsid w:val="007C3651"/>
    <w:pPr>
      <w:spacing w:after="0" w:line="240" w:lineRule="auto"/>
    </w:pPr>
  </w:style>
  <w:style w:type="character" w:customStyle="1" w:styleId="hgkelc">
    <w:name w:val="hgkelc"/>
    <w:basedOn w:val="DefaultParagraphFont"/>
    <w:rsid w:val="00A67E9F"/>
  </w:style>
  <w:style w:type="character" w:styleId="LineNumber">
    <w:name w:val="line number"/>
    <w:basedOn w:val="DefaultParagraphFont"/>
    <w:uiPriority w:val="99"/>
    <w:semiHidden/>
    <w:unhideWhenUsed/>
    <w:rsid w:val="00DC34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2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1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1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72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2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D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89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144A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4A2"/>
    <w:pPr>
      <w:spacing w:after="160" w:line="259" w:lineRule="auto"/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A51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1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13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13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5139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EA513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A5139"/>
    <w:rPr>
      <w:b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1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61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25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F83"/>
  </w:style>
  <w:style w:type="paragraph" w:styleId="Footer">
    <w:name w:val="footer"/>
    <w:basedOn w:val="Normal"/>
    <w:link w:val="FooterChar"/>
    <w:uiPriority w:val="99"/>
    <w:unhideWhenUsed/>
    <w:rsid w:val="00025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F83"/>
  </w:style>
  <w:style w:type="paragraph" w:styleId="Title">
    <w:name w:val="Title"/>
    <w:basedOn w:val="Normal"/>
    <w:next w:val="Normal"/>
    <w:link w:val="TitleChar"/>
    <w:uiPriority w:val="10"/>
    <w:qFormat/>
    <w:rsid w:val="004002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2E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002EC"/>
    <w:rPr>
      <w:rFonts w:eastAsiaTheme="minorEastAsia"/>
      <w:color w:val="5A5A5A" w:themeColor="text1" w:themeTint="A5"/>
      <w:spacing w:val="15"/>
    </w:rPr>
  </w:style>
  <w:style w:type="paragraph" w:customStyle="1" w:styleId="Default">
    <w:name w:val="Default"/>
    <w:rsid w:val="004002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B1D8F"/>
    <w:pPr>
      <w:spacing w:line="259" w:lineRule="auto"/>
      <w:outlineLvl w:val="9"/>
    </w:pPr>
    <w:rPr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3B1D8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1D8F"/>
    <w:pPr>
      <w:spacing w:after="100"/>
      <w:ind w:left="220"/>
    </w:pPr>
  </w:style>
  <w:style w:type="character" w:customStyle="1" w:styleId="r-search-result">
    <w:name w:val="r-search-result"/>
    <w:basedOn w:val="DefaultParagraphFont"/>
    <w:rsid w:val="00590A3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B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7D0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32949"/>
    <w:rPr>
      <w:b/>
      <w:bCs/>
    </w:rPr>
  </w:style>
  <w:style w:type="character" w:customStyle="1" w:styleId="period">
    <w:name w:val="period"/>
    <w:basedOn w:val="DefaultParagraphFont"/>
    <w:rsid w:val="00E32949"/>
  </w:style>
  <w:style w:type="character" w:customStyle="1" w:styleId="cit">
    <w:name w:val="cit"/>
    <w:basedOn w:val="DefaultParagraphFont"/>
    <w:rsid w:val="00E32949"/>
  </w:style>
  <w:style w:type="character" w:customStyle="1" w:styleId="citation-doi">
    <w:name w:val="citation-doi"/>
    <w:basedOn w:val="DefaultParagraphFont"/>
    <w:rsid w:val="00E32949"/>
  </w:style>
  <w:style w:type="character" w:customStyle="1" w:styleId="authors-list-item">
    <w:name w:val="authors-list-item"/>
    <w:basedOn w:val="DefaultParagraphFont"/>
    <w:rsid w:val="00E32949"/>
  </w:style>
  <w:style w:type="character" w:customStyle="1" w:styleId="author-sup-separator">
    <w:name w:val="author-sup-separator"/>
    <w:basedOn w:val="DefaultParagraphFont"/>
    <w:rsid w:val="00E32949"/>
  </w:style>
  <w:style w:type="character" w:customStyle="1" w:styleId="comma">
    <w:name w:val="comma"/>
    <w:basedOn w:val="DefaultParagraphFont"/>
    <w:rsid w:val="00E32949"/>
  </w:style>
  <w:style w:type="character" w:customStyle="1" w:styleId="identifier">
    <w:name w:val="identifier"/>
    <w:basedOn w:val="DefaultParagraphFont"/>
    <w:rsid w:val="00E32949"/>
  </w:style>
  <w:style w:type="character" w:customStyle="1" w:styleId="id-label">
    <w:name w:val="id-label"/>
    <w:basedOn w:val="DefaultParagraphFont"/>
    <w:rsid w:val="00E32949"/>
  </w:style>
  <w:style w:type="character" w:customStyle="1" w:styleId="free-label">
    <w:name w:val="free-label"/>
    <w:basedOn w:val="DefaultParagraphFont"/>
    <w:rsid w:val="00E32949"/>
  </w:style>
  <w:style w:type="character" w:customStyle="1" w:styleId="docsum-authors">
    <w:name w:val="docsum-authors"/>
    <w:basedOn w:val="DefaultParagraphFont"/>
    <w:rsid w:val="00142E10"/>
  </w:style>
  <w:style w:type="character" w:customStyle="1" w:styleId="docsum-journal-citation">
    <w:name w:val="docsum-journal-citation"/>
    <w:basedOn w:val="DefaultParagraphFont"/>
    <w:rsid w:val="00142E10"/>
  </w:style>
  <w:style w:type="character" w:customStyle="1" w:styleId="citation-part">
    <w:name w:val="citation-part"/>
    <w:basedOn w:val="DefaultParagraphFont"/>
    <w:rsid w:val="00142E10"/>
  </w:style>
  <w:style w:type="character" w:customStyle="1" w:styleId="docsum-pmid">
    <w:name w:val="docsum-pmid"/>
    <w:basedOn w:val="DefaultParagraphFont"/>
    <w:rsid w:val="00142E10"/>
  </w:style>
  <w:style w:type="character" w:customStyle="1" w:styleId="free-resources">
    <w:name w:val="free-resources"/>
    <w:basedOn w:val="DefaultParagraphFont"/>
    <w:rsid w:val="00142E10"/>
  </w:style>
  <w:style w:type="character" w:customStyle="1" w:styleId="position-number">
    <w:name w:val="position-number"/>
    <w:basedOn w:val="DefaultParagraphFont"/>
    <w:rsid w:val="00142E1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42E1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42E10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42E1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42E10"/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no-abstract">
    <w:name w:val="no-abstract"/>
    <w:basedOn w:val="DefaultParagraphFont"/>
    <w:rsid w:val="00142E10"/>
  </w:style>
  <w:style w:type="character" w:customStyle="1" w:styleId="publication-type">
    <w:name w:val="publication-type"/>
    <w:basedOn w:val="DefaultParagraphFont"/>
    <w:rsid w:val="00142E10"/>
  </w:style>
  <w:style w:type="character" w:customStyle="1" w:styleId="language">
    <w:name w:val="language"/>
    <w:basedOn w:val="DefaultParagraphFont"/>
    <w:rsid w:val="00142E10"/>
  </w:style>
  <w:style w:type="paragraph" w:styleId="Revision">
    <w:name w:val="Revision"/>
    <w:hidden/>
    <w:uiPriority w:val="99"/>
    <w:semiHidden/>
    <w:rsid w:val="007C3651"/>
    <w:pPr>
      <w:spacing w:after="0" w:line="240" w:lineRule="auto"/>
    </w:pPr>
  </w:style>
  <w:style w:type="character" w:customStyle="1" w:styleId="hgkelc">
    <w:name w:val="hgkelc"/>
    <w:basedOn w:val="DefaultParagraphFont"/>
    <w:rsid w:val="00A67E9F"/>
  </w:style>
  <w:style w:type="character" w:styleId="LineNumber">
    <w:name w:val="line number"/>
    <w:basedOn w:val="DefaultParagraphFont"/>
    <w:uiPriority w:val="99"/>
    <w:semiHidden/>
    <w:unhideWhenUsed/>
    <w:rsid w:val="00DC3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5850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7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57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66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40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022254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5156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39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8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560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90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275813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435412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0043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756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757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306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0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1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34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00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199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7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0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4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2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0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65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4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9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8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5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8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4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1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3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15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9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1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0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0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4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1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8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8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6647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5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75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862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49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45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901903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4810663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1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2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4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3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73611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94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81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80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37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85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459233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1222357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8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7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4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56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7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1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627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18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20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94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983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283316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6572908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2671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867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168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714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673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536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991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18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26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7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2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0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9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452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81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74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19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29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09798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2726412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34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2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5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0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7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0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7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9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1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4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1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7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2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13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6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1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4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1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4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625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9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6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6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1198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66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517380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9632855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6967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0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77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59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5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0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4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6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3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1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099101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057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8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372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907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651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9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3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01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114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243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972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854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981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664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843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703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240484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98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04497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206115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795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63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1994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95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23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77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2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7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470652-F7EA-6C43-A210-310087A3F5D5}">
  <we:reference id="wa200001011" version="1.1.0.0" store="nl-NL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8F762-57F8-4200-890E-D01A96095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2</Words>
  <Characters>3899</Characters>
  <Application>Microsoft Office Word</Application>
  <DocSecurity>0</DocSecurity>
  <Lines>105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4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s L. (Lloyd)</dc:creator>
  <cp:lastModifiedBy>AOMANGAY</cp:lastModifiedBy>
  <cp:revision>3</cp:revision>
  <cp:lastPrinted>2021-05-11T08:47:00Z</cp:lastPrinted>
  <dcterms:created xsi:type="dcterms:W3CDTF">2021-05-17T15:50:00Z</dcterms:created>
  <dcterms:modified xsi:type="dcterms:W3CDTF">2021-05-1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79</vt:lpwstr>
  </property>
  <property fmtid="{D5CDD505-2E9C-101B-9397-08002B2CF9AE}" pid="3" name="grammarly_documentContext">
    <vt:lpwstr>{"goals":["describe"],"domain":"academic","emotions":["confident"],"dialect":"british","audience":"expert","style":"formal"}</vt:lpwstr>
  </property>
</Properties>
</file>